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AD9DC1" w14:textId="14029483" w:rsidR="00D24445" w:rsidRPr="00686CC6" w:rsidRDefault="00D24445" w:rsidP="00D24445">
      <w:pPr>
        <w:spacing w:beforeLines="50" w:before="156" w:afterLines="50" w:after="156"/>
        <w:jc w:val="left"/>
        <w:rPr>
          <w:color w:val="000000" w:themeColor="text1"/>
        </w:rPr>
      </w:pPr>
      <w:bookmarkStart w:id="0" w:name="_GoBack"/>
      <w:bookmarkEnd w:id="0"/>
      <w:r w:rsidRPr="00686CC6">
        <w:rPr>
          <w:b/>
          <w:bCs/>
          <w:color w:val="000000" w:themeColor="text1"/>
          <w:sz w:val="30"/>
          <w:szCs w:val="30"/>
        </w:rPr>
        <w:t>Diversity of arbuscular mycorrhizal fungi and its response to seasonal variation in alpine grassland of the eastern Tibetan Plateau</w:t>
      </w:r>
    </w:p>
    <w:p w14:paraId="19EBC4EC" w14:textId="582E9F99" w:rsidR="005239F4" w:rsidRPr="00686CC6" w:rsidRDefault="005239F4" w:rsidP="005239F4">
      <w:pPr>
        <w:spacing w:beforeLines="50" w:before="156" w:afterLines="50" w:after="156"/>
        <w:jc w:val="left"/>
        <w:rPr>
          <w:color w:val="000000" w:themeColor="text1"/>
        </w:rPr>
      </w:pPr>
      <w:r w:rsidRPr="00686CC6">
        <w:rPr>
          <w:rFonts w:hint="eastAsia"/>
          <w:color w:val="000000" w:themeColor="text1"/>
        </w:rPr>
        <w:t>Wanqing Dong</w:t>
      </w:r>
      <w:r w:rsidR="00F03CEE" w:rsidRPr="00686CC6">
        <w:rPr>
          <w:rFonts w:hint="eastAsia"/>
          <w:color w:val="000000" w:themeColor="text1"/>
          <w:vertAlign w:val="superscript"/>
        </w:rPr>
        <w:t>1, 2, 3</w:t>
      </w:r>
      <w:r w:rsidRPr="00686CC6">
        <w:rPr>
          <w:rFonts w:hint="eastAsia"/>
          <w:color w:val="000000" w:themeColor="text1"/>
        </w:rPr>
        <w:t>, Tingting Ding</w:t>
      </w:r>
      <w:r w:rsidR="00F03CEE" w:rsidRPr="00686CC6">
        <w:rPr>
          <w:rFonts w:hint="eastAsia"/>
          <w:color w:val="000000" w:themeColor="text1"/>
          <w:vertAlign w:val="superscript"/>
        </w:rPr>
        <w:t>1, 2, 3</w:t>
      </w:r>
      <w:r w:rsidR="00817507" w:rsidRPr="00686CC6">
        <w:rPr>
          <w:rFonts w:hint="eastAsia"/>
          <w:color w:val="000000" w:themeColor="text1"/>
        </w:rPr>
        <w:t xml:space="preserve"> and </w:t>
      </w:r>
      <w:r w:rsidRPr="00686CC6">
        <w:rPr>
          <w:rFonts w:hint="eastAsia"/>
          <w:color w:val="000000" w:themeColor="text1"/>
        </w:rPr>
        <w:t>Tingyu Duan</w:t>
      </w:r>
      <w:r w:rsidR="00F03CEE" w:rsidRPr="00686CC6">
        <w:rPr>
          <w:rFonts w:hint="eastAsia"/>
          <w:color w:val="000000" w:themeColor="text1"/>
          <w:vertAlign w:val="superscript"/>
        </w:rPr>
        <w:t>1, 2, 3*</w:t>
      </w:r>
    </w:p>
    <w:p w14:paraId="38F28DDB" w14:textId="77777777" w:rsidR="00686CC6" w:rsidRPr="00686CC6" w:rsidRDefault="00686CC6" w:rsidP="00686CC6">
      <w:pPr>
        <w:spacing w:beforeLines="50" w:before="156"/>
        <w:jc w:val="left"/>
        <w:rPr>
          <w:color w:val="000000" w:themeColor="text1"/>
        </w:rPr>
      </w:pPr>
      <w:r w:rsidRPr="00686CC6">
        <w:rPr>
          <w:color w:val="000000" w:themeColor="text1"/>
        </w:rPr>
        <w:t xml:space="preserve">1. State Key Laboratory of Herbage Improvement and Grassland Agro-ecosystems, Lanzhou University, Lanzhou, China  </w:t>
      </w:r>
    </w:p>
    <w:p w14:paraId="4C38D650" w14:textId="77777777" w:rsidR="00686CC6" w:rsidRPr="00686CC6" w:rsidRDefault="00686CC6" w:rsidP="00686CC6">
      <w:pPr>
        <w:spacing w:beforeLines="50" w:before="156"/>
        <w:jc w:val="left"/>
        <w:rPr>
          <w:color w:val="000000" w:themeColor="text1"/>
        </w:rPr>
      </w:pPr>
      <w:r w:rsidRPr="00686CC6">
        <w:rPr>
          <w:color w:val="000000" w:themeColor="text1"/>
        </w:rPr>
        <w:t xml:space="preserve">2. Key Laboratory of Grassland Livestock Industry Innovation, Ministry of Agriculture and Rural Affairs; Engineering Research Center of Grassland Industry, Ministry of Education; Gansu Tech Innovation Center of Western China Grassland Industry, Lanzhou, China  </w:t>
      </w:r>
    </w:p>
    <w:p w14:paraId="7B52FB57" w14:textId="3B82870A" w:rsidR="00686CC6" w:rsidRPr="00686CC6" w:rsidRDefault="00686CC6" w:rsidP="00686CC6">
      <w:pPr>
        <w:spacing w:beforeLines="50" w:before="156"/>
        <w:jc w:val="left"/>
        <w:rPr>
          <w:color w:val="000000" w:themeColor="text1"/>
        </w:rPr>
      </w:pPr>
      <w:r w:rsidRPr="00686CC6">
        <w:rPr>
          <w:color w:val="000000" w:themeColor="text1"/>
        </w:rPr>
        <w:t>3. College of Pastoral Agriculture Science and Technology, Lanzhou University, Lanzhou, China</w:t>
      </w:r>
    </w:p>
    <w:p w14:paraId="1BC8E4FC" w14:textId="15E3AF47" w:rsidR="00222859" w:rsidRPr="00686CC6" w:rsidRDefault="00222859" w:rsidP="00222859">
      <w:pPr>
        <w:spacing w:before="240"/>
        <w:jc w:val="left"/>
        <w:rPr>
          <w:color w:val="000000" w:themeColor="text1"/>
          <w:kern w:val="0"/>
          <w:szCs w:val="24"/>
        </w:rPr>
      </w:pPr>
      <w:r w:rsidRPr="00686CC6">
        <w:rPr>
          <w:b/>
          <w:color w:val="000000" w:themeColor="text1"/>
          <w:kern w:val="0"/>
          <w:szCs w:val="24"/>
          <w:lang w:eastAsia="en-US"/>
        </w:rPr>
        <w:t xml:space="preserve">* Correspondence: </w:t>
      </w:r>
      <w:r w:rsidRPr="00686CC6">
        <w:rPr>
          <w:b/>
          <w:color w:val="000000" w:themeColor="text1"/>
          <w:szCs w:val="24"/>
        </w:rPr>
        <w:br/>
      </w:r>
      <w:r w:rsidRPr="00686CC6">
        <w:rPr>
          <w:rFonts w:hint="eastAsia"/>
          <w:color w:val="000000" w:themeColor="text1"/>
          <w:kern w:val="0"/>
          <w:szCs w:val="24"/>
        </w:rPr>
        <w:t>Tingyu Duan</w:t>
      </w:r>
      <w:r w:rsidRPr="00686CC6">
        <w:rPr>
          <w:color w:val="000000" w:themeColor="text1"/>
          <w:kern w:val="0"/>
          <w:szCs w:val="24"/>
          <w:lang w:eastAsia="en-US"/>
        </w:rPr>
        <w:br/>
      </w:r>
      <w:hyperlink r:id="rId8" w:history="1">
        <w:r w:rsidRPr="00686CC6">
          <w:rPr>
            <w:rStyle w:val="Hyperlink"/>
            <w:kern w:val="0"/>
            <w:szCs w:val="24"/>
            <w:lang w:eastAsia="en-US"/>
          </w:rPr>
          <w:t>duanty@lzu.edu.cn</w:t>
        </w:r>
      </w:hyperlink>
    </w:p>
    <w:p w14:paraId="4B744C71" w14:textId="77777777" w:rsidR="00745432" w:rsidRPr="00686CC6" w:rsidRDefault="001B4D30" w:rsidP="00745432">
      <w:pPr>
        <w:spacing w:beforeLines="50" w:before="156"/>
        <w:rPr>
          <w:b/>
          <w:bCs/>
          <w:color w:val="000000" w:themeColor="text1"/>
          <w:sz w:val="24"/>
          <w:szCs w:val="24"/>
        </w:rPr>
      </w:pPr>
      <w:r w:rsidRPr="00686CC6">
        <w:rPr>
          <w:b/>
          <w:bCs/>
          <w:color w:val="000000" w:themeColor="text1"/>
          <w:sz w:val="24"/>
          <w:szCs w:val="24"/>
        </w:rPr>
        <w:t xml:space="preserve">Supplementary material </w:t>
      </w:r>
    </w:p>
    <w:p w14:paraId="0B48CC03" w14:textId="61B1DB9B" w:rsidR="0029279C" w:rsidRPr="00686CC6" w:rsidRDefault="0029279C" w:rsidP="0029279C">
      <w:pPr>
        <w:widowControl/>
        <w:spacing w:beforeLines="50" w:before="156"/>
        <w:jc w:val="left"/>
        <w:rPr>
          <w:color w:val="000000" w:themeColor="text1"/>
        </w:rPr>
      </w:pPr>
      <w:r w:rsidRPr="00686CC6">
        <w:rPr>
          <w:rFonts w:hint="eastAsia"/>
          <w:b/>
          <w:bCs/>
          <w:color w:val="000000" w:themeColor="text1"/>
        </w:rPr>
        <w:t>Figure</w:t>
      </w:r>
      <w:r w:rsidRPr="00686CC6">
        <w:rPr>
          <w:b/>
          <w:bCs/>
          <w:color w:val="000000" w:themeColor="text1"/>
        </w:rPr>
        <w:t xml:space="preserve"> S</w:t>
      </w:r>
      <w:r w:rsidRPr="00686CC6">
        <w:rPr>
          <w:rFonts w:hint="eastAsia"/>
          <w:b/>
          <w:bCs/>
          <w:color w:val="000000" w:themeColor="text1"/>
        </w:rPr>
        <w:t xml:space="preserve">1 </w:t>
      </w:r>
      <w:r w:rsidR="00D24445" w:rsidRPr="00686CC6">
        <w:rPr>
          <w:color w:val="000000" w:themeColor="text1"/>
        </w:rPr>
        <w:t>Rarefaction curves at the OTU</w:t>
      </w:r>
      <w:r w:rsidR="00D24445" w:rsidRPr="00686CC6">
        <w:rPr>
          <w:rFonts w:hint="eastAsia"/>
          <w:color w:val="000000" w:themeColor="text1"/>
        </w:rPr>
        <w:t xml:space="preserve"> </w:t>
      </w:r>
      <w:r w:rsidR="00D24445" w:rsidRPr="00686CC6">
        <w:rPr>
          <w:color w:val="000000" w:themeColor="text1"/>
        </w:rPr>
        <w:t>level</w:t>
      </w:r>
      <w:r w:rsidR="00D24445" w:rsidRPr="00686CC6">
        <w:rPr>
          <w:rFonts w:hint="eastAsia"/>
          <w:color w:val="000000" w:themeColor="text1"/>
        </w:rPr>
        <w:t xml:space="preserve"> (Based on Richness)</w:t>
      </w:r>
    </w:p>
    <w:p w14:paraId="2E6EA5D1" w14:textId="59D6A584" w:rsidR="009A6808" w:rsidRPr="00686CC6" w:rsidRDefault="0029279C" w:rsidP="009A6808">
      <w:pPr>
        <w:widowControl/>
        <w:spacing w:beforeLines="50" w:before="156"/>
        <w:jc w:val="left"/>
        <w:rPr>
          <w:b/>
          <w:bCs/>
        </w:rPr>
      </w:pPr>
      <w:r w:rsidRPr="00686CC6">
        <w:rPr>
          <w:b/>
          <w:bCs/>
          <w:noProof/>
          <w:lang w:val="en-IN" w:eastAsia="en-IN"/>
        </w:rPr>
        <w:drawing>
          <wp:inline distT="0" distB="0" distL="0" distR="0" wp14:anchorId="1ABE5F71" wp14:editId="14230D57">
            <wp:extent cx="4899186" cy="2865120"/>
            <wp:effectExtent l="0" t="0" r="0" b="0"/>
            <wp:docPr id="36855157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8551570" name="图片 368551570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344" r="23429" b="22425"/>
                    <a:stretch/>
                  </pic:blipFill>
                  <pic:spPr bwMode="auto">
                    <a:xfrm>
                      <a:off x="0" y="0"/>
                      <a:ext cx="4928106" cy="28820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1" w:name="OLE_LINK22"/>
      <w:r w:rsidR="009A6808" w:rsidRPr="00686CC6">
        <w:rPr>
          <w:b/>
          <w:bCs/>
          <w:color w:val="000000" w:themeColor="text1"/>
        </w:rPr>
        <w:br w:type="page"/>
      </w:r>
    </w:p>
    <w:p w14:paraId="56D223C9" w14:textId="478AAF29" w:rsidR="0031423F" w:rsidRPr="00686CC6" w:rsidRDefault="0031423F" w:rsidP="0031423F">
      <w:pPr>
        <w:rPr>
          <w:b/>
          <w:bCs/>
          <w:color w:val="000000" w:themeColor="text1"/>
        </w:rPr>
      </w:pPr>
      <w:r w:rsidRPr="00686CC6">
        <w:rPr>
          <w:rFonts w:hint="eastAsia"/>
          <w:b/>
          <w:bCs/>
          <w:color w:val="000000" w:themeColor="text1"/>
        </w:rPr>
        <w:lastRenderedPageBreak/>
        <w:t xml:space="preserve">Figure S2 </w:t>
      </w:r>
      <w:r w:rsidR="00D24445" w:rsidRPr="00686CC6">
        <w:rPr>
          <w:rFonts w:hint="eastAsia"/>
          <w:color w:val="000000" w:themeColor="text1"/>
        </w:rPr>
        <w:t>Distribution of AM fungi in different genera</w:t>
      </w:r>
    </w:p>
    <w:bookmarkEnd w:id="1"/>
    <w:p w14:paraId="1B04378C" w14:textId="77777777" w:rsidR="00222859" w:rsidRPr="00686CC6" w:rsidRDefault="0031423F" w:rsidP="009A6808">
      <w:pPr>
        <w:widowControl/>
        <w:spacing w:beforeLines="50" w:before="156"/>
        <w:jc w:val="center"/>
        <w:rPr>
          <w:b/>
          <w:bCs/>
        </w:rPr>
      </w:pPr>
      <w:r w:rsidRPr="00686CC6">
        <w:rPr>
          <w:b/>
          <w:bCs/>
          <w:noProof/>
          <w:lang w:val="en-IN" w:eastAsia="en-IN"/>
        </w:rPr>
        <w:drawing>
          <wp:inline distT="0" distB="0" distL="0" distR="0" wp14:anchorId="72A19E11" wp14:editId="24C52AF6">
            <wp:extent cx="5132497" cy="2872740"/>
            <wp:effectExtent l="0" t="0" r="0" b="0"/>
            <wp:docPr id="26787177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7871770" name="图片 267871770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4104" cy="28848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1B97DA" w14:textId="43C3A135" w:rsidR="00222859" w:rsidRPr="00686CC6" w:rsidRDefault="00222859" w:rsidP="00222859">
      <w:pPr>
        <w:rPr>
          <w:b/>
          <w:bCs/>
          <w:color w:val="000000" w:themeColor="text1"/>
        </w:rPr>
      </w:pPr>
      <w:r w:rsidRPr="00686CC6">
        <w:rPr>
          <w:rFonts w:hint="eastAsia"/>
          <w:b/>
          <w:bCs/>
          <w:color w:val="000000" w:themeColor="text1"/>
        </w:rPr>
        <w:t xml:space="preserve">Figure S3 </w:t>
      </w:r>
      <w:r w:rsidR="00D24445" w:rsidRPr="00686CC6">
        <w:rPr>
          <w:rFonts w:hint="eastAsia"/>
          <w:color w:val="000000" w:themeColor="text1"/>
        </w:rPr>
        <w:t xml:space="preserve">The number of AM fungal species in different groups of soil samples. </w:t>
      </w:r>
      <w:r w:rsidR="00D24445" w:rsidRPr="00686CC6">
        <w:rPr>
          <w:color w:val="000000" w:themeColor="text1"/>
        </w:rPr>
        <w:t xml:space="preserve">Significant differences </w:t>
      </w:r>
      <w:r w:rsidR="00D24445" w:rsidRPr="00686CC6">
        <w:rPr>
          <w:rFonts w:hint="eastAsia"/>
          <w:color w:val="000000" w:themeColor="text1"/>
        </w:rPr>
        <w:t>among</w:t>
      </w:r>
      <w:r w:rsidR="00D24445" w:rsidRPr="00686CC6">
        <w:rPr>
          <w:color w:val="000000" w:themeColor="text1"/>
        </w:rPr>
        <w:t xml:space="preserve"> treatments </w:t>
      </w:r>
      <w:r w:rsidR="00D24445" w:rsidRPr="00686CC6">
        <w:rPr>
          <w:rFonts w:hint="eastAsia"/>
          <w:color w:val="000000" w:themeColor="text1"/>
        </w:rPr>
        <w:t>for</w:t>
      </w:r>
      <w:r w:rsidR="00D24445" w:rsidRPr="00686CC6">
        <w:rPr>
          <w:color w:val="000000" w:themeColor="text1"/>
        </w:rPr>
        <w:t xml:space="preserve"> each variable were </w:t>
      </w:r>
      <w:r w:rsidR="00D24445" w:rsidRPr="00686CC6">
        <w:rPr>
          <w:rFonts w:hint="eastAsia"/>
          <w:color w:val="000000" w:themeColor="text1"/>
        </w:rPr>
        <w:t>assessed</w:t>
      </w:r>
      <w:r w:rsidR="00D24445" w:rsidRPr="00686CC6">
        <w:rPr>
          <w:color w:val="000000" w:themeColor="text1"/>
        </w:rPr>
        <w:t xml:space="preserve"> using Tukey’s honestly significant difference (HSD) test (</w:t>
      </w:r>
      <w:r w:rsidR="00D24445" w:rsidRPr="00686CC6">
        <w:rPr>
          <w:i/>
          <w:iCs/>
          <w:color w:val="000000" w:themeColor="text1"/>
        </w:rPr>
        <w:t>P</w:t>
      </w:r>
      <w:r w:rsidR="00D24445" w:rsidRPr="00686CC6">
        <w:rPr>
          <w:rFonts w:hint="eastAsia"/>
          <w:color w:val="000000" w:themeColor="text1"/>
        </w:rPr>
        <w:t>&lt;</w:t>
      </w:r>
      <w:r w:rsidR="00D24445" w:rsidRPr="00686CC6">
        <w:rPr>
          <w:color w:val="000000" w:themeColor="text1"/>
        </w:rPr>
        <w:t xml:space="preserve">0.05) </w:t>
      </w:r>
      <w:r w:rsidR="00D24445" w:rsidRPr="00686CC6">
        <w:rPr>
          <w:rFonts w:hint="eastAsia"/>
          <w:color w:val="000000" w:themeColor="text1"/>
        </w:rPr>
        <w:t xml:space="preserve">following </w:t>
      </w:r>
      <w:r w:rsidR="00D24445" w:rsidRPr="00686CC6">
        <w:rPr>
          <w:color w:val="000000" w:themeColor="text1"/>
        </w:rPr>
        <w:t xml:space="preserve">one-way ANOVA and are indicated by </w:t>
      </w:r>
      <w:r w:rsidR="00D24445" w:rsidRPr="00686CC6">
        <w:rPr>
          <w:rFonts w:hint="eastAsia"/>
          <w:color w:val="000000" w:themeColor="text1"/>
        </w:rPr>
        <w:t>different</w:t>
      </w:r>
      <w:r w:rsidR="00D24445" w:rsidRPr="00686CC6">
        <w:rPr>
          <w:color w:val="000000" w:themeColor="text1"/>
        </w:rPr>
        <w:t xml:space="preserve"> letters.</w:t>
      </w:r>
      <w:r w:rsidR="00DC4BDA" w:rsidRPr="00686CC6">
        <w:rPr>
          <w:rFonts w:hint="eastAsia"/>
          <w:color w:val="000000" w:themeColor="text1"/>
        </w:rPr>
        <w:t xml:space="preserve"> </w:t>
      </w:r>
      <w:r w:rsidR="00DC4BDA" w:rsidRPr="00686CC6">
        <w:rPr>
          <w:color w:val="000000" w:themeColor="text1"/>
        </w:rPr>
        <w:t>HYS</w:t>
      </w:r>
      <w:r w:rsidR="00DC4BDA" w:rsidRPr="00686CC6">
        <w:rPr>
          <w:rFonts w:hint="eastAsia"/>
          <w:color w:val="000000" w:themeColor="text1"/>
        </w:rPr>
        <w:t>20</w:t>
      </w:r>
      <w:r w:rsidR="00DC4BDA" w:rsidRPr="00686CC6">
        <w:rPr>
          <w:color w:val="000000" w:themeColor="text1"/>
        </w:rPr>
        <w:t>, HYA</w:t>
      </w:r>
      <w:r w:rsidR="00DC4BDA" w:rsidRPr="00686CC6">
        <w:rPr>
          <w:rFonts w:hint="eastAsia"/>
          <w:color w:val="000000" w:themeColor="text1"/>
        </w:rPr>
        <w:t>20</w:t>
      </w:r>
      <w:r w:rsidR="00DC4BDA" w:rsidRPr="00686CC6">
        <w:rPr>
          <w:color w:val="000000" w:themeColor="text1"/>
        </w:rPr>
        <w:t>, RS</w:t>
      </w:r>
      <w:r w:rsidR="00DC4BDA" w:rsidRPr="00686CC6">
        <w:rPr>
          <w:rFonts w:hint="eastAsia"/>
          <w:color w:val="000000" w:themeColor="text1"/>
        </w:rPr>
        <w:t>20</w:t>
      </w:r>
      <w:r w:rsidR="00DC4BDA" w:rsidRPr="00686CC6">
        <w:rPr>
          <w:color w:val="000000" w:themeColor="text1"/>
        </w:rPr>
        <w:t>, RA</w:t>
      </w:r>
      <w:r w:rsidR="00DC4BDA" w:rsidRPr="00686CC6">
        <w:rPr>
          <w:rFonts w:hint="eastAsia"/>
          <w:color w:val="000000" w:themeColor="text1"/>
        </w:rPr>
        <w:t xml:space="preserve">20, </w:t>
      </w:r>
      <w:r w:rsidR="00DC4BDA" w:rsidRPr="00686CC6">
        <w:rPr>
          <w:color w:val="000000" w:themeColor="text1"/>
        </w:rPr>
        <w:t>HYS</w:t>
      </w:r>
      <w:r w:rsidR="00DC4BDA" w:rsidRPr="00686CC6">
        <w:rPr>
          <w:rFonts w:hint="eastAsia"/>
          <w:color w:val="000000" w:themeColor="text1"/>
        </w:rPr>
        <w:t>21</w:t>
      </w:r>
      <w:r w:rsidR="00DC4BDA" w:rsidRPr="00686CC6">
        <w:rPr>
          <w:color w:val="000000" w:themeColor="text1"/>
        </w:rPr>
        <w:t>, HYA</w:t>
      </w:r>
      <w:r w:rsidR="00DC4BDA" w:rsidRPr="00686CC6">
        <w:rPr>
          <w:rFonts w:hint="eastAsia"/>
          <w:color w:val="000000" w:themeColor="text1"/>
        </w:rPr>
        <w:t>21</w:t>
      </w:r>
      <w:r w:rsidR="00DC4BDA" w:rsidRPr="00686CC6">
        <w:rPr>
          <w:color w:val="000000" w:themeColor="text1"/>
        </w:rPr>
        <w:t>, RS</w:t>
      </w:r>
      <w:r w:rsidR="00DC4BDA" w:rsidRPr="00686CC6">
        <w:rPr>
          <w:rFonts w:hint="eastAsia"/>
          <w:color w:val="000000" w:themeColor="text1"/>
        </w:rPr>
        <w:t>21 and</w:t>
      </w:r>
      <w:r w:rsidR="00DC4BDA" w:rsidRPr="00686CC6">
        <w:rPr>
          <w:color w:val="000000" w:themeColor="text1"/>
        </w:rPr>
        <w:t xml:space="preserve"> RA</w:t>
      </w:r>
      <w:r w:rsidR="00DC4BDA" w:rsidRPr="00686CC6">
        <w:rPr>
          <w:rFonts w:hint="eastAsia"/>
          <w:color w:val="000000" w:themeColor="text1"/>
        </w:rPr>
        <w:t>21</w:t>
      </w:r>
      <w:r w:rsidR="00DC4BDA" w:rsidRPr="00686CC6">
        <w:rPr>
          <w:color w:val="000000" w:themeColor="text1"/>
        </w:rPr>
        <w:t xml:space="preserve"> represent different </w:t>
      </w:r>
      <w:r w:rsidR="00DC4BDA" w:rsidRPr="00686CC6">
        <w:rPr>
          <w:rFonts w:hint="eastAsia"/>
          <w:color w:val="000000" w:themeColor="text1"/>
        </w:rPr>
        <w:t xml:space="preserve">groups of </w:t>
      </w:r>
      <w:r w:rsidR="00DC4BDA" w:rsidRPr="00686CC6">
        <w:rPr>
          <w:color w:val="000000" w:themeColor="text1"/>
        </w:rPr>
        <w:t>soil samples.</w:t>
      </w:r>
    </w:p>
    <w:p w14:paraId="18AD035B" w14:textId="07ACD37B" w:rsidR="009A6808" w:rsidRPr="00686CC6" w:rsidRDefault="00222859" w:rsidP="009A6808">
      <w:pPr>
        <w:widowControl/>
        <w:spacing w:beforeLines="50" w:before="156"/>
        <w:jc w:val="center"/>
        <w:rPr>
          <w:b/>
          <w:bCs/>
          <w:color w:val="000000" w:themeColor="text1"/>
        </w:rPr>
      </w:pPr>
      <w:r w:rsidRPr="00686CC6">
        <w:rPr>
          <w:b/>
          <w:bCs/>
          <w:noProof/>
          <w:lang w:val="en-IN" w:eastAsia="en-IN"/>
        </w:rPr>
        <w:drawing>
          <wp:inline distT="0" distB="0" distL="0" distR="0" wp14:anchorId="734CDD50" wp14:editId="47D95AEC">
            <wp:extent cx="5190490" cy="2750820"/>
            <wp:effectExtent l="0" t="0" r="0" b="0"/>
            <wp:docPr id="529059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90594" name="图片 5290594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4572" cy="27582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A6808" w:rsidRPr="00686CC6">
        <w:rPr>
          <w:b/>
          <w:bCs/>
          <w:color w:val="000000" w:themeColor="text1"/>
        </w:rPr>
        <w:br w:type="page"/>
      </w:r>
    </w:p>
    <w:p w14:paraId="120BB202" w14:textId="3212DCCA" w:rsidR="009A6808" w:rsidRPr="00686CC6" w:rsidRDefault="009A6808" w:rsidP="009A6808">
      <w:pPr>
        <w:rPr>
          <w:b/>
          <w:bCs/>
          <w:color w:val="000000" w:themeColor="text1"/>
        </w:rPr>
      </w:pPr>
      <w:r w:rsidRPr="00686CC6">
        <w:rPr>
          <w:rFonts w:hint="eastAsia"/>
          <w:b/>
          <w:bCs/>
          <w:color w:val="000000" w:themeColor="text1"/>
        </w:rPr>
        <w:lastRenderedPageBreak/>
        <w:t xml:space="preserve">Figure S4 </w:t>
      </w:r>
      <w:r w:rsidRPr="00686CC6">
        <w:rPr>
          <w:rFonts w:hint="eastAsia"/>
          <w:color w:val="000000" w:themeColor="text1"/>
        </w:rPr>
        <w:t xml:space="preserve">The </w:t>
      </w:r>
      <w:r w:rsidRPr="00686CC6">
        <w:rPr>
          <w:color w:val="000000" w:themeColor="text1"/>
        </w:rPr>
        <w:t>Cladogra</w:t>
      </w:r>
      <w:r w:rsidRPr="00686CC6">
        <w:rPr>
          <w:rFonts w:hint="eastAsia"/>
          <w:color w:val="000000" w:themeColor="text1"/>
        </w:rPr>
        <w:t xml:space="preserve"> of LEfSe</w:t>
      </w:r>
      <w:r w:rsidRPr="00686CC6">
        <w:rPr>
          <w:color w:val="000000" w:themeColor="text1"/>
        </w:rPr>
        <w:t xml:space="preserve"> analysis</w:t>
      </w:r>
      <w:r w:rsidRPr="00686CC6">
        <w:rPr>
          <w:rFonts w:hint="eastAsia"/>
          <w:color w:val="000000" w:themeColor="text1"/>
        </w:rPr>
        <w:t xml:space="preserve">. </w:t>
      </w:r>
      <w:r w:rsidRPr="00686CC6">
        <w:rPr>
          <w:color w:val="000000" w:themeColor="text1"/>
        </w:rPr>
        <w:t>HYS</w:t>
      </w:r>
      <w:r w:rsidRPr="00686CC6">
        <w:rPr>
          <w:rFonts w:hint="eastAsia"/>
          <w:color w:val="000000" w:themeColor="text1"/>
        </w:rPr>
        <w:t>20</w:t>
      </w:r>
      <w:r w:rsidRPr="00686CC6">
        <w:rPr>
          <w:color w:val="000000" w:themeColor="text1"/>
        </w:rPr>
        <w:t>, HYA</w:t>
      </w:r>
      <w:r w:rsidRPr="00686CC6">
        <w:rPr>
          <w:rFonts w:hint="eastAsia"/>
          <w:color w:val="000000" w:themeColor="text1"/>
        </w:rPr>
        <w:t>20</w:t>
      </w:r>
      <w:r w:rsidRPr="00686CC6">
        <w:rPr>
          <w:color w:val="000000" w:themeColor="text1"/>
        </w:rPr>
        <w:t>, RS</w:t>
      </w:r>
      <w:r w:rsidRPr="00686CC6">
        <w:rPr>
          <w:rFonts w:hint="eastAsia"/>
          <w:color w:val="000000" w:themeColor="text1"/>
        </w:rPr>
        <w:t>20</w:t>
      </w:r>
      <w:r w:rsidRPr="00686CC6">
        <w:rPr>
          <w:color w:val="000000" w:themeColor="text1"/>
        </w:rPr>
        <w:t>, RA</w:t>
      </w:r>
      <w:r w:rsidRPr="00686CC6">
        <w:rPr>
          <w:rFonts w:hint="eastAsia"/>
          <w:color w:val="000000" w:themeColor="text1"/>
        </w:rPr>
        <w:t xml:space="preserve">20, </w:t>
      </w:r>
      <w:r w:rsidRPr="00686CC6">
        <w:rPr>
          <w:color w:val="000000" w:themeColor="text1"/>
        </w:rPr>
        <w:t>HYS</w:t>
      </w:r>
      <w:r w:rsidRPr="00686CC6">
        <w:rPr>
          <w:rFonts w:hint="eastAsia"/>
          <w:color w:val="000000" w:themeColor="text1"/>
        </w:rPr>
        <w:t>21</w:t>
      </w:r>
      <w:r w:rsidRPr="00686CC6">
        <w:rPr>
          <w:color w:val="000000" w:themeColor="text1"/>
        </w:rPr>
        <w:t>, HYA</w:t>
      </w:r>
      <w:r w:rsidRPr="00686CC6">
        <w:rPr>
          <w:rFonts w:hint="eastAsia"/>
          <w:color w:val="000000" w:themeColor="text1"/>
        </w:rPr>
        <w:t>21</w:t>
      </w:r>
      <w:r w:rsidRPr="00686CC6">
        <w:rPr>
          <w:color w:val="000000" w:themeColor="text1"/>
        </w:rPr>
        <w:t>, RS</w:t>
      </w:r>
      <w:r w:rsidRPr="00686CC6">
        <w:rPr>
          <w:rFonts w:hint="eastAsia"/>
          <w:color w:val="000000" w:themeColor="text1"/>
        </w:rPr>
        <w:t>21 and</w:t>
      </w:r>
      <w:r w:rsidRPr="00686CC6">
        <w:rPr>
          <w:color w:val="000000" w:themeColor="text1"/>
        </w:rPr>
        <w:t xml:space="preserve"> RA</w:t>
      </w:r>
      <w:r w:rsidRPr="00686CC6">
        <w:rPr>
          <w:rFonts w:hint="eastAsia"/>
          <w:color w:val="000000" w:themeColor="text1"/>
        </w:rPr>
        <w:t>21</w:t>
      </w:r>
      <w:r w:rsidRPr="00686CC6">
        <w:rPr>
          <w:color w:val="000000" w:themeColor="text1"/>
        </w:rPr>
        <w:t xml:space="preserve"> represent different </w:t>
      </w:r>
      <w:r w:rsidRPr="00686CC6">
        <w:rPr>
          <w:rFonts w:hint="eastAsia"/>
          <w:color w:val="000000" w:themeColor="text1"/>
        </w:rPr>
        <w:t xml:space="preserve">groups of </w:t>
      </w:r>
      <w:r w:rsidRPr="00686CC6">
        <w:rPr>
          <w:color w:val="000000" w:themeColor="text1"/>
        </w:rPr>
        <w:t>soil samples.</w:t>
      </w:r>
    </w:p>
    <w:p w14:paraId="62499EEA" w14:textId="2D121811" w:rsidR="009A6808" w:rsidRPr="00686CC6" w:rsidRDefault="009A6808" w:rsidP="009A6808">
      <w:pPr>
        <w:widowControl/>
        <w:spacing w:beforeLines="50" w:before="156"/>
        <w:jc w:val="center"/>
        <w:rPr>
          <w:b/>
          <w:bCs/>
          <w:color w:val="000000" w:themeColor="text1"/>
        </w:rPr>
      </w:pPr>
      <w:r w:rsidRPr="00686CC6">
        <w:rPr>
          <w:rFonts w:hint="eastAsia"/>
          <w:b/>
          <w:bCs/>
          <w:noProof/>
          <w:color w:val="000000" w:themeColor="text1"/>
          <w:lang w:val="en-IN" w:eastAsia="en-IN"/>
        </w:rPr>
        <w:drawing>
          <wp:inline distT="0" distB="0" distL="0" distR="0" wp14:anchorId="79D19DE9" wp14:editId="5FCFE16D">
            <wp:extent cx="4916170" cy="6491314"/>
            <wp:effectExtent l="0" t="0" r="0" b="0"/>
            <wp:docPr id="119400271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4002717" name="图片 1194002717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9097" cy="64951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86CC6">
        <w:rPr>
          <w:b/>
          <w:bCs/>
          <w:color w:val="000000" w:themeColor="text1"/>
        </w:rPr>
        <w:br w:type="page"/>
      </w:r>
    </w:p>
    <w:p w14:paraId="49A9F0C1" w14:textId="615A5A5D" w:rsidR="005239F4" w:rsidRPr="00686CC6" w:rsidRDefault="005239F4" w:rsidP="00222859">
      <w:pPr>
        <w:widowControl/>
        <w:spacing w:beforeLines="50" w:before="156"/>
        <w:jc w:val="left"/>
        <w:rPr>
          <w:b/>
          <w:bCs/>
        </w:rPr>
      </w:pPr>
      <w:r w:rsidRPr="00686CC6">
        <w:rPr>
          <w:b/>
          <w:bCs/>
          <w:color w:val="000000" w:themeColor="text1"/>
        </w:rPr>
        <w:lastRenderedPageBreak/>
        <w:t>Table S</w:t>
      </w:r>
      <w:r w:rsidRPr="00686CC6">
        <w:rPr>
          <w:rFonts w:hint="eastAsia"/>
          <w:b/>
          <w:bCs/>
          <w:color w:val="000000" w:themeColor="text1"/>
        </w:rPr>
        <w:t>1</w:t>
      </w:r>
      <w:r w:rsidR="00D24445" w:rsidRPr="00686CC6">
        <w:rPr>
          <w:color w:val="000000" w:themeColor="text1"/>
        </w:rPr>
        <w:t xml:space="preserve"> Relative abundance of </w:t>
      </w:r>
      <w:r w:rsidR="00D24445" w:rsidRPr="00686CC6">
        <w:rPr>
          <w:rFonts w:hint="eastAsia"/>
          <w:color w:val="000000" w:themeColor="text1"/>
        </w:rPr>
        <w:t>AM</w:t>
      </w:r>
      <w:r w:rsidR="00D24445" w:rsidRPr="00686CC6">
        <w:rPr>
          <w:color w:val="000000" w:themeColor="text1"/>
        </w:rPr>
        <w:t xml:space="preserve"> fungal communities at </w:t>
      </w:r>
      <w:r w:rsidR="00D24445" w:rsidRPr="00686CC6">
        <w:rPr>
          <w:rFonts w:hint="eastAsia"/>
          <w:color w:val="000000" w:themeColor="text1"/>
        </w:rPr>
        <w:t>the order, family, and genus</w:t>
      </w:r>
      <w:r w:rsidR="00D24445" w:rsidRPr="00686CC6">
        <w:rPr>
          <w:color w:val="000000" w:themeColor="text1"/>
        </w:rPr>
        <w:t xml:space="preserve"> level in all samples. Taxa with abundance &lt;1% are summarized as “others”</w:t>
      </w:r>
      <w:r w:rsidRPr="00686CC6">
        <w:rPr>
          <w:color w:val="000000" w:themeColor="text1"/>
        </w:rPr>
        <w:t>.</w:t>
      </w:r>
      <w:r w:rsidRPr="00686CC6">
        <w:rPr>
          <w:b/>
          <w:bCs/>
          <w:color w:val="000000" w:themeColor="text1"/>
        </w:rPr>
        <w:t xml:space="preserve">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15"/>
        <w:gridCol w:w="4398"/>
      </w:tblGrid>
      <w:tr w:rsidR="00817507" w:rsidRPr="00686CC6" w14:paraId="7A0124C5" w14:textId="77777777" w:rsidTr="00266A96">
        <w:trPr>
          <w:trHeight w:val="364"/>
          <w:jc w:val="center"/>
        </w:trPr>
        <w:tc>
          <w:tcPr>
            <w:tcW w:w="3715" w:type="dxa"/>
            <w:tcBorders>
              <w:top w:val="single" w:sz="4" w:space="0" w:color="auto"/>
              <w:bottom w:val="single" w:sz="4" w:space="0" w:color="auto"/>
            </w:tcBorders>
          </w:tcPr>
          <w:p w14:paraId="1785E758" w14:textId="77777777" w:rsidR="005239F4" w:rsidRPr="00686CC6" w:rsidRDefault="005239F4" w:rsidP="00266A96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686CC6">
              <w:rPr>
                <w:rFonts w:ascii="Times New Roman" w:hAnsi="Times New Roman" w:hint="eastAsia"/>
                <w:color w:val="000000" w:themeColor="text1"/>
              </w:rPr>
              <w:t>T</w:t>
            </w:r>
            <w:r w:rsidRPr="00686CC6">
              <w:rPr>
                <w:rFonts w:ascii="Times New Roman" w:hAnsi="Times New Roman"/>
                <w:color w:val="000000" w:themeColor="text1"/>
              </w:rPr>
              <w:t>axonomy</w:t>
            </w:r>
          </w:p>
        </w:tc>
        <w:tc>
          <w:tcPr>
            <w:tcW w:w="439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708DC89" w14:textId="77777777" w:rsidR="005239F4" w:rsidRPr="00686CC6" w:rsidRDefault="005239F4" w:rsidP="00266A96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686CC6">
              <w:rPr>
                <w:rFonts w:ascii="Times New Roman" w:hAnsi="Times New Roman"/>
                <w:color w:val="000000" w:themeColor="text1"/>
              </w:rPr>
              <w:t>Relative abundance (</w:t>
            </w:r>
            <w:r w:rsidRPr="00686CC6">
              <w:rPr>
                <w:rFonts w:ascii="Times New Roman" w:hAnsi="Times New Roman"/>
                <w:color w:val="000000" w:themeColor="text1"/>
                <w:lang w:val="en-GB"/>
              </w:rPr>
              <w:t>%</w:t>
            </w:r>
            <w:r w:rsidRPr="00686CC6">
              <w:rPr>
                <w:rFonts w:ascii="Times New Roman" w:hAnsi="Times New Roman"/>
                <w:color w:val="000000" w:themeColor="text1"/>
              </w:rPr>
              <w:t>)</w:t>
            </w:r>
          </w:p>
        </w:tc>
      </w:tr>
      <w:tr w:rsidR="00817507" w:rsidRPr="00686CC6" w14:paraId="7EF5C102" w14:textId="77777777" w:rsidTr="00266A96">
        <w:trPr>
          <w:trHeight w:val="364"/>
          <w:jc w:val="center"/>
        </w:trPr>
        <w:tc>
          <w:tcPr>
            <w:tcW w:w="3715" w:type="dxa"/>
            <w:tcBorders>
              <w:top w:val="single" w:sz="4" w:space="0" w:color="auto"/>
            </w:tcBorders>
          </w:tcPr>
          <w:p w14:paraId="18EC91D4" w14:textId="77777777" w:rsidR="005239F4" w:rsidRPr="00686CC6" w:rsidRDefault="005239F4" w:rsidP="00266A96"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686CC6">
              <w:rPr>
                <w:rFonts w:ascii="Times New Roman" w:hAnsi="Times New Roman" w:hint="eastAsia"/>
                <w:b/>
                <w:bCs/>
                <w:color w:val="000000" w:themeColor="text1"/>
              </w:rPr>
              <w:t>Order</w:t>
            </w:r>
          </w:p>
        </w:tc>
        <w:tc>
          <w:tcPr>
            <w:tcW w:w="4398" w:type="dxa"/>
            <w:tcBorders>
              <w:top w:val="single" w:sz="4" w:space="0" w:color="auto"/>
              <w:right w:val="nil"/>
            </w:tcBorders>
          </w:tcPr>
          <w:p w14:paraId="46A33A06" w14:textId="77777777" w:rsidR="005239F4" w:rsidRPr="00686CC6" w:rsidRDefault="005239F4" w:rsidP="00266A96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817507" w:rsidRPr="00686CC6" w14:paraId="4684FF8A" w14:textId="77777777" w:rsidTr="00266A96">
        <w:trPr>
          <w:trHeight w:val="364"/>
          <w:jc w:val="center"/>
        </w:trPr>
        <w:tc>
          <w:tcPr>
            <w:tcW w:w="3715" w:type="dxa"/>
          </w:tcPr>
          <w:p w14:paraId="34FA58D9" w14:textId="77777777" w:rsidR="005239F4" w:rsidRPr="00686CC6" w:rsidRDefault="005239F4" w:rsidP="00266A96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686CC6">
              <w:rPr>
                <w:rFonts w:ascii="Times New Roman" w:hAnsi="Times New Roman"/>
                <w:color w:val="000000" w:themeColor="text1"/>
              </w:rPr>
              <w:t>Paraglomerales</w:t>
            </w:r>
          </w:p>
        </w:tc>
        <w:tc>
          <w:tcPr>
            <w:tcW w:w="4398" w:type="dxa"/>
            <w:tcBorders>
              <w:right w:val="nil"/>
            </w:tcBorders>
          </w:tcPr>
          <w:p w14:paraId="032F3EB3" w14:textId="77777777" w:rsidR="005239F4" w:rsidRPr="00686CC6" w:rsidRDefault="005239F4" w:rsidP="00266A96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686CC6">
              <w:rPr>
                <w:rFonts w:ascii="Times New Roman" w:hAnsi="Times New Roman" w:hint="eastAsia"/>
                <w:color w:val="000000" w:themeColor="text1"/>
              </w:rPr>
              <w:t>24.42</w:t>
            </w:r>
          </w:p>
        </w:tc>
      </w:tr>
      <w:tr w:rsidR="00817507" w:rsidRPr="00686CC6" w14:paraId="4BBE876A" w14:textId="77777777" w:rsidTr="00266A96">
        <w:trPr>
          <w:trHeight w:val="364"/>
          <w:jc w:val="center"/>
        </w:trPr>
        <w:tc>
          <w:tcPr>
            <w:tcW w:w="3715" w:type="dxa"/>
          </w:tcPr>
          <w:p w14:paraId="774C38E8" w14:textId="77777777" w:rsidR="005239F4" w:rsidRPr="00686CC6" w:rsidRDefault="005239F4" w:rsidP="00266A96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686CC6">
              <w:rPr>
                <w:rFonts w:ascii="Times New Roman" w:hAnsi="Times New Roman"/>
                <w:color w:val="000000" w:themeColor="text1"/>
              </w:rPr>
              <w:t>Glomerales</w:t>
            </w:r>
          </w:p>
        </w:tc>
        <w:tc>
          <w:tcPr>
            <w:tcW w:w="4398" w:type="dxa"/>
            <w:tcBorders>
              <w:right w:val="nil"/>
            </w:tcBorders>
          </w:tcPr>
          <w:p w14:paraId="42302314" w14:textId="77777777" w:rsidR="005239F4" w:rsidRPr="00686CC6" w:rsidRDefault="005239F4" w:rsidP="00266A96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686CC6">
              <w:rPr>
                <w:rFonts w:ascii="Times New Roman" w:hAnsi="Times New Roman" w:hint="eastAsia"/>
                <w:color w:val="000000" w:themeColor="text1"/>
              </w:rPr>
              <w:t>23.36</w:t>
            </w:r>
          </w:p>
        </w:tc>
      </w:tr>
      <w:tr w:rsidR="00817507" w:rsidRPr="00686CC6" w14:paraId="3D27CC9B" w14:textId="77777777" w:rsidTr="00C11A07">
        <w:trPr>
          <w:trHeight w:val="379"/>
          <w:jc w:val="center"/>
        </w:trPr>
        <w:tc>
          <w:tcPr>
            <w:tcW w:w="3715" w:type="dxa"/>
            <w:tcBorders>
              <w:bottom w:val="nil"/>
            </w:tcBorders>
          </w:tcPr>
          <w:p w14:paraId="675DBC7B" w14:textId="77777777" w:rsidR="005239F4" w:rsidRPr="00686CC6" w:rsidRDefault="005239F4" w:rsidP="00266A96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686CC6">
              <w:rPr>
                <w:rFonts w:ascii="Times New Roman" w:hAnsi="Times New Roman"/>
                <w:color w:val="000000" w:themeColor="text1"/>
              </w:rPr>
              <w:t>Diversisporales</w:t>
            </w:r>
          </w:p>
        </w:tc>
        <w:tc>
          <w:tcPr>
            <w:tcW w:w="4398" w:type="dxa"/>
            <w:tcBorders>
              <w:bottom w:val="nil"/>
              <w:right w:val="nil"/>
            </w:tcBorders>
          </w:tcPr>
          <w:p w14:paraId="1214A5C2" w14:textId="77777777" w:rsidR="005239F4" w:rsidRPr="00686CC6" w:rsidRDefault="005239F4" w:rsidP="00266A96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686CC6">
              <w:rPr>
                <w:rFonts w:ascii="Times New Roman" w:hAnsi="Times New Roman" w:hint="eastAsia"/>
                <w:color w:val="000000" w:themeColor="text1"/>
              </w:rPr>
              <w:t>6.18</w:t>
            </w:r>
          </w:p>
        </w:tc>
      </w:tr>
      <w:tr w:rsidR="00832F3C" w:rsidRPr="00686CC6" w14:paraId="18358E77" w14:textId="77777777" w:rsidTr="00C11A07">
        <w:trPr>
          <w:trHeight w:val="379"/>
          <w:jc w:val="center"/>
        </w:trPr>
        <w:tc>
          <w:tcPr>
            <w:tcW w:w="3715" w:type="dxa"/>
            <w:tcBorders>
              <w:bottom w:val="nil"/>
            </w:tcBorders>
          </w:tcPr>
          <w:p w14:paraId="1943EFC7" w14:textId="24E86B45" w:rsidR="00832F3C" w:rsidRPr="00686CC6" w:rsidRDefault="00832F3C" w:rsidP="00832F3C">
            <w:pPr>
              <w:widowControl/>
              <w:jc w:val="left"/>
              <w:rPr>
                <w:color w:val="000000" w:themeColor="text1"/>
              </w:rPr>
            </w:pPr>
            <w:r w:rsidRPr="00686CC6">
              <w:rPr>
                <w:rFonts w:ascii="Times New Roman" w:hAnsi="Times New Roman" w:hint="eastAsia"/>
                <w:color w:val="000000" w:themeColor="text1"/>
              </w:rPr>
              <w:t>A</w:t>
            </w:r>
            <w:r w:rsidRPr="00686CC6">
              <w:rPr>
                <w:rFonts w:ascii="Times New Roman" w:hAnsi="Times New Roman"/>
                <w:color w:val="000000" w:themeColor="text1"/>
              </w:rPr>
              <w:t>rchaeosporales</w:t>
            </w:r>
          </w:p>
        </w:tc>
        <w:tc>
          <w:tcPr>
            <w:tcW w:w="4398" w:type="dxa"/>
            <w:tcBorders>
              <w:bottom w:val="nil"/>
              <w:right w:val="nil"/>
            </w:tcBorders>
          </w:tcPr>
          <w:p w14:paraId="5E525937" w14:textId="036805DE" w:rsidR="00832F3C" w:rsidRPr="00686CC6" w:rsidRDefault="00832F3C" w:rsidP="00832F3C">
            <w:pPr>
              <w:widowControl/>
              <w:jc w:val="left"/>
              <w:rPr>
                <w:color w:val="000000" w:themeColor="text1"/>
              </w:rPr>
            </w:pPr>
            <w:r w:rsidRPr="00686CC6">
              <w:rPr>
                <w:rFonts w:ascii="Times New Roman" w:hAnsi="Times New Roman" w:hint="eastAsia"/>
                <w:color w:val="000000" w:themeColor="text1"/>
              </w:rPr>
              <w:t>2.81</w:t>
            </w:r>
          </w:p>
        </w:tc>
      </w:tr>
      <w:tr w:rsidR="00832F3C" w:rsidRPr="00686CC6" w14:paraId="0324F8F8" w14:textId="77777777" w:rsidTr="00C11A07">
        <w:trPr>
          <w:trHeight w:val="364"/>
          <w:jc w:val="center"/>
        </w:trPr>
        <w:tc>
          <w:tcPr>
            <w:tcW w:w="3715" w:type="dxa"/>
            <w:tcBorders>
              <w:top w:val="nil"/>
              <w:bottom w:val="nil"/>
            </w:tcBorders>
          </w:tcPr>
          <w:p w14:paraId="3AE13AF0" w14:textId="19DC930D" w:rsidR="00832F3C" w:rsidRPr="00686CC6" w:rsidRDefault="00832F3C" w:rsidP="00832F3C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686CC6">
              <w:rPr>
                <w:rFonts w:ascii="Times New Roman" w:hAnsi="Times New Roman" w:hint="eastAsia"/>
                <w:color w:val="000000" w:themeColor="text1"/>
              </w:rPr>
              <w:t>U</w:t>
            </w:r>
            <w:r w:rsidRPr="00686CC6">
              <w:rPr>
                <w:rFonts w:ascii="Times New Roman" w:hAnsi="Times New Roman"/>
                <w:color w:val="000000" w:themeColor="text1"/>
              </w:rPr>
              <w:t>nclassified</w:t>
            </w:r>
          </w:p>
        </w:tc>
        <w:tc>
          <w:tcPr>
            <w:tcW w:w="4398" w:type="dxa"/>
            <w:tcBorders>
              <w:top w:val="nil"/>
              <w:bottom w:val="nil"/>
              <w:right w:val="nil"/>
            </w:tcBorders>
          </w:tcPr>
          <w:p w14:paraId="6D9EE0DA" w14:textId="062B487D" w:rsidR="00832F3C" w:rsidRPr="00686CC6" w:rsidRDefault="00076D41" w:rsidP="00832F3C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686CC6">
              <w:rPr>
                <w:rFonts w:ascii="Times New Roman" w:hAnsi="Times New Roman" w:hint="eastAsia"/>
                <w:color w:val="000000" w:themeColor="text1"/>
              </w:rPr>
              <w:t>43.23</w:t>
            </w:r>
          </w:p>
        </w:tc>
      </w:tr>
      <w:tr w:rsidR="00832F3C" w:rsidRPr="00686CC6" w14:paraId="46D1939B" w14:textId="77777777" w:rsidTr="00266A96">
        <w:trPr>
          <w:trHeight w:val="364"/>
          <w:jc w:val="center"/>
        </w:trPr>
        <w:tc>
          <w:tcPr>
            <w:tcW w:w="3715" w:type="dxa"/>
            <w:tcBorders>
              <w:top w:val="single" w:sz="4" w:space="0" w:color="auto"/>
              <w:bottom w:val="nil"/>
            </w:tcBorders>
          </w:tcPr>
          <w:p w14:paraId="3C6FF99E" w14:textId="77777777" w:rsidR="00832F3C" w:rsidRPr="00686CC6" w:rsidRDefault="00832F3C" w:rsidP="00832F3C"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686CC6">
              <w:rPr>
                <w:rFonts w:ascii="Times New Roman" w:hAnsi="Times New Roman" w:hint="eastAsia"/>
                <w:b/>
                <w:bCs/>
                <w:color w:val="000000" w:themeColor="text1"/>
              </w:rPr>
              <w:t>Family</w:t>
            </w:r>
          </w:p>
        </w:tc>
        <w:tc>
          <w:tcPr>
            <w:tcW w:w="4398" w:type="dxa"/>
            <w:tcBorders>
              <w:top w:val="single" w:sz="4" w:space="0" w:color="auto"/>
              <w:bottom w:val="nil"/>
              <w:right w:val="nil"/>
            </w:tcBorders>
          </w:tcPr>
          <w:p w14:paraId="2EC7ECBB" w14:textId="77777777" w:rsidR="00832F3C" w:rsidRPr="00686CC6" w:rsidRDefault="00832F3C" w:rsidP="00832F3C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832F3C" w:rsidRPr="00686CC6" w14:paraId="3EABD05E" w14:textId="77777777" w:rsidTr="00266A96">
        <w:trPr>
          <w:trHeight w:val="364"/>
          <w:jc w:val="center"/>
        </w:trPr>
        <w:tc>
          <w:tcPr>
            <w:tcW w:w="3715" w:type="dxa"/>
            <w:tcBorders>
              <w:top w:val="nil"/>
            </w:tcBorders>
          </w:tcPr>
          <w:p w14:paraId="71187AB2" w14:textId="77777777" w:rsidR="00832F3C" w:rsidRPr="00686CC6" w:rsidRDefault="00832F3C" w:rsidP="00832F3C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686CC6">
              <w:rPr>
                <w:rFonts w:ascii="Times New Roman" w:hAnsi="Times New Roman"/>
                <w:color w:val="000000" w:themeColor="text1"/>
              </w:rPr>
              <w:t>Paraglomeraceae</w:t>
            </w:r>
          </w:p>
        </w:tc>
        <w:tc>
          <w:tcPr>
            <w:tcW w:w="4398" w:type="dxa"/>
            <w:tcBorders>
              <w:top w:val="nil"/>
              <w:right w:val="nil"/>
            </w:tcBorders>
          </w:tcPr>
          <w:p w14:paraId="5327F340" w14:textId="77777777" w:rsidR="00832F3C" w:rsidRPr="00686CC6" w:rsidRDefault="00832F3C" w:rsidP="00832F3C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686CC6">
              <w:rPr>
                <w:rFonts w:ascii="Times New Roman" w:hAnsi="Times New Roman" w:hint="eastAsia"/>
                <w:color w:val="000000" w:themeColor="text1"/>
              </w:rPr>
              <w:t>17.28</w:t>
            </w:r>
          </w:p>
        </w:tc>
      </w:tr>
      <w:tr w:rsidR="00832F3C" w:rsidRPr="00686CC6" w14:paraId="32E44DBF" w14:textId="77777777" w:rsidTr="00266A96">
        <w:trPr>
          <w:trHeight w:val="364"/>
          <w:jc w:val="center"/>
        </w:trPr>
        <w:tc>
          <w:tcPr>
            <w:tcW w:w="3715" w:type="dxa"/>
            <w:tcBorders>
              <w:top w:val="nil"/>
            </w:tcBorders>
          </w:tcPr>
          <w:p w14:paraId="60657220" w14:textId="77777777" w:rsidR="00832F3C" w:rsidRPr="00686CC6" w:rsidRDefault="00832F3C" w:rsidP="00832F3C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686CC6">
              <w:rPr>
                <w:rFonts w:ascii="Times New Roman" w:hAnsi="Times New Roman"/>
                <w:color w:val="000000" w:themeColor="text1"/>
              </w:rPr>
              <w:t>Glomeraceae</w:t>
            </w:r>
          </w:p>
        </w:tc>
        <w:tc>
          <w:tcPr>
            <w:tcW w:w="4398" w:type="dxa"/>
            <w:tcBorders>
              <w:top w:val="nil"/>
              <w:right w:val="nil"/>
            </w:tcBorders>
          </w:tcPr>
          <w:p w14:paraId="2ED81682" w14:textId="77777777" w:rsidR="00832F3C" w:rsidRPr="00686CC6" w:rsidRDefault="00832F3C" w:rsidP="00832F3C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686CC6">
              <w:rPr>
                <w:rFonts w:ascii="Times New Roman" w:hAnsi="Times New Roman" w:hint="eastAsia"/>
                <w:color w:val="000000" w:themeColor="text1"/>
              </w:rPr>
              <w:t>15.79</w:t>
            </w:r>
          </w:p>
        </w:tc>
      </w:tr>
      <w:tr w:rsidR="00832F3C" w:rsidRPr="00686CC6" w14:paraId="0E60E4B0" w14:textId="77777777" w:rsidTr="00266A96">
        <w:trPr>
          <w:trHeight w:val="364"/>
          <w:jc w:val="center"/>
        </w:trPr>
        <w:tc>
          <w:tcPr>
            <w:tcW w:w="3715" w:type="dxa"/>
            <w:tcBorders>
              <w:top w:val="nil"/>
            </w:tcBorders>
          </w:tcPr>
          <w:p w14:paraId="7B876E07" w14:textId="77777777" w:rsidR="00832F3C" w:rsidRPr="00686CC6" w:rsidRDefault="00832F3C" w:rsidP="00832F3C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686CC6">
              <w:rPr>
                <w:rFonts w:ascii="Times New Roman" w:hAnsi="Times New Roman"/>
                <w:color w:val="000000" w:themeColor="text1"/>
              </w:rPr>
              <w:t>Claroideoglomeraceae</w:t>
            </w:r>
          </w:p>
        </w:tc>
        <w:tc>
          <w:tcPr>
            <w:tcW w:w="4398" w:type="dxa"/>
            <w:tcBorders>
              <w:top w:val="nil"/>
              <w:right w:val="nil"/>
            </w:tcBorders>
          </w:tcPr>
          <w:p w14:paraId="1594F3FD" w14:textId="77777777" w:rsidR="00832F3C" w:rsidRPr="00686CC6" w:rsidRDefault="00832F3C" w:rsidP="00832F3C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686CC6">
              <w:rPr>
                <w:rFonts w:ascii="Times New Roman" w:hAnsi="Times New Roman" w:hint="eastAsia"/>
                <w:color w:val="000000" w:themeColor="text1"/>
              </w:rPr>
              <w:t>5.10</w:t>
            </w:r>
          </w:p>
        </w:tc>
      </w:tr>
      <w:tr w:rsidR="00832F3C" w:rsidRPr="00686CC6" w14:paraId="3F494A58" w14:textId="77777777" w:rsidTr="00266A96">
        <w:trPr>
          <w:trHeight w:val="364"/>
          <w:jc w:val="center"/>
        </w:trPr>
        <w:tc>
          <w:tcPr>
            <w:tcW w:w="3715" w:type="dxa"/>
            <w:tcBorders>
              <w:top w:val="nil"/>
            </w:tcBorders>
          </w:tcPr>
          <w:p w14:paraId="3631FB1F" w14:textId="77777777" w:rsidR="00832F3C" w:rsidRPr="00686CC6" w:rsidRDefault="00832F3C" w:rsidP="00832F3C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686CC6">
              <w:rPr>
                <w:rFonts w:ascii="Times New Roman" w:hAnsi="Times New Roman"/>
                <w:color w:val="000000" w:themeColor="text1"/>
              </w:rPr>
              <w:t>Diversisporaceae</w:t>
            </w:r>
          </w:p>
        </w:tc>
        <w:tc>
          <w:tcPr>
            <w:tcW w:w="4398" w:type="dxa"/>
            <w:tcBorders>
              <w:top w:val="nil"/>
              <w:right w:val="nil"/>
            </w:tcBorders>
          </w:tcPr>
          <w:p w14:paraId="367B9D2B" w14:textId="77777777" w:rsidR="00832F3C" w:rsidRPr="00686CC6" w:rsidRDefault="00832F3C" w:rsidP="00832F3C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686CC6">
              <w:rPr>
                <w:rFonts w:ascii="Times New Roman" w:hAnsi="Times New Roman" w:hint="eastAsia"/>
                <w:color w:val="000000" w:themeColor="text1"/>
              </w:rPr>
              <w:t>4.64</w:t>
            </w:r>
          </w:p>
        </w:tc>
      </w:tr>
      <w:tr w:rsidR="00832F3C" w:rsidRPr="00686CC6" w14:paraId="449BC6AE" w14:textId="77777777" w:rsidTr="00266A96">
        <w:trPr>
          <w:trHeight w:val="364"/>
          <w:jc w:val="center"/>
        </w:trPr>
        <w:tc>
          <w:tcPr>
            <w:tcW w:w="3715" w:type="dxa"/>
            <w:tcBorders>
              <w:top w:val="nil"/>
              <w:bottom w:val="nil"/>
            </w:tcBorders>
          </w:tcPr>
          <w:p w14:paraId="79B5F5FF" w14:textId="77777777" w:rsidR="00832F3C" w:rsidRPr="00686CC6" w:rsidRDefault="00832F3C" w:rsidP="00832F3C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686CC6">
              <w:rPr>
                <w:rFonts w:ascii="Times New Roman" w:hAnsi="Times New Roman"/>
                <w:color w:val="000000" w:themeColor="text1"/>
              </w:rPr>
              <w:t>Ambisporaceae</w:t>
            </w:r>
          </w:p>
        </w:tc>
        <w:tc>
          <w:tcPr>
            <w:tcW w:w="4398" w:type="dxa"/>
            <w:tcBorders>
              <w:top w:val="nil"/>
              <w:bottom w:val="nil"/>
              <w:right w:val="nil"/>
            </w:tcBorders>
          </w:tcPr>
          <w:p w14:paraId="54AB2448" w14:textId="77777777" w:rsidR="00832F3C" w:rsidRPr="00686CC6" w:rsidRDefault="00832F3C" w:rsidP="00832F3C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686CC6">
              <w:rPr>
                <w:rFonts w:ascii="Times New Roman" w:hAnsi="Times New Roman" w:hint="eastAsia"/>
                <w:color w:val="000000" w:themeColor="text1"/>
              </w:rPr>
              <w:t>2.71</w:t>
            </w:r>
          </w:p>
        </w:tc>
      </w:tr>
      <w:tr w:rsidR="00076D41" w:rsidRPr="00686CC6" w14:paraId="38E4727F" w14:textId="77777777" w:rsidTr="00266A96">
        <w:trPr>
          <w:trHeight w:val="364"/>
          <w:jc w:val="center"/>
        </w:trPr>
        <w:tc>
          <w:tcPr>
            <w:tcW w:w="3715" w:type="dxa"/>
            <w:tcBorders>
              <w:top w:val="nil"/>
              <w:bottom w:val="nil"/>
            </w:tcBorders>
          </w:tcPr>
          <w:p w14:paraId="53EF2B51" w14:textId="772BE6F6" w:rsidR="00076D41" w:rsidRPr="00686CC6" w:rsidRDefault="00076D41" w:rsidP="00076D41">
            <w:pPr>
              <w:widowControl/>
              <w:jc w:val="left"/>
              <w:rPr>
                <w:color w:val="000000" w:themeColor="text1"/>
              </w:rPr>
            </w:pPr>
            <w:r w:rsidRPr="00686CC6">
              <w:rPr>
                <w:rFonts w:ascii="Times New Roman" w:hAnsi="Times New Roman" w:hint="eastAsia"/>
                <w:color w:val="000000" w:themeColor="text1"/>
              </w:rPr>
              <w:t>Others</w:t>
            </w:r>
          </w:p>
        </w:tc>
        <w:tc>
          <w:tcPr>
            <w:tcW w:w="4398" w:type="dxa"/>
            <w:tcBorders>
              <w:top w:val="nil"/>
              <w:bottom w:val="nil"/>
              <w:right w:val="nil"/>
            </w:tcBorders>
          </w:tcPr>
          <w:p w14:paraId="195DA736" w14:textId="6A48742F" w:rsidR="00076D41" w:rsidRPr="00686CC6" w:rsidRDefault="00076D41" w:rsidP="00076D41">
            <w:pPr>
              <w:widowControl/>
              <w:jc w:val="left"/>
              <w:rPr>
                <w:color w:val="000000" w:themeColor="text1"/>
              </w:rPr>
            </w:pPr>
            <w:r w:rsidRPr="00686CC6">
              <w:rPr>
                <w:rFonts w:ascii="Times New Roman" w:hAnsi="Times New Roman" w:hint="eastAsia"/>
                <w:color w:val="000000" w:themeColor="text1"/>
              </w:rPr>
              <w:t>1.53</w:t>
            </w:r>
          </w:p>
        </w:tc>
      </w:tr>
      <w:tr w:rsidR="00076D41" w:rsidRPr="00686CC6" w14:paraId="76917352" w14:textId="77777777" w:rsidTr="00266A96">
        <w:trPr>
          <w:trHeight w:val="364"/>
          <w:jc w:val="center"/>
        </w:trPr>
        <w:tc>
          <w:tcPr>
            <w:tcW w:w="3715" w:type="dxa"/>
            <w:tcBorders>
              <w:top w:val="nil"/>
              <w:bottom w:val="single" w:sz="4" w:space="0" w:color="auto"/>
            </w:tcBorders>
          </w:tcPr>
          <w:p w14:paraId="2721E9F6" w14:textId="716391E1" w:rsidR="00076D41" w:rsidRPr="00686CC6" w:rsidRDefault="00076D41" w:rsidP="00076D41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686CC6">
              <w:rPr>
                <w:rFonts w:ascii="Times New Roman" w:hAnsi="Times New Roman" w:hint="eastAsia"/>
                <w:color w:val="000000" w:themeColor="text1"/>
              </w:rPr>
              <w:t>U</w:t>
            </w:r>
            <w:r w:rsidRPr="00686CC6">
              <w:rPr>
                <w:rFonts w:ascii="Times New Roman" w:hAnsi="Times New Roman"/>
                <w:color w:val="000000" w:themeColor="text1"/>
              </w:rPr>
              <w:t>nclassified</w:t>
            </w:r>
          </w:p>
        </w:tc>
        <w:tc>
          <w:tcPr>
            <w:tcW w:w="4398" w:type="dxa"/>
            <w:tcBorders>
              <w:top w:val="nil"/>
              <w:bottom w:val="single" w:sz="4" w:space="0" w:color="auto"/>
              <w:right w:val="nil"/>
            </w:tcBorders>
          </w:tcPr>
          <w:p w14:paraId="5B1959A8" w14:textId="7B091F8B" w:rsidR="00076D41" w:rsidRPr="00686CC6" w:rsidRDefault="00076D41" w:rsidP="00076D41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686CC6">
              <w:rPr>
                <w:rFonts w:ascii="Times New Roman" w:hAnsi="Times New Roman" w:hint="eastAsia"/>
                <w:color w:val="000000" w:themeColor="text1"/>
              </w:rPr>
              <w:t>52.95</w:t>
            </w:r>
          </w:p>
        </w:tc>
      </w:tr>
      <w:tr w:rsidR="00076D41" w:rsidRPr="00686CC6" w14:paraId="6BE82E4A" w14:textId="77777777" w:rsidTr="00266A96">
        <w:trPr>
          <w:trHeight w:val="364"/>
          <w:jc w:val="center"/>
        </w:trPr>
        <w:tc>
          <w:tcPr>
            <w:tcW w:w="3715" w:type="dxa"/>
            <w:tcBorders>
              <w:top w:val="single" w:sz="4" w:space="0" w:color="auto"/>
              <w:bottom w:val="nil"/>
            </w:tcBorders>
          </w:tcPr>
          <w:p w14:paraId="45020334" w14:textId="77777777" w:rsidR="00076D41" w:rsidRPr="00686CC6" w:rsidRDefault="00076D41" w:rsidP="00076D41"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686CC6">
              <w:rPr>
                <w:rFonts w:ascii="Times New Roman" w:hAnsi="Times New Roman" w:hint="eastAsia"/>
                <w:b/>
                <w:bCs/>
                <w:color w:val="000000" w:themeColor="text1"/>
              </w:rPr>
              <w:t>Genus</w:t>
            </w:r>
          </w:p>
        </w:tc>
        <w:tc>
          <w:tcPr>
            <w:tcW w:w="4398" w:type="dxa"/>
            <w:tcBorders>
              <w:top w:val="single" w:sz="4" w:space="0" w:color="auto"/>
              <w:bottom w:val="nil"/>
              <w:right w:val="nil"/>
            </w:tcBorders>
          </w:tcPr>
          <w:p w14:paraId="7941C9D0" w14:textId="77777777" w:rsidR="00076D41" w:rsidRPr="00686CC6" w:rsidRDefault="00076D41" w:rsidP="00076D41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076D41" w:rsidRPr="00686CC6" w14:paraId="2914AC64" w14:textId="77777777" w:rsidTr="00266A96">
        <w:trPr>
          <w:trHeight w:val="364"/>
          <w:jc w:val="center"/>
        </w:trPr>
        <w:tc>
          <w:tcPr>
            <w:tcW w:w="3715" w:type="dxa"/>
            <w:tcBorders>
              <w:top w:val="nil"/>
              <w:bottom w:val="nil"/>
            </w:tcBorders>
          </w:tcPr>
          <w:p w14:paraId="4544C54B" w14:textId="77777777" w:rsidR="00076D41" w:rsidRPr="00686CC6" w:rsidRDefault="00076D41" w:rsidP="00076D4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686CC6">
              <w:rPr>
                <w:rFonts w:ascii="Times New Roman" w:hAnsi="Times New Roman" w:hint="eastAsia"/>
                <w:i/>
                <w:iCs/>
                <w:color w:val="000000" w:themeColor="text1"/>
              </w:rPr>
              <w:t>Glomus</w:t>
            </w:r>
          </w:p>
        </w:tc>
        <w:tc>
          <w:tcPr>
            <w:tcW w:w="4398" w:type="dxa"/>
            <w:tcBorders>
              <w:top w:val="nil"/>
              <w:bottom w:val="nil"/>
              <w:right w:val="nil"/>
            </w:tcBorders>
          </w:tcPr>
          <w:p w14:paraId="7A51A430" w14:textId="77777777" w:rsidR="00076D41" w:rsidRPr="00686CC6" w:rsidRDefault="00076D41" w:rsidP="00076D41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686CC6">
              <w:rPr>
                <w:rFonts w:ascii="Times New Roman" w:hAnsi="Times New Roman" w:hint="eastAsia"/>
                <w:color w:val="000000" w:themeColor="text1"/>
              </w:rPr>
              <w:t>15.73</w:t>
            </w:r>
          </w:p>
        </w:tc>
      </w:tr>
      <w:tr w:rsidR="00076D41" w:rsidRPr="00686CC6" w14:paraId="79407740" w14:textId="77777777" w:rsidTr="00266A96">
        <w:trPr>
          <w:trHeight w:val="364"/>
          <w:jc w:val="center"/>
        </w:trPr>
        <w:tc>
          <w:tcPr>
            <w:tcW w:w="3715" w:type="dxa"/>
            <w:tcBorders>
              <w:top w:val="nil"/>
              <w:bottom w:val="nil"/>
            </w:tcBorders>
          </w:tcPr>
          <w:p w14:paraId="192641FC" w14:textId="77777777" w:rsidR="00076D41" w:rsidRPr="00686CC6" w:rsidRDefault="00076D41" w:rsidP="00076D4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686CC6">
              <w:rPr>
                <w:rFonts w:ascii="Times New Roman" w:hAnsi="Times New Roman"/>
                <w:i/>
                <w:iCs/>
                <w:color w:val="000000" w:themeColor="text1"/>
              </w:rPr>
              <w:t>Paraglomus</w:t>
            </w:r>
          </w:p>
        </w:tc>
        <w:tc>
          <w:tcPr>
            <w:tcW w:w="4398" w:type="dxa"/>
            <w:tcBorders>
              <w:top w:val="nil"/>
              <w:bottom w:val="nil"/>
              <w:right w:val="nil"/>
            </w:tcBorders>
          </w:tcPr>
          <w:p w14:paraId="6BBE293A" w14:textId="77777777" w:rsidR="00076D41" w:rsidRPr="00686CC6" w:rsidRDefault="00076D41" w:rsidP="00076D41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686CC6">
              <w:rPr>
                <w:rFonts w:ascii="Times New Roman" w:hAnsi="Times New Roman" w:hint="eastAsia"/>
                <w:color w:val="000000" w:themeColor="text1"/>
              </w:rPr>
              <w:t>15.60</w:t>
            </w:r>
          </w:p>
        </w:tc>
      </w:tr>
      <w:tr w:rsidR="00076D41" w:rsidRPr="00686CC6" w14:paraId="666870C8" w14:textId="77777777" w:rsidTr="00266A96">
        <w:trPr>
          <w:trHeight w:val="364"/>
          <w:jc w:val="center"/>
        </w:trPr>
        <w:tc>
          <w:tcPr>
            <w:tcW w:w="3715" w:type="dxa"/>
            <w:tcBorders>
              <w:top w:val="nil"/>
            </w:tcBorders>
          </w:tcPr>
          <w:p w14:paraId="392BC2B8" w14:textId="77777777" w:rsidR="00076D41" w:rsidRPr="00686CC6" w:rsidRDefault="00076D41" w:rsidP="00076D4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686CC6">
              <w:rPr>
                <w:rFonts w:ascii="Times New Roman" w:hAnsi="Times New Roman"/>
                <w:i/>
                <w:iCs/>
                <w:color w:val="000000" w:themeColor="text1"/>
              </w:rPr>
              <w:t>Claroideoglomus</w:t>
            </w:r>
          </w:p>
        </w:tc>
        <w:tc>
          <w:tcPr>
            <w:tcW w:w="4398" w:type="dxa"/>
            <w:tcBorders>
              <w:top w:val="nil"/>
              <w:right w:val="nil"/>
            </w:tcBorders>
          </w:tcPr>
          <w:p w14:paraId="5ED9D90B" w14:textId="77777777" w:rsidR="00076D41" w:rsidRPr="00686CC6" w:rsidRDefault="00076D41" w:rsidP="00076D41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686CC6">
              <w:rPr>
                <w:rFonts w:ascii="Times New Roman" w:hAnsi="Times New Roman" w:hint="eastAsia"/>
                <w:color w:val="000000" w:themeColor="text1"/>
              </w:rPr>
              <w:t>5.06</w:t>
            </w:r>
          </w:p>
        </w:tc>
      </w:tr>
      <w:tr w:rsidR="00076D41" w:rsidRPr="00686CC6" w14:paraId="1B10EF6A" w14:textId="77777777" w:rsidTr="00266A96">
        <w:trPr>
          <w:trHeight w:val="364"/>
          <w:jc w:val="center"/>
        </w:trPr>
        <w:tc>
          <w:tcPr>
            <w:tcW w:w="3715" w:type="dxa"/>
          </w:tcPr>
          <w:p w14:paraId="4FBB972D" w14:textId="77777777" w:rsidR="00076D41" w:rsidRPr="00686CC6" w:rsidRDefault="00076D41" w:rsidP="00076D4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686CC6">
              <w:rPr>
                <w:rFonts w:ascii="Times New Roman" w:hAnsi="Times New Roman"/>
                <w:i/>
                <w:iCs/>
                <w:color w:val="000000" w:themeColor="text1"/>
              </w:rPr>
              <w:t>Diversispora</w:t>
            </w:r>
          </w:p>
        </w:tc>
        <w:tc>
          <w:tcPr>
            <w:tcW w:w="4398" w:type="dxa"/>
            <w:tcBorders>
              <w:right w:val="nil"/>
            </w:tcBorders>
          </w:tcPr>
          <w:p w14:paraId="6AA3701D" w14:textId="77777777" w:rsidR="00076D41" w:rsidRPr="00686CC6" w:rsidRDefault="00076D41" w:rsidP="00076D41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686CC6">
              <w:rPr>
                <w:rFonts w:ascii="Times New Roman" w:hAnsi="Times New Roman" w:hint="eastAsia"/>
                <w:color w:val="000000" w:themeColor="text1"/>
              </w:rPr>
              <w:t>2.49</w:t>
            </w:r>
          </w:p>
        </w:tc>
      </w:tr>
      <w:tr w:rsidR="00076D41" w:rsidRPr="00686CC6" w14:paraId="615B2AD4" w14:textId="77777777" w:rsidTr="00266A96">
        <w:trPr>
          <w:trHeight w:val="364"/>
          <w:jc w:val="center"/>
        </w:trPr>
        <w:tc>
          <w:tcPr>
            <w:tcW w:w="3715" w:type="dxa"/>
          </w:tcPr>
          <w:p w14:paraId="73BD780B" w14:textId="77777777" w:rsidR="00076D41" w:rsidRPr="00686CC6" w:rsidRDefault="00076D41" w:rsidP="00076D4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686CC6">
              <w:rPr>
                <w:rFonts w:ascii="Times New Roman" w:hAnsi="Times New Roman"/>
                <w:i/>
                <w:iCs/>
                <w:color w:val="000000" w:themeColor="text1"/>
              </w:rPr>
              <w:t>Entrophospora</w:t>
            </w:r>
          </w:p>
        </w:tc>
        <w:tc>
          <w:tcPr>
            <w:tcW w:w="4398" w:type="dxa"/>
            <w:tcBorders>
              <w:right w:val="nil"/>
            </w:tcBorders>
          </w:tcPr>
          <w:p w14:paraId="46B32339" w14:textId="77777777" w:rsidR="00076D41" w:rsidRPr="00686CC6" w:rsidRDefault="00076D41" w:rsidP="00076D41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686CC6">
              <w:rPr>
                <w:rFonts w:ascii="Times New Roman" w:hAnsi="Times New Roman" w:hint="eastAsia"/>
                <w:color w:val="000000" w:themeColor="text1"/>
              </w:rPr>
              <w:t>2.15</w:t>
            </w:r>
          </w:p>
        </w:tc>
      </w:tr>
      <w:tr w:rsidR="00076D41" w:rsidRPr="00686CC6" w14:paraId="4FAE0EB3" w14:textId="77777777" w:rsidTr="00266A96">
        <w:trPr>
          <w:trHeight w:val="364"/>
          <w:jc w:val="center"/>
        </w:trPr>
        <w:tc>
          <w:tcPr>
            <w:tcW w:w="3715" w:type="dxa"/>
          </w:tcPr>
          <w:p w14:paraId="01870127" w14:textId="77777777" w:rsidR="00076D41" w:rsidRPr="00686CC6" w:rsidRDefault="00076D41" w:rsidP="00076D4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686CC6">
              <w:rPr>
                <w:rFonts w:ascii="Times New Roman" w:hAnsi="Times New Roman"/>
                <w:i/>
                <w:iCs/>
                <w:color w:val="000000" w:themeColor="text1"/>
              </w:rPr>
              <w:t>Ambispora</w:t>
            </w:r>
          </w:p>
        </w:tc>
        <w:tc>
          <w:tcPr>
            <w:tcW w:w="4398" w:type="dxa"/>
            <w:tcBorders>
              <w:right w:val="nil"/>
            </w:tcBorders>
          </w:tcPr>
          <w:p w14:paraId="3343EB7E" w14:textId="77777777" w:rsidR="00076D41" w:rsidRPr="00686CC6" w:rsidRDefault="00076D41" w:rsidP="00076D41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686CC6">
              <w:rPr>
                <w:rFonts w:ascii="Times New Roman" w:hAnsi="Times New Roman" w:hint="eastAsia"/>
                <w:color w:val="000000" w:themeColor="text1"/>
              </w:rPr>
              <w:t>2.71</w:t>
            </w:r>
          </w:p>
        </w:tc>
      </w:tr>
      <w:tr w:rsidR="00076D41" w:rsidRPr="00686CC6" w14:paraId="3E7FCBC4" w14:textId="77777777" w:rsidTr="00266A96">
        <w:trPr>
          <w:trHeight w:val="364"/>
          <w:jc w:val="center"/>
        </w:trPr>
        <w:tc>
          <w:tcPr>
            <w:tcW w:w="3715" w:type="dxa"/>
          </w:tcPr>
          <w:p w14:paraId="0E4BDC88" w14:textId="32D2192C" w:rsidR="00076D41" w:rsidRPr="00686CC6" w:rsidRDefault="00076D41" w:rsidP="00076D41">
            <w:pPr>
              <w:widowControl/>
              <w:jc w:val="left"/>
              <w:rPr>
                <w:i/>
                <w:iCs/>
                <w:color w:val="000000" w:themeColor="text1"/>
              </w:rPr>
            </w:pPr>
            <w:r w:rsidRPr="00686CC6">
              <w:rPr>
                <w:rFonts w:ascii="Times New Roman" w:hAnsi="Times New Roman"/>
                <w:color w:val="000000" w:themeColor="text1"/>
              </w:rPr>
              <w:t>Other</w:t>
            </w:r>
            <w:r w:rsidRPr="00686CC6">
              <w:rPr>
                <w:rFonts w:ascii="Times New Roman" w:hAnsi="Times New Roman" w:hint="eastAsia"/>
                <w:color w:val="000000" w:themeColor="text1"/>
              </w:rPr>
              <w:t>s</w:t>
            </w:r>
          </w:p>
        </w:tc>
        <w:tc>
          <w:tcPr>
            <w:tcW w:w="4398" w:type="dxa"/>
            <w:tcBorders>
              <w:right w:val="nil"/>
            </w:tcBorders>
          </w:tcPr>
          <w:p w14:paraId="0F580335" w14:textId="411C7CEF" w:rsidR="00076D41" w:rsidRPr="00686CC6" w:rsidRDefault="00076D41" w:rsidP="00076D41">
            <w:pPr>
              <w:widowControl/>
              <w:jc w:val="left"/>
              <w:rPr>
                <w:color w:val="000000" w:themeColor="text1"/>
              </w:rPr>
            </w:pPr>
            <w:r w:rsidRPr="00686CC6">
              <w:rPr>
                <w:rFonts w:ascii="Times New Roman" w:hAnsi="Times New Roman" w:hint="eastAsia"/>
                <w:color w:val="000000" w:themeColor="text1"/>
              </w:rPr>
              <w:t>1.52</w:t>
            </w:r>
          </w:p>
        </w:tc>
      </w:tr>
      <w:tr w:rsidR="00076D41" w:rsidRPr="00686CC6" w14:paraId="47998694" w14:textId="77777777" w:rsidTr="00266A96">
        <w:trPr>
          <w:trHeight w:val="364"/>
          <w:jc w:val="center"/>
        </w:trPr>
        <w:tc>
          <w:tcPr>
            <w:tcW w:w="3715" w:type="dxa"/>
          </w:tcPr>
          <w:p w14:paraId="6376CAC5" w14:textId="484F10F8" w:rsidR="00076D41" w:rsidRPr="00686CC6" w:rsidRDefault="00076D41" w:rsidP="00076D41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686CC6">
              <w:rPr>
                <w:rFonts w:ascii="Times New Roman" w:hAnsi="Times New Roman" w:hint="eastAsia"/>
                <w:color w:val="000000" w:themeColor="text1"/>
              </w:rPr>
              <w:t>U</w:t>
            </w:r>
            <w:r w:rsidRPr="00686CC6">
              <w:rPr>
                <w:rFonts w:ascii="Times New Roman" w:hAnsi="Times New Roman"/>
                <w:color w:val="000000" w:themeColor="text1"/>
              </w:rPr>
              <w:t>nclassified</w:t>
            </w:r>
          </w:p>
        </w:tc>
        <w:tc>
          <w:tcPr>
            <w:tcW w:w="4398" w:type="dxa"/>
            <w:tcBorders>
              <w:bottom w:val="single" w:sz="4" w:space="0" w:color="auto"/>
              <w:right w:val="nil"/>
            </w:tcBorders>
          </w:tcPr>
          <w:p w14:paraId="5F4DD2B6" w14:textId="4B2CA2F9" w:rsidR="00076D41" w:rsidRPr="00686CC6" w:rsidRDefault="00076D41" w:rsidP="00076D41">
            <w:pPr>
              <w:widowControl/>
              <w:jc w:val="left"/>
              <w:rPr>
                <w:rFonts w:ascii="Times New Roman" w:hAnsi="Times New Roman"/>
                <w:color w:val="000000" w:themeColor="text1"/>
              </w:rPr>
            </w:pPr>
            <w:r w:rsidRPr="00686CC6">
              <w:rPr>
                <w:rFonts w:ascii="Times New Roman" w:hAnsi="Times New Roman" w:hint="eastAsia"/>
                <w:color w:val="000000" w:themeColor="text1"/>
              </w:rPr>
              <w:t>54.74</w:t>
            </w:r>
          </w:p>
        </w:tc>
      </w:tr>
    </w:tbl>
    <w:p w14:paraId="25FC168C" w14:textId="77777777" w:rsidR="009A6808" w:rsidRPr="00686CC6" w:rsidRDefault="009A6808">
      <w:pPr>
        <w:widowControl/>
        <w:jc w:val="left"/>
        <w:rPr>
          <w:b/>
          <w:bCs/>
          <w:color w:val="000000" w:themeColor="text1"/>
        </w:rPr>
      </w:pPr>
      <w:r w:rsidRPr="00686CC6">
        <w:rPr>
          <w:b/>
          <w:bCs/>
          <w:color w:val="000000" w:themeColor="text1"/>
        </w:rPr>
        <w:br w:type="page"/>
      </w:r>
    </w:p>
    <w:p w14:paraId="67CCBC45" w14:textId="317D10D9" w:rsidR="005239F4" w:rsidRPr="00686CC6" w:rsidRDefault="005239F4" w:rsidP="005239F4">
      <w:pPr>
        <w:widowControl/>
        <w:spacing w:beforeLines="50" w:before="156" w:afterLines="50" w:after="156"/>
        <w:jc w:val="left"/>
        <w:rPr>
          <w:color w:val="000000" w:themeColor="text1"/>
        </w:rPr>
      </w:pPr>
      <w:r w:rsidRPr="00686CC6">
        <w:rPr>
          <w:rFonts w:hint="eastAsia"/>
          <w:b/>
          <w:bCs/>
          <w:color w:val="000000" w:themeColor="text1"/>
        </w:rPr>
        <w:lastRenderedPageBreak/>
        <w:t>Table S2</w:t>
      </w:r>
      <w:r w:rsidRPr="00686CC6">
        <w:rPr>
          <w:rFonts w:hint="eastAsia"/>
          <w:color w:val="000000" w:themeColor="text1"/>
        </w:rPr>
        <w:t xml:space="preserve"> </w:t>
      </w:r>
      <w:bookmarkStart w:id="2" w:name="_Hlk183626241"/>
      <w:r w:rsidR="00D24445" w:rsidRPr="00686CC6">
        <w:rPr>
          <w:rFonts w:hint="eastAsia"/>
          <w:color w:val="000000" w:themeColor="text1"/>
        </w:rPr>
        <w:t xml:space="preserve">The </w:t>
      </w:r>
      <w:r w:rsidR="00D24445" w:rsidRPr="00686CC6">
        <w:rPr>
          <w:color w:val="000000" w:themeColor="text1"/>
        </w:rPr>
        <w:t>distribution of AM</w:t>
      </w:r>
      <w:r w:rsidR="00D24445" w:rsidRPr="00686CC6">
        <w:rPr>
          <w:rFonts w:hint="eastAsia"/>
          <w:color w:val="000000" w:themeColor="text1"/>
        </w:rPr>
        <w:t xml:space="preserve"> fungi at</w:t>
      </w:r>
      <w:r w:rsidR="00D24445" w:rsidRPr="00686CC6">
        <w:rPr>
          <w:color w:val="000000" w:themeColor="text1"/>
        </w:rPr>
        <w:t xml:space="preserve"> </w:t>
      </w:r>
      <w:r w:rsidR="00D24445" w:rsidRPr="00686CC6">
        <w:rPr>
          <w:rFonts w:hint="eastAsia"/>
          <w:color w:val="000000" w:themeColor="text1"/>
        </w:rPr>
        <w:t xml:space="preserve">the order, </w:t>
      </w:r>
      <w:r w:rsidR="00D24445" w:rsidRPr="00686CC6">
        <w:rPr>
          <w:color w:val="000000" w:themeColor="text1"/>
        </w:rPr>
        <w:t>family, genus, and species</w:t>
      </w:r>
      <w:r w:rsidR="00D24445" w:rsidRPr="00686CC6">
        <w:rPr>
          <w:rFonts w:hint="eastAsia"/>
          <w:color w:val="000000" w:themeColor="text1"/>
        </w:rPr>
        <w:t xml:space="preserve"> level among different sites and seasons in soil samples from 2020 and 2021. </w:t>
      </w:r>
      <w:r w:rsidR="00D24445" w:rsidRPr="00686CC6">
        <w:rPr>
          <w:color w:val="000000" w:themeColor="text1"/>
        </w:rPr>
        <w:t>HYS</w:t>
      </w:r>
      <w:r w:rsidR="00A0120B" w:rsidRPr="00686CC6">
        <w:rPr>
          <w:rFonts w:hint="eastAsia"/>
          <w:color w:val="000000" w:themeColor="text1"/>
        </w:rPr>
        <w:t>20</w:t>
      </w:r>
      <w:r w:rsidR="00D24445" w:rsidRPr="00686CC6">
        <w:rPr>
          <w:color w:val="000000" w:themeColor="text1"/>
        </w:rPr>
        <w:t>, HYA</w:t>
      </w:r>
      <w:r w:rsidR="00A0120B" w:rsidRPr="00686CC6">
        <w:rPr>
          <w:rFonts w:hint="eastAsia"/>
          <w:color w:val="000000" w:themeColor="text1"/>
        </w:rPr>
        <w:t>20</w:t>
      </w:r>
      <w:r w:rsidR="00D24445" w:rsidRPr="00686CC6">
        <w:rPr>
          <w:color w:val="000000" w:themeColor="text1"/>
        </w:rPr>
        <w:t>, RS</w:t>
      </w:r>
      <w:r w:rsidR="00A0120B" w:rsidRPr="00686CC6">
        <w:rPr>
          <w:rFonts w:hint="eastAsia"/>
          <w:color w:val="000000" w:themeColor="text1"/>
        </w:rPr>
        <w:t>20</w:t>
      </w:r>
      <w:r w:rsidR="00D24445" w:rsidRPr="00686CC6">
        <w:rPr>
          <w:color w:val="000000" w:themeColor="text1"/>
        </w:rPr>
        <w:t>, RA</w:t>
      </w:r>
      <w:r w:rsidR="00A0120B" w:rsidRPr="00686CC6">
        <w:rPr>
          <w:rFonts w:hint="eastAsia"/>
          <w:color w:val="000000" w:themeColor="text1"/>
        </w:rPr>
        <w:t xml:space="preserve">20, </w:t>
      </w:r>
      <w:r w:rsidR="00A0120B" w:rsidRPr="00686CC6">
        <w:rPr>
          <w:color w:val="000000" w:themeColor="text1"/>
        </w:rPr>
        <w:t>HYS</w:t>
      </w:r>
      <w:r w:rsidR="00A0120B" w:rsidRPr="00686CC6">
        <w:rPr>
          <w:rFonts w:hint="eastAsia"/>
          <w:color w:val="000000" w:themeColor="text1"/>
        </w:rPr>
        <w:t>21</w:t>
      </w:r>
      <w:r w:rsidR="00A0120B" w:rsidRPr="00686CC6">
        <w:rPr>
          <w:color w:val="000000" w:themeColor="text1"/>
        </w:rPr>
        <w:t>, HYA</w:t>
      </w:r>
      <w:r w:rsidR="00A0120B" w:rsidRPr="00686CC6">
        <w:rPr>
          <w:rFonts w:hint="eastAsia"/>
          <w:color w:val="000000" w:themeColor="text1"/>
        </w:rPr>
        <w:t>21</w:t>
      </w:r>
      <w:r w:rsidR="00A0120B" w:rsidRPr="00686CC6">
        <w:rPr>
          <w:color w:val="000000" w:themeColor="text1"/>
        </w:rPr>
        <w:t>, RS</w:t>
      </w:r>
      <w:r w:rsidR="00A0120B" w:rsidRPr="00686CC6">
        <w:rPr>
          <w:rFonts w:hint="eastAsia"/>
          <w:color w:val="000000" w:themeColor="text1"/>
        </w:rPr>
        <w:t>21 and</w:t>
      </w:r>
      <w:r w:rsidR="00A0120B" w:rsidRPr="00686CC6">
        <w:rPr>
          <w:color w:val="000000" w:themeColor="text1"/>
        </w:rPr>
        <w:t xml:space="preserve"> RA</w:t>
      </w:r>
      <w:r w:rsidR="00A0120B" w:rsidRPr="00686CC6">
        <w:rPr>
          <w:rFonts w:hint="eastAsia"/>
          <w:color w:val="000000" w:themeColor="text1"/>
        </w:rPr>
        <w:t>21</w:t>
      </w:r>
      <w:r w:rsidR="00D24445" w:rsidRPr="00686CC6">
        <w:rPr>
          <w:color w:val="000000" w:themeColor="text1"/>
        </w:rPr>
        <w:t xml:space="preserve"> represent different </w:t>
      </w:r>
      <w:r w:rsidR="00D24445" w:rsidRPr="00686CC6">
        <w:rPr>
          <w:rFonts w:hint="eastAsia"/>
          <w:color w:val="000000" w:themeColor="text1"/>
        </w:rPr>
        <w:t xml:space="preserve">groups of </w:t>
      </w:r>
      <w:r w:rsidR="00D24445" w:rsidRPr="00686CC6">
        <w:rPr>
          <w:color w:val="000000" w:themeColor="text1"/>
        </w:rPr>
        <w:t>soil samples</w:t>
      </w:r>
      <w:r w:rsidR="0031423F" w:rsidRPr="00686CC6">
        <w:rPr>
          <w:color w:val="000000" w:themeColor="text1"/>
        </w:rPr>
        <w:t>.</w:t>
      </w:r>
      <w:bookmarkEnd w:id="2"/>
    </w:p>
    <w:tbl>
      <w:tblPr>
        <w:tblW w:w="6261" w:type="pct"/>
        <w:jc w:val="center"/>
        <w:tblLook w:val="04A0" w:firstRow="1" w:lastRow="0" w:firstColumn="1" w:lastColumn="0" w:noHBand="0" w:noVBand="1"/>
      </w:tblPr>
      <w:tblGrid>
        <w:gridCol w:w="1216"/>
        <w:gridCol w:w="1566"/>
        <w:gridCol w:w="1258"/>
        <w:gridCol w:w="2729"/>
        <w:gridCol w:w="667"/>
        <w:gridCol w:w="550"/>
        <w:gridCol w:w="691"/>
        <w:gridCol w:w="575"/>
        <w:gridCol w:w="667"/>
        <w:gridCol w:w="550"/>
        <w:gridCol w:w="691"/>
        <w:gridCol w:w="575"/>
      </w:tblGrid>
      <w:tr w:rsidR="00817507" w:rsidRPr="00686CC6" w14:paraId="42B90647" w14:textId="77777777" w:rsidTr="00A3616B">
        <w:trPr>
          <w:trHeight w:val="288"/>
          <w:jc w:val="center"/>
        </w:trPr>
        <w:tc>
          <w:tcPr>
            <w:tcW w:w="581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5FA179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Order</w:t>
            </w:r>
          </w:p>
        </w:tc>
        <w:tc>
          <w:tcPr>
            <w:tcW w:w="745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C262D7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Family</w:t>
            </w:r>
            <w:r w:rsidRPr="00686CC6">
              <w:rPr>
                <w:rFonts w:eastAsia="DengXian" w:hint="eastAsia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 </w:t>
            </w:r>
          </w:p>
        </w:tc>
        <w:tc>
          <w:tcPr>
            <w:tcW w:w="594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56C1AC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Genus</w:t>
            </w:r>
            <w:r w:rsidRPr="00686CC6">
              <w:rPr>
                <w:rFonts w:eastAsia="DengXian" w:hint="eastAsia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 </w:t>
            </w:r>
          </w:p>
        </w:tc>
        <w:tc>
          <w:tcPr>
            <w:tcW w:w="1293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50CF16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Species</w:t>
            </w:r>
          </w:p>
        </w:tc>
        <w:tc>
          <w:tcPr>
            <w:tcW w:w="89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52C2D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2020</w:t>
            </w:r>
          </w:p>
        </w:tc>
        <w:tc>
          <w:tcPr>
            <w:tcW w:w="89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C8221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2021</w:t>
            </w:r>
          </w:p>
        </w:tc>
      </w:tr>
      <w:tr w:rsidR="00817507" w:rsidRPr="00686CC6" w14:paraId="6398BAD0" w14:textId="77777777" w:rsidTr="00A3616B">
        <w:trPr>
          <w:trHeight w:val="288"/>
          <w:jc w:val="center"/>
        </w:trPr>
        <w:tc>
          <w:tcPr>
            <w:tcW w:w="581" w:type="pct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32A6E9" w14:textId="77777777" w:rsidR="005239F4" w:rsidRPr="00686CC6" w:rsidRDefault="005239F4" w:rsidP="00266A96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45" w:type="pct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3A1FAB" w14:textId="77777777" w:rsidR="005239F4" w:rsidRPr="00686CC6" w:rsidRDefault="005239F4" w:rsidP="00266A96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4" w:type="pct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DDD9F6" w14:textId="77777777" w:rsidR="005239F4" w:rsidRPr="00686CC6" w:rsidRDefault="005239F4" w:rsidP="00266A96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93" w:type="pct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FF68FE" w14:textId="77777777" w:rsidR="005239F4" w:rsidRPr="00686CC6" w:rsidRDefault="005239F4" w:rsidP="00266A96">
            <w:pPr>
              <w:widowControl/>
              <w:jc w:val="left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B9BB5" w14:textId="19A116C5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HYS</w:t>
            </w:r>
            <w:r w:rsidR="00A0120B" w:rsidRPr="00686CC6">
              <w:rPr>
                <w:rFonts w:eastAsia="DengXian" w:hint="eastAsia"/>
                <w:color w:val="000000" w:themeColor="text1"/>
                <w:kern w:val="0"/>
                <w:sz w:val="15"/>
                <w:szCs w:val="15"/>
                <w14:ligatures w14:val="none"/>
              </w:rPr>
              <w:t>20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171E0" w14:textId="2DCFFA5B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RS</w:t>
            </w:r>
            <w:r w:rsidR="00A0120B" w:rsidRPr="00686CC6">
              <w:rPr>
                <w:rFonts w:eastAsia="DengXian" w:hint="eastAsia"/>
                <w:color w:val="000000" w:themeColor="text1"/>
                <w:kern w:val="0"/>
                <w:sz w:val="15"/>
                <w:szCs w:val="15"/>
                <w14:ligatures w14:val="none"/>
              </w:rPr>
              <w:t>20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A99C9" w14:textId="609A62B3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HYA</w:t>
            </w:r>
            <w:r w:rsidR="00A0120B" w:rsidRPr="00686CC6">
              <w:rPr>
                <w:rFonts w:eastAsia="DengXian" w:hint="eastAsia"/>
                <w:color w:val="000000" w:themeColor="text1"/>
                <w:kern w:val="0"/>
                <w:sz w:val="15"/>
                <w:szCs w:val="15"/>
                <w14:ligatures w14:val="none"/>
              </w:rPr>
              <w:t>20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A6DB8" w14:textId="4F0900DB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RA</w:t>
            </w:r>
            <w:r w:rsidR="00A0120B" w:rsidRPr="00686CC6">
              <w:rPr>
                <w:rFonts w:eastAsia="DengXian" w:hint="eastAsia"/>
                <w:color w:val="000000" w:themeColor="text1"/>
                <w:kern w:val="0"/>
                <w:sz w:val="15"/>
                <w:szCs w:val="15"/>
                <w14:ligatures w14:val="none"/>
              </w:rPr>
              <w:t>20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FDA14" w14:textId="327373AC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HYS</w:t>
            </w:r>
            <w:r w:rsidR="00A0120B" w:rsidRPr="00686CC6">
              <w:rPr>
                <w:rFonts w:eastAsia="DengXian" w:hint="eastAsia"/>
                <w:color w:val="000000" w:themeColor="text1"/>
                <w:kern w:val="0"/>
                <w:sz w:val="15"/>
                <w:szCs w:val="15"/>
                <w14:ligatures w14:val="none"/>
              </w:rPr>
              <w:t>21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DE784" w14:textId="31D4D10D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RS</w:t>
            </w:r>
            <w:r w:rsidR="00A0120B" w:rsidRPr="00686CC6">
              <w:rPr>
                <w:rFonts w:eastAsia="DengXian" w:hint="eastAsia"/>
                <w:color w:val="000000" w:themeColor="text1"/>
                <w:kern w:val="0"/>
                <w:sz w:val="15"/>
                <w:szCs w:val="15"/>
                <w14:ligatures w14:val="none"/>
              </w:rPr>
              <w:t>21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779E9" w14:textId="7A2F47F2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HYA</w:t>
            </w:r>
            <w:r w:rsidR="00A0120B" w:rsidRPr="00686CC6">
              <w:rPr>
                <w:rFonts w:eastAsia="DengXian" w:hint="eastAsia"/>
                <w:color w:val="000000" w:themeColor="text1"/>
                <w:kern w:val="0"/>
                <w:sz w:val="15"/>
                <w:szCs w:val="15"/>
                <w14:ligatures w14:val="none"/>
              </w:rPr>
              <w:t>21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CBA02" w14:textId="53DC7E7E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RA</w:t>
            </w:r>
            <w:r w:rsidR="00A0120B" w:rsidRPr="00686CC6">
              <w:rPr>
                <w:rFonts w:eastAsia="DengXian" w:hint="eastAsia"/>
                <w:color w:val="000000" w:themeColor="text1"/>
                <w:kern w:val="0"/>
                <w:sz w:val="15"/>
                <w:szCs w:val="15"/>
                <w14:ligatures w14:val="none"/>
              </w:rPr>
              <w:t>21</w:t>
            </w:r>
          </w:p>
        </w:tc>
      </w:tr>
      <w:tr w:rsidR="00817507" w:rsidRPr="00686CC6" w14:paraId="63508310" w14:textId="77777777" w:rsidTr="00A3616B">
        <w:trPr>
          <w:trHeight w:val="276"/>
          <w:jc w:val="center"/>
        </w:trPr>
        <w:tc>
          <w:tcPr>
            <w:tcW w:w="5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3A077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Archaeosporales</w:t>
            </w:r>
          </w:p>
        </w:tc>
        <w:tc>
          <w:tcPr>
            <w:tcW w:w="74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EC71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Ambisporaceae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8497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Ambispora</w:t>
            </w:r>
          </w:p>
        </w:tc>
        <w:tc>
          <w:tcPr>
            <w:tcW w:w="129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7105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Ambispora fennica 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9053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B33E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32B5C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36075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8420B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7C28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F468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0683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</w:tr>
      <w:tr w:rsidR="00817507" w:rsidRPr="00686CC6" w14:paraId="48E1838B" w14:textId="77777777" w:rsidTr="00A3616B">
        <w:trPr>
          <w:trHeight w:val="276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F4DA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0238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812F0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B2694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Ambispora leptoticha 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C7BE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2B34A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13F9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BF520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92E9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B6A7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B25D9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AF01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</w:tr>
      <w:tr w:rsidR="00817507" w:rsidRPr="00686CC6" w14:paraId="708E951D" w14:textId="77777777" w:rsidTr="00A3616B">
        <w:trPr>
          <w:trHeight w:val="276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4CF6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540C6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2C9BE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24162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Ambispora</w:t>
            </w: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 Liu2012a_Ar_1 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331C0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89B32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69E2A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E724C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39A90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D4EB2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0C7F8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475F8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</w:tr>
      <w:tr w:rsidR="00817507" w:rsidRPr="00686CC6" w14:paraId="77CB074B" w14:textId="77777777" w:rsidTr="00A3616B">
        <w:trPr>
          <w:trHeight w:val="276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B7AA3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97DB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Archaeosporaceae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81D3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Archaeospora</w:t>
            </w:r>
          </w:p>
        </w:tc>
        <w:tc>
          <w:tcPr>
            <w:tcW w:w="12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709D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Archaeospora</w:t>
            </w: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 Aca 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25A1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46F3A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C076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5823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3ECA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A7976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98E8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CB7B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</w:tr>
      <w:tr w:rsidR="00817507" w:rsidRPr="00686CC6" w14:paraId="5CE0ACFB" w14:textId="77777777" w:rsidTr="00A3616B">
        <w:trPr>
          <w:trHeight w:val="276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3D1BD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257D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007B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040E1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Archaeospora</w:t>
            </w: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 MO_Ar1 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5DB8B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43B3D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16188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9E76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6D8AD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34D73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FE22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3186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</w:tr>
      <w:tr w:rsidR="00817507" w:rsidRPr="00686CC6" w14:paraId="1AB67685" w14:textId="77777777" w:rsidTr="00A3616B">
        <w:trPr>
          <w:trHeight w:val="276"/>
          <w:jc w:val="center"/>
        </w:trPr>
        <w:tc>
          <w:tcPr>
            <w:tcW w:w="5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0814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7BA83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05DD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CB3B3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Archaeospora</w:t>
            </w: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 Other1 </w:t>
            </w:r>
          </w:p>
        </w:tc>
        <w:tc>
          <w:tcPr>
            <w:tcW w:w="2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8749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0CA44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8F3B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FC671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A835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B3D9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6753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D8650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</w:tr>
      <w:tr w:rsidR="00817507" w:rsidRPr="00686CC6" w14:paraId="1CEBB348" w14:textId="77777777" w:rsidTr="00A3616B">
        <w:trPr>
          <w:trHeight w:val="276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D7C6B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063E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B252E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E3971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Archaeospora</w:t>
            </w: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 Schechter08_Arch1 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74D3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9526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AC20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E885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0632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5168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BC0D2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1216A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</w:tr>
      <w:tr w:rsidR="00817507" w:rsidRPr="00686CC6" w14:paraId="6C72093C" w14:textId="77777777" w:rsidTr="00A3616B">
        <w:trPr>
          <w:trHeight w:val="288"/>
          <w:jc w:val="center"/>
        </w:trPr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9877B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　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F479C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　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B01E9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　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54A79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Archaeospora </w:t>
            </w: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sp 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6BD20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2652B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F5DF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　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817EC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　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A7D26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FD390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418B5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4D4BC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　</w:t>
            </w:r>
          </w:p>
        </w:tc>
      </w:tr>
      <w:tr w:rsidR="00817507" w:rsidRPr="00686CC6" w14:paraId="39D4B80E" w14:textId="77777777" w:rsidTr="00A3616B">
        <w:trPr>
          <w:trHeight w:val="276"/>
          <w:jc w:val="center"/>
        </w:trPr>
        <w:tc>
          <w:tcPr>
            <w:tcW w:w="5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33F0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Diversisporales</w:t>
            </w: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A62D1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Acaulosporaceae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C3AA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Acaulospora</w:t>
            </w:r>
          </w:p>
        </w:tc>
        <w:tc>
          <w:tcPr>
            <w:tcW w:w="12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457F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Acaulospora </w:t>
            </w: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Acau10 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F2D3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72C0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1162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AA14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9411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F8A3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C625B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E812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</w:tr>
      <w:tr w:rsidR="00817507" w:rsidRPr="00686CC6" w14:paraId="5BCCC97B" w14:textId="77777777" w:rsidTr="00A3616B">
        <w:trPr>
          <w:trHeight w:val="276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5CFCC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8F5D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BCD9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AB76A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Acaulospora </w:t>
            </w: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Acau2 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043F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EBB35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9D53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2E0C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8BB4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5047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BB679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EB0A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</w:tr>
      <w:tr w:rsidR="00817507" w:rsidRPr="00686CC6" w14:paraId="6184DEFE" w14:textId="77777777" w:rsidTr="00A3616B">
        <w:trPr>
          <w:trHeight w:val="276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A4E45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99E0F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7BFE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913E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Acaulospora </w:t>
            </w: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Acau3 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ECC8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BF32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1DBD3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AEE64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49C6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2E36F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BDD22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49F3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</w:tr>
      <w:tr w:rsidR="00817507" w:rsidRPr="00686CC6" w14:paraId="64C14D3E" w14:textId="77777777" w:rsidTr="00A3616B">
        <w:trPr>
          <w:trHeight w:val="276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AFCF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6380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A1464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39F0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Acaulospora </w:t>
            </w: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Acau4 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47E76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3946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62C6A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AD42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9325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C7EE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FF54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1BBF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</w:tr>
      <w:tr w:rsidR="00817507" w:rsidRPr="00686CC6" w14:paraId="6AF84903" w14:textId="77777777" w:rsidTr="00A3616B">
        <w:trPr>
          <w:trHeight w:val="276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423A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28AD5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4C619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9A2D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Acaulospora</w:t>
            </w: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 Acau8 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9C2B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F0626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BA231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0917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A8A5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1B45C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0EEEA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A310A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</w:tr>
      <w:tr w:rsidR="00817507" w:rsidRPr="00686CC6" w14:paraId="5995DB73" w14:textId="77777777" w:rsidTr="00A3616B">
        <w:trPr>
          <w:trHeight w:val="276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5E602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C68D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ED150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0A57C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Acaulospora</w:t>
            </w: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 MO_A10 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93B18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F8A3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B54CA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09F79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D9D9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1B18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4994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B6EC8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</w:tr>
      <w:tr w:rsidR="00817507" w:rsidRPr="00686CC6" w14:paraId="29118DCE" w14:textId="77777777" w:rsidTr="00A3616B">
        <w:trPr>
          <w:trHeight w:val="276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C116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C61ED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5A162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EFBD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Acaulospora </w:t>
            </w: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MO_A3 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5F5E8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7B3BA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B65F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F1F25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B6F8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0A7B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0E7F9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2CC0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</w:tr>
      <w:tr w:rsidR="00817507" w:rsidRPr="00686CC6" w14:paraId="6242627D" w14:textId="77777777" w:rsidTr="00A3616B">
        <w:trPr>
          <w:trHeight w:val="276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9D953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3158D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983D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34A14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Acaulospora </w:t>
            </w: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MO_A4 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CD03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CD93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3FF1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DB96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FDEE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77CB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628A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2006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</w:tr>
      <w:tr w:rsidR="00817507" w:rsidRPr="00686CC6" w14:paraId="43F2C1CB" w14:textId="77777777" w:rsidTr="00A3616B">
        <w:trPr>
          <w:trHeight w:val="276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4D39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4830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5A63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7908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Acaulospora </w:t>
            </w: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MO_A5 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056A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A7B8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338E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B623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3379B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8F572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02D7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29F36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</w:tr>
      <w:tr w:rsidR="00817507" w:rsidRPr="00686CC6" w14:paraId="1ED66407" w14:textId="77777777" w:rsidTr="00A3616B">
        <w:trPr>
          <w:trHeight w:val="276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673B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1E25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57DF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C52E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Acaulospora </w:t>
            </w: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MO_A8 </w:t>
            </w:r>
          </w:p>
        </w:tc>
        <w:tc>
          <w:tcPr>
            <w:tcW w:w="2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2DE8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FFF6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62AC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4651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43F34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AD6B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EC1B5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FC71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</w:tr>
      <w:tr w:rsidR="00817507" w:rsidRPr="00686CC6" w14:paraId="4AEE4085" w14:textId="77777777" w:rsidTr="00A3616B">
        <w:trPr>
          <w:trHeight w:val="276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2674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7F5AD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8B6E8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D9994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Acaulospora </w:t>
            </w: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sp 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99E8E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4749F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AB2BB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787E6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565D5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09011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3C766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56B32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</w:tr>
      <w:tr w:rsidR="00817507" w:rsidRPr="00686CC6" w14:paraId="7E613AF0" w14:textId="77777777" w:rsidTr="00A3616B">
        <w:trPr>
          <w:trHeight w:val="276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E029D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01C6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Diversisporaceae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E05E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Diversispora</w:t>
            </w:r>
          </w:p>
        </w:tc>
        <w:tc>
          <w:tcPr>
            <w:tcW w:w="12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B7560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Diversispora </w:t>
            </w: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Clade_3 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CE33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D4AB3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9C81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D4DB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C726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E4BC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B14D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A8E0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</w:tr>
      <w:tr w:rsidR="00817507" w:rsidRPr="00686CC6" w14:paraId="75EAF7B3" w14:textId="77777777" w:rsidTr="00A3616B">
        <w:trPr>
          <w:trHeight w:val="276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F17C6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FFA3F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0B58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FB3F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Diversispora</w:t>
            </w: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 Div 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7647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6C31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76AF1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82E8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0D293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3881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3844E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7D33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</w:tr>
      <w:tr w:rsidR="00817507" w:rsidRPr="00686CC6" w14:paraId="5A4AB781" w14:textId="77777777" w:rsidTr="00A3616B">
        <w:trPr>
          <w:trHeight w:val="276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D76A0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C7D8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B7CA4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6AE1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Diversispora</w:t>
            </w: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 MO_GC1 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28A2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A218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6B5B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469E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CFCF5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0984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6BD82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F2AE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</w:tr>
      <w:tr w:rsidR="00817507" w:rsidRPr="00686CC6" w14:paraId="525F5B57" w14:textId="77777777" w:rsidTr="00A3616B">
        <w:trPr>
          <w:trHeight w:val="276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B5D6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2DB1C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B17E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ECF7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Diversispora </w:t>
            </w: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sp 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906E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DA2FD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AFF6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2125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6BCC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54568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6785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430C1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</w:tr>
      <w:tr w:rsidR="00817507" w:rsidRPr="00686CC6" w14:paraId="76007C90" w14:textId="77777777" w:rsidTr="00A3616B">
        <w:trPr>
          <w:trHeight w:val="276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02C8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74E5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C3E8C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5408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Diversispora trimurales 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8235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1A25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3F70C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8011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2FDEA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EFDF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0D36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AA3C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</w:tr>
      <w:tr w:rsidR="00817507" w:rsidRPr="00686CC6" w14:paraId="4DB63DFF" w14:textId="77777777" w:rsidTr="00A3616B">
        <w:trPr>
          <w:trHeight w:val="276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78612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F076E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CC4DA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Entrophospora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8BA62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Entrophospora baltica 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31D9E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3EBF8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0846C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522B0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092BB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9CCC6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1B4A6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C33A6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</w:tr>
      <w:tr w:rsidR="00817507" w:rsidRPr="00686CC6" w14:paraId="63DB2B0F" w14:textId="77777777" w:rsidTr="00A3616B">
        <w:trPr>
          <w:trHeight w:val="276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3F8B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A485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Gigasporaceae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B40CF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Scutellospora</w:t>
            </w:r>
          </w:p>
        </w:tc>
        <w:tc>
          <w:tcPr>
            <w:tcW w:w="12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20B67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Scutellospora</w:t>
            </w: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 MO_S2 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762F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EE5E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91BF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32122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AD989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41D9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FCF2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A4F6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</w:tr>
      <w:tr w:rsidR="00817507" w:rsidRPr="00686CC6" w14:paraId="579455AA" w14:textId="77777777" w:rsidTr="00A3616B">
        <w:trPr>
          <w:trHeight w:val="276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D968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45E64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62CF3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71B40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Scutellospora nodosa 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5034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885F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882A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AA394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22F5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E1B4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98EB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6A1B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</w:tr>
      <w:tr w:rsidR="00817507" w:rsidRPr="00686CC6" w14:paraId="46DDA480" w14:textId="77777777" w:rsidTr="00A3616B">
        <w:trPr>
          <w:trHeight w:val="276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3C03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3673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C142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9AE88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Scutellospora projecturata 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8208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E32AB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A81B7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4124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DEFE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172BD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BACE7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F7A7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</w:tr>
      <w:tr w:rsidR="00817507" w:rsidRPr="00686CC6" w14:paraId="5122D8DE" w14:textId="77777777" w:rsidTr="00A3616B">
        <w:trPr>
          <w:trHeight w:val="276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C8C61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242D3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6D79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6861D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Scutellospora</w:t>
            </w: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 Scut1 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C121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EA7A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1BD7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F8EC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64C33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31E4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4F149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9684B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</w:tr>
      <w:tr w:rsidR="00817507" w:rsidRPr="00686CC6" w14:paraId="4886322D" w14:textId="77777777" w:rsidTr="00A3616B">
        <w:trPr>
          <w:trHeight w:val="276"/>
          <w:jc w:val="center"/>
        </w:trPr>
        <w:tc>
          <w:tcPr>
            <w:tcW w:w="5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8B66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E9E38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8C632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87608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Scutellospora spinosissima 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4F323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06492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F3397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B201E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BE6E8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61B1D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AF04A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12F08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</w:tr>
      <w:tr w:rsidR="00817507" w:rsidRPr="00686CC6" w14:paraId="1362FAFC" w14:textId="77777777" w:rsidTr="00A3616B">
        <w:trPr>
          <w:trHeight w:val="288"/>
          <w:jc w:val="center"/>
        </w:trPr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FD43E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　</w:t>
            </w: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E3DF1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Pacisporaceae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B2436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Pacispora</w:t>
            </w:r>
          </w:p>
        </w:tc>
        <w:tc>
          <w:tcPr>
            <w:tcW w:w="1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90767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Pacispora scintillans 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DE7D1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2F7E5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CE428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9B5D0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0B9E3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824AF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44B00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　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E41E7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</w:tr>
      <w:tr w:rsidR="00817507" w:rsidRPr="00686CC6" w14:paraId="2B9EB8C0" w14:textId="77777777" w:rsidTr="00A3616B">
        <w:trPr>
          <w:trHeight w:val="276"/>
          <w:jc w:val="center"/>
        </w:trPr>
        <w:tc>
          <w:tcPr>
            <w:tcW w:w="5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54A3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Glomerales</w:t>
            </w: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C8CE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Claroideoglomeraceae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E6DA3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Claroideoglomus</w:t>
            </w:r>
          </w:p>
        </w:tc>
        <w:tc>
          <w:tcPr>
            <w:tcW w:w="12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0E826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Claroideoglomus</w:t>
            </w: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 acnaGlo7 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BCCB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7A10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861C6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B7FB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E3DC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5A4C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3D453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54F44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</w:tr>
      <w:tr w:rsidR="00817507" w:rsidRPr="00686CC6" w14:paraId="1814B87D" w14:textId="77777777" w:rsidTr="00A3616B">
        <w:trPr>
          <w:trHeight w:val="276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5773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8502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87A58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3990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Claroideoglomus</w:t>
            </w: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 Alguacil12b_GLO_G3 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40F9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6D72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F71DA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F7DF4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D799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003F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276F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AB028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</w:tr>
      <w:tr w:rsidR="00817507" w:rsidRPr="00686CC6" w14:paraId="4C6B54B9" w14:textId="77777777" w:rsidTr="00A3616B">
        <w:trPr>
          <w:trHeight w:val="276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65199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51A5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F28B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A2E6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Claroideoglomus</w:t>
            </w: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 Douhan9 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3AAE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F8FB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F91E0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BE5EF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FE6F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A9E3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40D6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2FD46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</w:tr>
      <w:tr w:rsidR="00817507" w:rsidRPr="00686CC6" w14:paraId="61E36489" w14:textId="77777777" w:rsidTr="00A3616B">
        <w:trPr>
          <w:trHeight w:val="276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256F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E033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EC4D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535C4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Claroideoglomus</w:t>
            </w: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 GlBb12 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7A57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4926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92612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76A1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BC28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C10D0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E3F1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4900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</w:tr>
      <w:tr w:rsidR="00817507" w:rsidRPr="00686CC6" w14:paraId="5ECB2117" w14:textId="77777777" w:rsidTr="00A3616B">
        <w:trPr>
          <w:trHeight w:val="276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BCF3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1A6AB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D9A4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15B84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Claroideoglomus</w:t>
            </w: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 Glo_G8 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C937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4341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139E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69BF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7397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5254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93EA1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5F5C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</w:tr>
      <w:tr w:rsidR="00817507" w:rsidRPr="00686CC6" w14:paraId="688A8E54" w14:textId="77777777" w:rsidTr="00A3616B">
        <w:trPr>
          <w:trHeight w:val="276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69F0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9FC52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B159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DA230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Claroideoglomus</w:t>
            </w: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 Glo58 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D2D8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8647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83B83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01C1B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1A0A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D07D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D4A1D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11A4C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</w:tr>
      <w:tr w:rsidR="00817507" w:rsidRPr="00686CC6" w14:paraId="0BF9D696" w14:textId="77777777" w:rsidTr="00A3616B">
        <w:trPr>
          <w:trHeight w:val="276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3199D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617F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073A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0F77D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Claroideoglomus</w:t>
            </w: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 Glo59 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351D2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D634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7EE7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40FB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A796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0D7F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791C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F4F2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</w:tr>
      <w:tr w:rsidR="00817507" w:rsidRPr="00686CC6" w14:paraId="0A4EA67F" w14:textId="77777777" w:rsidTr="00A3616B">
        <w:trPr>
          <w:trHeight w:val="276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F6D6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2804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E4BE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04D8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Claroideoglomus lamellosum 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B8AC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16F08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69DD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0299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9414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9DB4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6E573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255A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</w:tr>
      <w:tr w:rsidR="00817507" w:rsidRPr="00686CC6" w14:paraId="4699F954" w14:textId="77777777" w:rsidTr="00A3616B">
        <w:trPr>
          <w:trHeight w:val="276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5FD7A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F2A9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FFDB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52D1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Claroideoglomus </w:t>
            </w: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MO_GB1 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0918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D081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8EF8E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AFCD1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BCC8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44336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34084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CFE2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</w:tr>
      <w:tr w:rsidR="00817507" w:rsidRPr="00686CC6" w14:paraId="368D3D85" w14:textId="77777777" w:rsidTr="00A3616B">
        <w:trPr>
          <w:trHeight w:val="276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ED878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33BFA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AB21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EB81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Claroideoglomus</w:t>
            </w: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 ORVIN_GLO4 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7785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A2A58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743B6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A3D7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395C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587C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73A0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8E26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</w:tr>
      <w:tr w:rsidR="00817507" w:rsidRPr="00686CC6" w14:paraId="39C69537" w14:textId="77777777" w:rsidTr="00A3616B">
        <w:trPr>
          <w:trHeight w:val="276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D894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A879F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1C124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B6EF4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Claroideoglomus</w:t>
            </w: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 Torrecillas12b_Glo_G5 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C3733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E479D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E32B2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BA1C8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A3FF4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4179B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A7657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ACA0F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</w:tr>
      <w:tr w:rsidR="00817507" w:rsidRPr="00686CC6" w14:paraId="7C7C0EDD" w14:textId="77777777" w:rsidTr="00A3616B">
        <w:trPr>
          <w:trHeight w:val="276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2AD0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1A25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Glomeraceae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1DA35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Glomus</w:t>
            </w:r>
          </w:p>
        </w:tc>
        <w:tc>
          <w:tcPr>
            <w:tcW w:w="12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D1C9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Glomus </w:t>
            </w: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Alguacil09b_Glo_G8 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8DE25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E7E9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D7DF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5429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940A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3A3E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4B0A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BBC3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</w:tr>
      <w:tr w:rsidR="00817507" w:rsidRPr="00686CC6" w14:paraId="6335FFD7" w14:textId="77777777" w:rsidTr="00A3616B">
        <w:trPr>
          <w:trHeight w:val="276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32B32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0132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A172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7ACB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Glomus </w:t>
            </w: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Alguacil11d_Glo_G8 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7232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C7B4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FF35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84A6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E9976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236CF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D6F41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D21A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</w:tr>
      <w:tr w:rsidR="00817507" w:rsidRPr="00686CC6" w14:paraId="30FD1C28" w14:textId="77777777" w:rsidTr="00A3616B">
        <w:trPr>
          <w:trHeight w:val="276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D77D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B9DF8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F87A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441CD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Glomus caledonium 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3B74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E8CC9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C4F8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06904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68F0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98A8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2ADE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4537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</w:tr>
      <w:tr w:rsidR="00817507" w:rsidRPr="00686CC6" w14:paraId="29129DAF" w14:textId="77777777" w:rsidTr="00A3616B">
        <w:trPr>
          <w:trHeight w:val="276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07D0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BC3B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8256F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F2DB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Glomus </w:t>
            </w: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Douhan3 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1AC19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4348A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07CD4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C407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39DB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3CF5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57E7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E4AD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</w:tr>
      <w:tr w:rsidR="00817507" w:rsidRPr="00686CC6" w14:paraId="18EA3968" w14:textId="77777777" w:rsidTr="00A3616B">
        <w:trPr>
          <w:trHeight w:val="276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1E70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7CB0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4925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0F25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Glomus</w:t>
            </w: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 Franke_A1 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DE47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4097C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9CA9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C53A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52700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5F82C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EB3A2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E2D3B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</w:tr>
      <w:tr w:rsidR="00817507" w:rsidRPr="00686CC6" w14:paraId="65324694" w14:textId="77777777" w:rsidTr="00A3616B">
        <w:trPr>
          <w:trHeight w:val="276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8FFC1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7910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2EA9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FC6AF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Glomus</w:t>
            </w: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 GlAb42 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17BE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9AAA4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42E84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6F19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7D05A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BDFF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5CD69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5EC97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</w:tr>
      <w:tr w:rsidR="00817507" w:rsidRPr="00686CC6" w14:paraId="72C3E30D" w14:textId="77777777" w:rsidTr="00A3616B">
        <w:trPr>
          <w:trHeight w:val="276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80EB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09973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BC810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6EE3F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Glomus</w:t>
            </w: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 GlAd22 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EB7F6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42060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CBB5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5A783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0E61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6526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12857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55AA8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</w:tr>
      <w:tr w:rsidR="00817507" w:rsidRPr="00686CC6" w14:paraId="4362238C" w14:textId="77777777" w:rsidTr="00A3616B">
        <w:trPr>
          <w:trHeight w:val="276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A6C05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F739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F25C3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A4CD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Glomus</w:t>
            </w: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 Glo_A 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702CB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31A08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A184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2FB21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E0FB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B54E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74D0C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3ABC9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</w:tr>
      <w:tr w:rsidR="00817507" w:rsidRPr="00686CC6" w14:paraId="183D7D8C" w14:textId="77777777" w:rsidTr="00A3616B">
        <w:trPr>
          <w:trHeight w:val="276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906C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33B8C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7287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68ADF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Glomus</w:t>
            </w: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 Glo_E 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6114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34D4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6689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4E1D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9F28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753B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3F03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73A1F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</w:tr>
      <w:tr w:rsidR="00817507" w:rsidRPr="00686CC6" w14:paraId="24EE0AFC" w14:textId="77777777" w:rsidTr="00A3616B">
        <w:trPr>
          <w:trHeight w:val="276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25E0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B6D4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9C2F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DA79F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Glomus</w:t>
            </w: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 Glo_I 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2B7E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6B79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8CD9D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AC8A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264A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BDE7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F24D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5454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</w:tr>
      <w:tr w:rsidR="00817507" w:rsidRPr="00686CC6" w14:paraId="2BBD8A2F" w14:textId="77777777" w:rsidTr="00A3616B">
        <w:trPr>
          <w:trHeight w:val="276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831AC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824E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B69E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7B6E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Glomus</w:t>
            </w: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 Glo3 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EEFE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83C7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B4CA6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509A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E4AF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E504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A351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4499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</w:tr>
      <w:tr w:rsidR="00817507" w:rsidRPr="00686CC6" w14:paraId="372E5EAB" w14:textId="77777777" w:rsidTr="00A3616B">
        <w:trPr>
          <w:trHeight w:val="276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AF66E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AD22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ABCA8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418F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Glomus</w:t>
            </w: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 Glo49 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40490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FB44C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92FD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C368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6246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C3B6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045F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76F87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</w:tr>
      <w:tr w:rsidR="00817507" w:rsidRPr="00686CC6" w14:paraId="01777EC8" w14:textId="77777777" w:rsidTr="00A3616B">
        <w:trPr>
          <w:trHeight w:val="276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8AAF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F16C4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94A13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91D2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Glomus</w:t>
            </w: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 Glo7 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F3BD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7A52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5B67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0606D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FFF8E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A8C6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AAFE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9DE0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</w:tr>
      <w:tr w:rsidR="00817507" w:rsidRPr="00686CC6" w14:paraId="54A2E1E5" w14:textId="77777777" w:rsidTr="00A3616B">
        <w:trPr>
          <w:trHeight w:val="276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816A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B9A5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B0BA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BBD7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Glomus</w:t>
            </w: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 Liu2012b_Phylo_17 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1301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6D66B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A489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D131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3233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8980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A51B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B9BA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</w:tr>
      <w:tr w:rsidR="00817507" w:rsidRPr="00686CC6" w14:paraId="5C72FF79" w14:textId="77777777" w:rsidTr="00A3616B">
        <w:trPr>
          <w:trHeight w:val="276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F96B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2E94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099CB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B2CC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Glomus</w:t>
            </w: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 Liu2012b_Phylo_5 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22D6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46B5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54DD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6439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BB28D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DAEE1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B78B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0261E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</w:tr>
      <w:tr w:rsidR="00817507" w:rsidRPr="00686CC6" w14:paraId="741959C0" w14:textId="77777777" w:rsidTr="00A3616B">
        <w:trPr>
          <w:trHeight w:val="276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FB619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9C18F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7B0B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424A5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Glomus</w:t>
            </w: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 MO_G1 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AB01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0FC5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0BA33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43B3A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0EDEC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4601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9B4F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04C8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</w:tr>
      <w:tr w:rsidR="00817507" w:rsidRPr="00686CC6" w14:paraId="08B1D161" w14:textId="77777777" w:rsidTr="00A3616B">
        <w:trPr>
          <w:trHeight w:val="276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0693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F790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3810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29542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Glomus</w:t>
            </w: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 MO_G14 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B77A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FAD7E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A35F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B633B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A1AD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9627C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F376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A321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</w:tr>
      <w:tr w:rsidR="00817507" w:rsidRPr="00686CC6" w14:paraId="097B494A" w14:textId="77777777" w:rsidTr="00A3616B">
        <w:trPr>
          <w:trHeight w:val="276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260B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497E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23EA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0AA3D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Glomus</w:t>
            </w: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 MO_G15 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C505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62902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0038C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F92F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86C6C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37E4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D256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030A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</w:tr>
      <w:tr w:rsidR="00817507" w:rsidRPr="00686CC6" w14:paraId="544287D3" w14:textId="77777777" w:rsidTr="00A3616B">
        <w:trPr>
          <w:trHeight w:val="276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4744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DC0F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81BEB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D280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Glomus</w:t>
            </w: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 MO_G16 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F40F6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C348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778C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2043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5B1D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7141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9F10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BD120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</w:tr>
      <w:tr w:rsidR="00817507" w:rsidRPr="00686CC6" w14:paraId="093F8DBE" w14:textId="77777777" w:rsidTr="00A3616B">
        <w:trPr>
          <w:trHeight w:val="276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19A46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82322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8F91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87AB4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Glomus</w:t>
            </w: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 MO_G17 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1ABD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AC35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96E82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3170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8914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939D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8D596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B661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</w:tr>
      <w:tr w:rsidR="00817507" w:rsidRPr="00686CC6" w14:paraId="2885AC34" w14:textId="77777777" w:rsidTr="00A3616B">
        <w:trPr>
          <w:trHeight w:val="276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7814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49119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5343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9E977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Glomus </w:t>
            </w: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MO_G18 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E2F95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42731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06842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C5D34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07AB2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BA3C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52C8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AB54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</w:tr>
      <w:tr w:rsidR="00817507" w:rsidRPr="00686CC6" w14:paraId="0A27BCD8" w14:textId="77777777" w:rsidTr="00A3616B">
        <w:trPr>
          <w:trHeight w:val="276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15F1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28A3A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BE71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FDA0F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Glomus</w:t>
            </w: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 MO_G20 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1F3B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3F399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1445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74CD2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DF25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5386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27A8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01B1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</w:tr>
      <w:tr w:rsidR="00817507" w:rsidRPr="00686CC6" w14:paraId="66FAD455" w14:textId="77777777" w:rsidTr="00A3616B">
        <w:trPr>
          <w:trHeight w:val="276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6045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FA94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CC7F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BD79C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Glomus</w:t>
            </w: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 MO_G21 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73B6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2C024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19AB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80E0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DD5B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A694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5049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D62A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</w:tr>
      <w:tr w:rsidR="00817507" w:rsidRPr="00686CC6" w14:paraId="7819B786" w14:textId="77777777" w:rsidTr="00A3616B">
        <w:trPr>
          <w:trHeight w:val="276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0C13B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1D40A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07B25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1097D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Glomus</w:t>
            </w: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 MO_G22 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F273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31127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5C3E3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9037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6306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BD3D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A1C2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45B9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</w:tr>
      <w:tr w:rsidR="00817507" w:rsidRPr="00686CC6" w14:paraId="144E9FB8" w14:textId="77777777" w:rsidTr="00A3616B">
        <w:trPr>
          <w:trHeight w:val="276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2907C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A1D1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58E51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8687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Glomus</w:t>
            </w: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 MO_G23 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BF5B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0FDA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0F989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C05C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D36C2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A5FD6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B406D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6B77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</w:tr>
      <w:tr w:rsidR="00817507" w:rsidRPr="00686CC6" w14:paraId="666F08BA" w14:textId="77777777" w:rsidTr="00A3616B">
        <w:trPr>
          <w:trHeight w:val="276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0BCB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3C32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0EA7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BD0E5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Glomus </w:t>
            </w: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MO_G27 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ABD3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16DD6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565A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8998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B7DF6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15DD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FB4C5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6E294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</w:tr>
      <w:tr w:rsidR="00817507" w:rsidRPr="00686CC6" w14:paraId="1A198B17" w14:textId="77777777" w:rsidTr="00A3616B">
        <w:trPr>
          <w:trHeight w:val="276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B3EB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90ADF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2F84F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CCCBB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Glomus</w:t>
            </w: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 MO_G31 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2091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0D1A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81A6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2AA06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9786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EC685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CA29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26BAD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</w:tr>
      <w:tr w:rsidR="00817507" w:rsidRPr="00686CC6" w14:paraId="500A7FE7" w14:textId="77777777" w:rsidTr="00A3616B">
        <w:trPr>
          <w:trHeight w:val="276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B085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BCE0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BC00F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3BB65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Glomus </w:t>
            </w: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MO_G4 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8D128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CBF9A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4924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CDE3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2ED7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E2D8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524F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7260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</w:tr>
      <w:tr w:rsidR="00817507" w:rsidRPr="00686CC6" w14:paraId="4A04D28F" w14:textId="77777777" w:rsidTr="00A3616B">
        <w:trPr>
          <w:trHeight w:val="276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8F25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55A8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3F85C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8B3C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Glomus </w:t>
            </w: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MO_G50 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3DEA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E790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69F0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E1F3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DEE0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F08AC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C8B66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8486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</w:tr>
      <w:tr w:rsidR="00817507" w:rsidRPr="00686CC6" w14:paraId="68A77FCA" w14:textId="77777777" w:rsidTr="00A3616B">
        <w:trPr>
          <w:trHeight w:val="276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9589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B7D96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D502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8EB0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Glomus </w:t>
            </w: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MO_G51 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BAB0F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5656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2ECB3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F3F22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C65B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6414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36FE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A568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</w:tr>
      <w:tr w:rsidR="00817507" w:rsidRPr="00686CC6" w14:paraId="6C269B04" w14:textId="77777777" w:rsidTr="00A3616B">
        <w:trPr>
          <w:trHeight w:val="276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4FB5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BF19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151A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A3306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Glomus</w:t>
            </w: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 MO_G56 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704E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53562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DAA4B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FA35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7980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10D2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22A7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3CC2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</w:tr>
      <w:tr w:rsidR="00817507" w:rsidRPr="00686CC6" w14:paraId="58187121" w14:textId="77777777" w:rsidTr="00A3616B">
        <w:trPr>
          <w:trHeight w:val="276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DFAB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2564D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7DC5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D872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Glomus</w:t>
            </w: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 MO_G60 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A4AC8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AB6F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46D75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7FAD2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E118C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F7BB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B2E6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305F6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</w:tr>
      <w:tr w:rsidR="00817507" w:rsidRPr="00686CC6" w14:paraId="760E9941" w14:textId="77777777" w:rsidTr="00A3616B">
        <w:trPr>
          <w:trHeight w:val="276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D2C2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392A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CE30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B752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Glomus</w:t>
            </w: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 MO_G7 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7AE3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415A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E49F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79A2E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29846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88CCC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4001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54A8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</w:tr>
      <w:tr w:rsidR="00817507" w:rsidRPr="00686CC6" w14:paraId="7490F9BF" w14:textId="77777777" w:rsidTr="00A3616B">
        <w:trPr>
          <w:trHeight w:val="276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45DB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6A41E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310A0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C288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Glomus</w:t>
            </w: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 NES27 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D7A4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6833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33A28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CAE8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C680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FA64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724C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8847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</w:tr>
      <w:tr w:rsidR="00817507" w:rsidRPr="00686CC6" w14:paraId="64536A73" w14:textId="77777777" w:rsidTr="00A3616B">
        <w:trPr>
          <w:trHeight w:val="276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16C2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812C6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3157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905F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Glomus </w:t>
            </w: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NF13 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8E70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3755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66C9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8FB9F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9CAFE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D5001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3F7B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3B1D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</w:tr>
      <w:tr w:rsidR="00817507" w:rsidRPr="00686CC6" w14:paraId="25E0742C" w14:textId="77777777" w:rsidTr="00A3616B">
        <w:trPr>
          <w:trHeight w:val="276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B057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EF64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BDD9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0049A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Glomus </w:t>
            </w: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ORVIN_GLO1E 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4875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9967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E9A6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47FF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A812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C1B6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30AC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E9E3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</w:tr>
      <w:tr w:rsidR="00817507" w:rsidRPr="00686CC6" w14:paraId="057E57AC" w14:textId="77777777" w:rsidTr="00A3616B">
        <w:trPr>
          <w:trHeight w:val="276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7322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AD34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732A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9F2D8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Glomus</w:t>
            </w: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 ORVIN_GLO3B 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6011D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9BAA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9257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D552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69BB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F496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0D89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721F4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</w:tr>
      <w:tr w:rsidR="00817507" w:rsidRPr="00686CC6" w14:paraId="0F35D41B" w14:textId="77777777" w:rsidTr="00A3616B">
        <w:trPr>
          <w:trHeight w:val="276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626A4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55485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3E39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C442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Glomus</w:t>
            </w: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 ORVIN_GLO3D 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F09E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BB2AB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18B8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3970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75B6C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B20FE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7330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8B3C8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</w:tr>
      <w:tr w:rsidR="00817507" w:rsidRPr="00686CC6" w14:paraId="40E745C3" w14:textId="77777777" w:rsidTr="00A3616B">
        <w:trPr>
          <w:trHeight w:val="276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6B81F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24C76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C247A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65D1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Glomus</w:t>
            </w: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 ORVIN_GLO3E 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EC264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4A65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FD41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6422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424B3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B148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F139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BD7EB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</w:tr>
      <w:tr w:rsidR="00817507" w:rsidRPr="00686CC6" w14:paraId="425BE753" w14:textId="77777777" w:rsidTr="00A3616B">
        <w:trPr>
          <w:trHeight w:val="276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1931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2DFD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1DCD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019D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Glomus</w:t>
            </w: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 PF19 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AA17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2E30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CCE9D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F3B72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85928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3E13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6A7F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D4CE6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</w:tr>
      <w:tr w:rsidR="00817507" w:rsidRPr="00686CC6" w14:paraId="0AAC9DF4" w14:textId="77777777" w:rsidTr="00A3616B">
        <w:trPr>
          <w:trHeight w:val="276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37D6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90109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6626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9C45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Glomus</w:t>
            </w: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 PF22 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7C78D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46D0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6431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8258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13BF2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5B73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2EE2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D615B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</w:tr>
      <w:tr w:rsidR="00817507" w:rsidRPr="00686CC6" w14:paraId="7BB7BF71" w14:textId="77777777" w:rsidTr="00A3616B">
        <w:trPr>
          <w:trHeight w:val="276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44E78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073E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9B176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9D0D5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Glomus</w:t>
            </w: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 PSAMG1 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D7AD5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162C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552D3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7555F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30CEE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E41F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550C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9AC2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</w:tr>
      <w:tr w:rsidR="00817507" w:rsidRPr="00686CC6" w14:paraId="740BC3BD" w14:textId="77777777" w:rsidTr="00A3616B">
        <w:trPr>
          <w:trHeight w:val="276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5061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07CAB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8763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59D95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Glomus</w:t>
            </w: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 PSAMG2 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34F3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FD42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A28C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98F8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4033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EA20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A25F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DDAB3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</w:tr>
      <w:tr w:rsidR="00817507" w:rsidRPr="00686CC6" w14:paraId="459646B3" w14:textId="77777777" w:rsidTr="00A3616B">
        <w:trPr>
          <w:trHeight w:val="276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2B24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0B2C2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69C89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01F5D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Glomus</w:t>
            </w: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 sp 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2CB1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7073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9FDA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5140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E30A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DA17D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934B8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3782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</w:tr>
      <w:tr w:rsidR="00817507" w:rsidRPr="00686CC6" w14:paraId="0B9FE27B" w14:textId="77777777" w:rsidTr="00A3616B">
        <w:trPr>
          <w:trHeight w:val="276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1E04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342E4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EA96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5A74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Glomus </w:t>
            </w: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Whitfield_type_17 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E571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1D69A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28E6A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4264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AD8D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CF0B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A426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426C3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</w:tr>
      <w:tr w:rsidR="00817507" w:rsidRPr="00686CC6" w14:paraId="150DFFE5" w14:textId="77777777" w:rsidTr="00A3616B">
        <w:trPr>
          <w:trHeight w:val="276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041C8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58DE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613DE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4EF9C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Glomus</w:t>
            </w: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 Wirsel_OTU12 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903D9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5CF2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B83D5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D6D01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850D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F45A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9F61D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9312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</w:tr>
      <w:tr w:rsidR="00817507" w:rsidRPr="00686CC6" w14:paraId="12A4048F" w14:textId="77777777" w:rsidTr="00A3616B">
        <w:trPr>
          <w:trHeight w:val="276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AC50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554C7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2165B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8682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Glomus</w:t>
            </w: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 Wirsel_OTU14 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2754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2B655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952C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9EF7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B2573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87DB3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1C76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FABF0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</w:tr>
      <w:tr w:rsidR="00817507" w:rsidRPr="00686CC6" w14:paraId="437D2152" w14:textId="77777777" w:rsidTr="00A3616B">
        <w:trPr>
          <w:trHeight w:val="276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AADB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A6348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FA52F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E8B9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Glomus</w:t>
            </w: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 Wirsel_OTU6 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C337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A1627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DC10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426F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5019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9BCA1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358B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0F328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</w:tr>
      <w:tr w:rsidR="00817507" w:rsidRPr="00686CC6" w14:paraId="79981BA8" w14:textId="77777777" w:rsidTr="00A3616B">
        <w:trPr>
          <w:trHeight w:val="276"/>
          <w:jc w:val="center"/>
        </w:trPr>
        <w:tc>
          <w:tcPr>
            <w:tcW w:w="5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0DD2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129F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35BB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03DA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Glomus</w:t>
            </w: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 Yamato2005_D </w:t>
            </w:r>
          </w:p>
        </w:tc>
        <w:tc>
          <w:tcPr>
            <w:tcW w:w="2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8F86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ECC89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9A134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9FE10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4922B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33BE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5DBBC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A1B8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</w:tr>
      <w:tr w:rsidR="00817507" w:rsidRPr="00686CC6" w14:paraId="3B9FDBF4" w14:textId="77777777" w:rsidTr="00A3616B">
        <w:trPr>
          <w:trHeight w:val="288"/>
          <w:jc w:val="center"/>
        </w:trPr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9FA22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　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DDF2B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　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72EEB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　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FACFC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Glomus</w:t>
            </w: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 Yamato2005_E 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C218D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00E8B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AA8C2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91882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DFAA2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4F6A9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79B1D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6B30E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</w:tr>
      <w:tr w:rsidR="00817507" w:rsidRPr="00686CC6" w14:paraId="69FD06F3" w14:textId="77777777" w:rsidTr="00A3616B">
        <w:trPr>
          <w:trHeight w:val="276"/>
          <w:jc w:val="center"/>
        </w:trPr>
        <w:tc>
          <w:tcPr>
            <w:tcW w:w="5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FE7F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Paraglomerales</w:t>
            </w: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4CB2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Paraglomeraceae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F432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Paraglomus</w:t>
            </w:r>
          </w:p>
        </w:tc>
        <w:tc>
          <w:tcPr>
            <w:tcW w:w="12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1076" w14:textId="64D2A3F5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Paraglomus</w:t>
            </w: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 Alguacil12a_Para_1 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40BA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12CF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76FA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B1E40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45764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5E84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907F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27DD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</w:tr>
      <w:tr w:rsidR="00817507" w:rsidRPr="00686CC6" w14:paraId="7192988D" w14:textId="77777777" w:rsidTr="00A3616B">
        <w:trPr>
          <w:trHeight w:val="276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84ED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3A1C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1EFC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38915" w14:textId="7FE8EBA8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Paraglomus</w:t>
            </w: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 Alguacil12b_ACA1 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B4D0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B3C4C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4F3F2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5790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288D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358CD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976D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FA1A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</w:tr>
      <w:tr w:rsidR="00817507" w:rsidRPr="00686CC6" w14:paraId="20EF4FB3" w14:textId="77777777" w:rsidTr="00A3616B">
        <w:trPr>
          <w:trHeight w:val="276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42A6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0A3A9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5D90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4EFA" w14:textId="25A57D53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Paraglomus</w:t>
            </w: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brasilianum</w:t>
            </w: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 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BBCA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0E99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8D1BB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DE15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9BBB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0F14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44A4F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37C96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</w:tr>
      <w:tr w:rsidR="00817507" w:rsidRPr="00686CC6" w14:paraId="6011C77C" w14:textId="77777777" w:rsidTr="00A3616B">
        <w:trPr>
          <w:trHeight w:val="276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14B44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11CE2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F840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9632D" w14:textId="58C5A534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Paraglomus</w:t>
            </w: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 Glom_1B13 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8A77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DE41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5A87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AAB5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CE67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6076D" w14:textId="77777777" w:rsidR="005239F4" w:rsidRPr="00686CC6" w:rsidRDefault="005239F4" w:rsidP="00266A96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E1C6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D4877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</w:tr>
      <w:tr w:rsidR="00817507" w:rsidRPr="00686CC6" w14:paraId="71B74C61" w14:textId="77777777" w:rsidTr="00A3616B">
        <w:trPr>
          <w:trHeight w:val="288"/>
          <w:jc w:val="center"/>
        </w:trPr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EBA1D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　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6AAC0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　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154C7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　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E25A4" w14:textId="315FA3BE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:sz w:val="15"/>
                <w:szCs w:val="15"/>
                <w14:ligatures w14:val="none"/>
              </w:rPr>
              <w:t>Paraglomus</w:t>
            </w: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 sp 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6EC21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D8907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E9F9F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E5493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F85FD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　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3F4AD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 xml:space="preserve">　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E92C5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18E91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:sz w:val="15"/>
                <w:szCs w:val="15"/>
                <w14:ligatures w14:val="none"/>
              </w:rPr>
              <w:t>*</w:t>
            </w:r>
          </w:p>
        </w:tc>
      </w:tr>
    </w:tbl>
    <w:p w14:paraId="1FFA213F" w14:textId="69189280" w:rsidR="005239F4" w:rsidRPr="00686CC6" w:rsidRDefault="005239F4" w:rsidP="005239F4">
      <w:pPr>
        <w:widowControl/>
        <w:spacing w:beforeLines="50" w:before="156" w:afterLines="50" w:after="156"/>
        <w:jc w:val="left"/>
        <w:rPr>
          <w:b/>
          <w:bCs/>
          <w:noProof/>
          <w:color w:val="000000" w:themeColor="text1"/>
        </w:rPr>
      </w:pPr>
      <w:r w:rsidRPr="00686CC6">
        <w:rPr>
          <w:rFonts w:hint="eastAsia"/>
          <w:b/>
          <w:bCs/>
          <w:noProof/>
          <w:color w:val="000000" w:themeColor="text1"/>
        </w:rPr>
        <w:t xml:space="preserve">Table S3 </w:t>
      </w:r>
      <w:r w:rsidR="00D24445" w:rsidRPr="00686CC6">
        <w:rPr>
          <w:rFonts w:hint="eastAsia"/>
          <w:color w:val="000000" w:themeColor="text1"/>
        </w:rPr>
        <w:t>Redundancy analysis (RDA) at the genus level, utilized to examine the correlation between AM fungal communities and soil properties in 2020 and 2021. TN, total nitrogen; TP, total phosphorus; AK, available potassium; SOM, soil organic matter; pH, soil pH</w:t>
      </w:r>
      <w:r w:rsidRPr="00686CC6">
        <w:rPr>
          <w:rFonts w:hint="eastAsia"/>
          <w:color w:val="000000" w:themeColor="text1"/>
        </w:rPr>
        <w:t>.</w:t>
      </w:r>
    </w:p>
    <w:tbl>
      <w:tblPr>
        <w:tblW w:w="8060" w:type="dxa"/>
        <w:tblInd w:w="108" w:type="dxa"/>
        <w:tblLook w:val="04A0" w:firstRow="1" w:lastRow="0" w:firstColumn="1" w:lastColumn="0" w:noHBand="0" w:noVBand="1"/>
      </w:tblPr>
      <w:tblGrid>
        <w:gridCol w:w="1596"/>
        <w:gridCol w:w="1596"/>
        <w:gridCol w:w="1244"/>
        <w:gridCol w:w="1109"/>
        <w:gridCol w:w="1244"/>
        <w:gridCol w:w="1271"/>
      </w:tblGrid>
      <w:tr w:rsidR="00817507" w:rsidRPr="00686CC6" w14:paraId="0C2CEB16" w14:textId="77777777" w:rsidTr="00266A96">
        <w:trPr>
          <w:trHeight w:val="284"/>
        </w:trPr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A390A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14:ligatures w14:val="none"/>
              </w:rPr>
              <w:t>Year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B1598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14:ligatures w14:val="none"/>
              </w:rPr>
              <w:t>Soil factors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81D58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14:ligatures w14:val="none"/>
              </w:rPr>
              <w:t>RDA1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A8A7D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14:ligatures w14:val="none"/>
              </w:rPr>
              <w:t>RDA2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FCF39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14:ligatures w14:val="none"/>
              </w:rPr>
              <w:t>R</w:t>
            </w:r>
            <w:r w:rsidRPr="00686CC6">
              <w:rPr>
                <w:rFonts w:eastAsia="DengXian"/>
                <w:color w:val="000000" w:themeColor="text1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DBA9C" w14:textId="77777777" w:rsidR="005239F4" w:rsidRPr="00686CC6" w:rsidRDefault="005239F4" w:rsidP="00266A96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 w:themeColor="text1"/>
                <w:kern w:val="0"/>
                <w14:ligatures w14:val="none"/>
              </w:rPr>
              <w:t>p</w:t>
            </w:r>
            <w:r w:rsidRPr="00686CC6">
              <w:rPr>
                <w:rFonts w:eastAsia="DengXian"/>
                <w:color w:val="000000" w:themeColor="text1"/>
                <w:kern w:val="0"/>
                <w14:ligatures w14:val="none"/>
              </w:rPr>
              <w:t>-value</w:t>
            </w:r>
          </w:p>
        </w:tc>
      </w:tr>
      <w:tr w:rsidR="004666DE" w:rsidRPr="00686CC6" w14:paraId="0A34F9C8" w14:textId="77777777" w:rsidTr="00961C6A">
        <w:trPr>
          <w:trHeight w:val="284"/>
        </w:trPr>
        <w:tc>
          <w:tcPr>
            <w:tcW w:w="15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435A7F" w14:textId="77777777" w:rsidR="004666DE" w:rsidRPr="00686CC6" w:rsidRDefault="004666DE" w:rsidP="004666DE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14:ligatures w14:val="none"/>
              </w:rPr>
              <w:t>202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9A1E" w14:textId="77777777" w:rsidR="004666DE" w:rsidRPr="00686CC6" w:rsidRDefault="004666DE" w:rsidP="004666DE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14:ligatures w14:val="none"/>
              </w:rPr>
              <w:t>TN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C64E4" w14:textId="26BC0660" w:rsidR="004666DE" w:rsidRPr="00686CC6" w:rsidRDefault="004666DE" w:rsidP="004666DE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14:ligatures w14:val="none"/>
              </w:rPr>
            </w:pPr>
            <w:r w:rsidRPr="00686CC6">
              <w:t xml:space="preserve">-0.916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73933" w14:textId="30773D83" w:rsidR="004666DE" w:rsidRPr="00686CC6" w:rsidRDefault="004666DE" w:rsidP="004666DE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14:ligatures w14:val="none"/>
              </w:rPr>
            </w:pPr>
            <w:r w:rsidRPr="00686CC6">
              <w:t xml:space="preserve">0.400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A201C" w14:textId="5D392B25" w:rsidR="004666DE" w:rsidRPr="00686CC6" w:rsidRDefault="004666DE" w:rsidP="004666DE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14:ligatures w14:val="none"/>
              </w:rPr>
            </w:pPr>
            <w:r w:rsidRPr="00686CC6">
              <w:t xml:space="preserve">0.483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EB00F" w14:textId="34127644" w:rsidR="004666DE" w:rsidRPr="00686CC6" w:rsidRDefault="000D054C" w:rsidP="004666DE">
            <w:pPr>
              <w:widowControl/>
              <w:jc w:val="center"/>
              <w:rPr>
                <w:rFonts w:eastAsia="DengXian"/>
                <w:b/>
                <w:bCs/>
                <w:color w:val="000000" w:themeColor="text1"/>
                <w:kern w:val="0"/>
                <w14:ligatures w14:val="none"/>
              </w:rPr>
            </w:pPr>
            <w:r w:rsidRPr="00686CC6">
              <w:rPr>
                <w:rFonts w:hint="eastAsia"/>
                <w:b/>
                <w:bCs/>
              </w:rPr>
              <w:t>&lt;</w:t>
            </w:r>
            <w:r w:rsidR="004666DE" w:rsidRPr="00686CC6">
              <w:rPr>
                <w:b/>
                <w:bCs/>
              </w:rPr>
              <w:t>0.00</w:t>
            </w:r>
            <w:r w:rsidRPr="00686CC6">
              <w:rPr>
                <w:rFonts w:hint="eastAsia"/>
                <w:b/>
                <w:bCs/>
              </w:rPr>
              <w:t>1</w:t>
            </w:r>
            <w:r w:rsidR="004666DE" w:rsidRPr="00686CC6">
              <w:rPr>
                <w:b/>
                <w:bCs/>
              </w:rPr>
              <w:t xml:space="preserve"> </w:t>
            </w:r>
          </w:p>
        </w:tc>
      </w:tr>
      <w:tr w:rsidR="004666DE" w:rsidRPr="00686CC6" w14:paraId="5B7AF364" w14:textId="77777777" w:rsidTr="00961C6A">
        <w:trPr>
          <w:trHeight w:val="284"/>
        </w:trPr>
        <w:tc>
          <w:tcPr>
            <w:tcW w:w="1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5F2854" w14:textId="77777777" w:rsidR="004666DE" w:rsidRPr="00686CC6" w:rsidRDefault="004666DE" w:rsidP="004666DE">
            <w:pPr>
              <w:widowControl/>
              <w:jc w:val="left"/>
              <w:rPr>
                <w:rFonts w:eastAsia="DengXi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ADA9C" w14:textId="77777777" w:rsidR="004666DE" w:rsidRPr="00686CC6" w:rsidRDefault="004666DE" w:rsidP="004666DE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14:ligatures w14:val="none"/>
              </w:rPr>
              <w:t>TP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16012" w14:textId="2DD4F1BF" w:rsidR="004666DE" w:rsidRPr="00686CC6" w:rsidRDefault="004666DE" w:rsidP="004666DE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14:ligatures w14:val="none"/>
              </w:rPr>
            </w:pPr>
            <w:r w:rsidRPr="00686CC6">
              <w:t xml:space="preserve">0.993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F84BB" w14:textId="1ECB1851" w:rsidR="004666DE" w:rsidRPr="00686CC6" w:rsidRDefault="004666DE" w:rsidP="004666DE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14:ligatures w14:val="none"/>
              </w:rPr>
            </w:pPr>
            <w:r w:rsidRPr="00686CC6">
              <w:t xml:space="preserve">0.115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3CCE1" w14:textId="2E17CCB0" w:rsidR="004666DE" w:rsidRPr="00686CC6" w:rsidRDefault="004666DE" w:rsidP="004666DE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14:ligatures w14:val="none"/>
              </w:rPr>
            </w:pPr>
            <w:r w:rsidRPr="00686CC6">
              <w:t xml:space="preserve">0.102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7B081" w14:textId="3F991712" w:rsidR="004666DE" w:rsidRPr="00686CC6" w:rsidRDefault="004666DE" w:rsidP="004666DE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14:ligatures w14:val="none"/>
              </w:rPr>
            </w:pPr>
            <w:r w:rsidRPr="00686CC6">
              <w:t xml:space="preserve">0.085 </w:t>
            </w:r>
          </w:p>
        </w:tc>
      </w:tr>
      <w:tr w:rsidR="004666DE" w:rsidRPr="00686CC6" w14:paraId="2D58BEC5" w14:textId="77777777" w:rsidTr="00961C6A">
        <w:trPr>
          <w:trHeight w:val="284"/>
        </w:trPr>
        <w:tc>
          <w:tcPr>
            <w:tcW w:w="1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D83BD1" w14:textId="77777777" w:rsidR="004666DE" w:rsidRPr="00686CC6" w:rsidRDefault="004666DE" w:rsidP="004666DE">
            <w:pPr>
              <w:widowControl/>
              <w:jc w:val="left"/>
              <w:rPr>
                <w:rFonts w:eastAsia="DengXi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7767" w14:textId="77777777" w:rsidR="004666DE" w:rsidRPr="00686CC6" w:rsidRDefault="004666DE" w:rsidP="004666DE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14:ligatures w14:val="none"/>
              </w:rPr>
              <w:t>SOM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05FEB" w14:textId="5CDF8419" w:rsidR="004666DE" w:rsidRPr="00686CC6" w:rsidRDefault="004666DE" w:rsidP="004666DE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14:ligatures w14:val="none"/>
              </w:rPr>
            </w:pPr>
            <w:r w:rsidRPr="00686CC6">
              <w:t xml:space="preserve">-0.993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C885F" w14:textId="5582EB55" w:rsidR="004666DE" w:rsidRPr="00686CC6" w:rsidRDefault="004666DE" w:rsidP="004666DE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14:ligatures w14:val="none"/>
              </w:rPr>
            </w:pPr>
            <w:r w:rsidRPr="00686CC6">
              <w:t xml:space="preserve">0.118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88D3A" w14:textId="62010E7E" w:rsidR="004666DE" w:rsidRPr="00686CC6" w:rsidRDefault="004666DE" w:rsidP="004666DE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14:ligatures w14:val="none"/>
              </w:rPr>
            </w:pPr>
            <w:r w:rsidRPr="00686CC6">
              <w:t xml:space="preserve">0.326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EAABC" w14:textId="5C938C49" w:rsidR="004666DE" w:rsidRPr="00686CC6" w:rsidRDefault="004666DE" w:rsidP="004666DE">
            <w:pPr>
              <w:widowControl/>
              <w:jc w:val="center"/>
              <w:rPr>
                <w:rFonts w:eastAsia="DengXian"/>
                <w:b/>
                <w:bCs/>
                <w:color w:val="000000" w:themeColor="text1"/>
                <w:kern w:val="0"/>
                <w14:ligatures w14:val="none"/>
              </w:rPr>
            </w:pPr>
            <w:r w:rsidRPr="00686CC6">
              <w:rPr>
                <w:b/>
                <w:bCs/>
              </w:rPr>
              <w:t xml:space="preserve">0.001 </w:t>
            </w:r>
          </w:p>
        </w:tc>
      </w:tr>
      <w:tr w:rsidR="004666DE" w:rsidRPr="00686CC6" w14:paraId="7DD6D5C2" w14:textId="77777777" w:rsidTr="00961C6A">
        <w:trPr>
          <w:trHeight w:val="284"/>
        </w:trPr>
        <w:tc>
          <w:tcPr>
            <w:tcW w:w="1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9B688D" w14:textId="77777777" w:rsidR="004666DE" w:rsidRPr="00686CC6" w:rsidRDefault="004666DE" w:rsidP="004666DE">
            <w:pPr>
              <w:widowControl/>
              <w:jc w:val="left"/>
              <w:rPr>
                <w:rFonts w:eastAsia="DengXi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D306" w14:textId="77777777" w:rsidR="004666DE" w:rsidRPr="00686CC6" w:rsidRDefault="004666DE" w:rsidP="004666DE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14:ligatures w14:val="none"/>
              </w:rPr>
              <w:t>AK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A52F1" w14:textId="0E9F15B3" w:rsidR="004666DE" w:rsidRPr="00686CC6" w:rsidRDefault="004666DE" w:rsidP="004666DE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14:ligatures w14:val="none"/>
              </w:rPr>
            </w:pPr>
            <w:r w:rsidRPr="00686CC6">
              <w:t xml:space="preserve">-0.873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C9F25" w14:textId="6E1059CF" w:rsidR="004666DE" w:rsidRPr="00686CC6" w:rsidRDefault="004666DE" w:rsidP="004666DE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14:ligatures w14:val="none"/>
              </w:rPr>
            </w:pPr>
            <w:r w:rsidRPr="00686CC6">
              <w:t xml:space="preserve">-0.488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2461B" w14:textId="6599BC37" w:rsidR="004666DE" w:rsidRPr="00686CC6" w:rsidRDefault="004666DE" w:rsidP="004666DE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14:ligatures w14:val="none"/>
              </w:rPr>
            </w:pPr>
            <w:r w:rsidRPr="00686CC6">
              <w:t xml:space="preserve">0.126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8306F" w14:textId="20B6F350" w:rsidR="004666DE" w:rsidRPr="00686CC6" w:rsidRDefault="004666DE" w:rsidP="004666DE">
            <w:pPr>
              <w:widowControl/>
              <w:jc w:val="center"/>
              <w:rPr>
                <w:rFonts w:eastAsia="DengXian"/>
                <w:b/>
                <w:bCs/>
                <w:color w:val="000000" w:themeColor="text1"/>
                <w:kern w:val="0"/>
                <w14:ligatures w14:val="none"/>
              </w:rPr>
            </w:pPr>
            <w:r w:rsidRPr="00686CC6">
              <w:rPr>
                <w:b/>
                <w:bCs/>
              </w:rPr>
              <w:t xml:space="preserve">0.049 </w:t>
            </w:r>
          </w:p>
        </w:tc>
      </w:tr>
      <w:tr w:rsidR="004666DE" w:rsidRPr="00686CC6" w14:paraId="6754773B" w14:textId="77777777" w:rsidTr="00961C6A">
        <w:trPr>
          <w:trHeight w:val="284"/>
        </w:trPr>
        <w:tc>
          <w:tcPr>
            <w:tcW w:w="1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D35F9A" w14:textId="77777777" w:rsidR="004666DE" w:rsidRPr="00686CC6" w:rsidRDefault="004666DE" w:rsidP="004666DE">
            <w:pPr>
              <w:widowControl/>
              <w:jc w:val="left"/>
              <w:rPr>
                <w:rFonts w:eastAsia="DengXi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75A29" w14:textId="77777777" w:rsidR="004666DE" w:rsidRPr="00686CC6" w:rsidRDefault="004666DE" w:rsidP="004666DE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14:ligatures w14:val="none"/>
              </w:rPr>
              <w:t>pH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1A87BF" w14:textId="2BA9D648" w:rsidR="004666DE" w:rsidRPr="00686CC6" w:rsidRDefault="004666DE" w:rsidP="004666DE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14:ligatures w14:val="none"/>
              </w:rPr>
            </w:pPr>
            <w:r w:rsidRPr="00686CC6">
              <w:t xml:space="preserve">-0.994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D694B5" w14:textId="45E2D864" w:rsidR="004666DE" w:rsidRPr="00686CC6" w:rsidRDefault="004666DE" w:rsidP="004666DE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14:ligatures w14:val="none"/>
              </w:rPr>
            </w:pPr>
            <w:r w:rsidRPr="00686CC6">
              <w:t xml:space="preserve">-0.107 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13DA5D" w14:textId="18F19D7E" w:rsidR="004666DE" w:rsidRPr="00686CC6" w:rsidRDefault="004666DE" w:rsidP="004666DE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14:ligatures w14:val="none"/>
              </w:rPr>
            </w:pPr>
            <w:r w:rsidRPr="00686CC6">
              <w:t xml:space="preserve">0.772 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AD103C" w14:textId="120A7EA9" w:rsidR="004666DE" w:rsidRPr="00686CC6" w:rsidRDefault="000D054C" w:rsidP="004666DE">
            <w:pPr>
              <w:widowControl/>
              <w:jc w:val="center"/>
              <w:rPr>
                <w:rFonts w:eastAsia="DengXian"/>
                <w:b/>
                <w:bCs/>
                <w:color w:val="000000" w:themeColor="text1"/>
                <w:kern w:val="0"/>
                <w14:ligatures w14:val="none"/>
              </w:rPr>
            </w:pPr>
            <w:r w:rsidRPr="00686CC6">
              <w:rPr>
                <w:rFonts w:hint="eastAsia"/>
                <w:b/>
                <w:bCs/>
              </w:rPr>
              <w:t>&lt;</w:t>
            </w:r>
            <w:r w:rsidR="004666DE" w:rsidRPr="00686CC6">
              <w:rPr>
                <w:b/>
                <w:bCs/>
              </w:rPr>
              <w:t>0.00</w:t>
            </w:r>
            <w:r w:rsidRPr="00686CC6">
              <w:rPr>
                <w:rFonts w:hint="eastAsia"/>
                <w:b/>
                <w:bCs/>
              </w:rPr>
              <w:t>1</w:t>
            </w:r>
            <w:r w:rsidR="004666DE" w:rsidRPr="00686CC6">
              <w:rPr>
                <w:b/>
                <w:bCs/>
              </w:rPr>
              <w:t xml:space="preserve"> </w:t>
            </w:r>
          </w:p>
        </w:tc>
      </w:tr>
      <w:tr w:rsidR="004666DE" w:rsidRPr="00686CC6" w14:paraId="3AC3D4D3" w14:textId="77777777" w:rsidTr="002D5DA9">
        <w:trPr>
          <w:trHeight w:val="284"/>
        </w:trPr>
        <w:tc>
          <w:tcPr>
            <w:tcW w:w="15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6EFD6F" w14:textId="77777777" w:rsidR="004666DE" w:rsidRPr="00686CC6" w:rsidRDefault="004666DE" w:rsidP="004666DE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14:ligatures w14:val="none"/>
              </w:rPr>
              <w:t>202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647C" w14:textId="77777777" w:rsidR="004666DE" w:rsidRPr="00686CC6" w:rsidRDefault="004666DE" w:rsidP="004666DE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14:ligatures w14:val="none"/>
              </w:rPr>
              <w:t>TN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4EF17" w14:textId="46414F84" w:rsidR="004666DE" w:rsidRPr="00686CC6" w:rsidRDefault="004666DE" w:rsidP="004666DE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14:ligatures w14:val="none"/>
              </w:rPr>
            </w:pPr>
            <w:r w:rsidRPr="00686CC6">
              <w:t xml:space="preserve">-1.000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543E9" w14:textId="1CCE20B8" w:rsidR="004666DE" w:rsidRPr="00686CC6" w:rsidRDefault="004666DE" w:rsidP="004666DE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14:ligatures w14:val="none"/>
              </w:rPr>
            </w:pPr>
            <w:r w:rsidRPr="00686CC6">
              <w:t xml:space="preserve">0.007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B138A" w14:textId="1E7EAA7F" w:rsidR="004666DE" w:rsidRPr="00686CC6" w:rsidRDefault="004666DE" w:rsidP="004666DE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14:ligatures w14:val="none"/>
              </w:rPr>
            </w:pPr>
            <w:r w:rsidRPr="00686CC6">
              <w:t xml:space="preserve">0.791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9836D" w14:textId="0846ADE7" w:rsidR="004666DE" w:rsidRPr="00686CC6" w:rsidRDefault="000D054C" w:rsidP="004666DE">
            <w:pPr>
              <w:widowControl/>
              <w:jc w:val="center"/>
              <w:rPr>
                <w:rFonts w:eastAsia="DengXian"/>
                <w:b/>
                <w:bCs/>
                <w:color w:val="000000" w:themeColor="text1"/>
                <w:kern w:val="0"/>
                <w14:ligatures w14:val="none"/>
              </w:rPr>
            </w:pPr>
            <w:r w:rsidRPr="00686CC6">
              <w:rPr>
                <w:rFonts w:hint="eastAsia"/>
                <w:b/>
                <w:bCs/>
              </w:rPr>
              <w:t>&lt;</w:t>
            </w:r>
            <w:r w:rsidRPr="00686CC6">
              <w:rPr>
                <w:b/>
                <w:bCs/>
              </w:rPr>
              <w:t>0.00</w:t>
            </w:r>
            <w:r w:rsidRPr="00686CC6">
              <w:rPr>
                <w:rFonts w:hint="eastAsia"/>
                <w:b/>
                <w:bCs/>
              </w:rPr>
              <w:t>1</w:t>
            </w:r>
            <w:r w:rsidR="004666DE" w:rsidRPr="00686CC6">
              <w:rPr>
                <w:b/>
                <w:bCs/>
              </w:rPr>
              <w:t xml:space="preserve"> </w:t>
            </w:r>
          </w:p>
        </w:tc>
      </w:tr>
      <w:tr w:rsidR="004666DE" w:rsidRPr="00686CC6" w14:paraId="09FDB5D5" w14:textId="77777777" w:rsidTr="002D5DA9">
        <w:trPr>
          <w:trHeight w:val="284"/>
        </w:trPr>
        <w:tc>
          <w:tcPr>
            <w:tcW w:w="1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C86F88" w14:textId="77777777" w:rsidR="004666DE" w:rsidRPr="00686CC6" w:rsidRDefault="004666DE" w:rsidP="004666DE">
            <w:pPr>
              <w:widowControl/>
              <w:jc w:val="left"/>
              <w:rPr>
                <w:rFonts w:eastAsia="DengXi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75D1" w14:textId="77777777" w:rsidR="004666DE" w:rsidRPr="00686CC6" w:rsidRDefault="004666DE" w:rsidP="004666DE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14:ligatures w14:val="none"/>
              </w:rPr>
              <w:t>TP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3C2B8" w14:textId="59F44FBE" w:rsidR="004666DE" w:rsidRPr="00686CC6" w:rsidRDefault="004666DE" w:rsidP="004666DE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14:ligatures w14:val="none"/>
              </w:rPr>
            </w:pPr>
            <w:r w:rsidRPr="00686CC6">
              <w:t xml:space="preserve">0.517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1E6FB" w14:textId="0B5C62A4" w:rsidR="004666DE" w:rsidRPr="00686CC6" w:rsidRDefault="004666DE" w:rsidP="004666DE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14:ligatures w14:val="none"/>
              </w:rPr>
            </w:pPr>
            <w:r w:rsidRPr="00686CC6">
              <w:t xml:space="preserve">0.856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718BB" w14:textId="403CEE48" w:rsidR="004666DE" w:rsidRPr="00686CC6" w:rsidRDefault="004666DE" w:rsidP="004666DE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14:ligatures w14:val="none"/>
              </w:rPr>
            </w:pPr>
            <w:r w:rsidRPr="00686CC6">
              <w:t xml:space="preserve">0.359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C86D7" w14:textId="3FEE28DB" w:rsidR="004666DE" w:rsidRPr="00686CC6" w:rsidRDefault="000D054C" w:rsidP="004666DE">
            <w:pPr>
              <w:widowControl/>
              <w:jc w:val="center"/>
              <w:rPr>
                <w:rFonts w:eastAsia="DengXian"/>
                <w:b/>
                <w:bCs/>
                <w:color w:val="000000" w:themeColor="text1"/>
                <w:kern w:val="0"/>
                <w14:ligatures w14:val="none"/>
              </w:rPr>
            </w:pPr>
            <w:r w:rsidRPr="00686CC6">
              <w:rPr>
                <w:rFonts w:hint="eastAsia"/>
                <w:b/>
                <w:bCs/>
              </w:rPr>
              <w:t>&lt;</w:t>
            </w:r>
            <w:r w:rsidRPr="00686CC6">
              <w:rPr>
                <w:b/>
                <w:bCs/>
              </w:rPr>
              <w:t>0.00</w:t>
            </w:r>
            <w:r w:rsidRPr="00686CC6">
              <w:rPr>
                <w:rFonts w:hint="eastAsia"/>
                <w:b/>
                <w:bCs/>
              </w:rPr>
              <w:t>1</w:t>
            </w:r>
          </w:p>
        </w:tc>
      </w:tr>
      <w:tr w:rsidR="004666DE" w:rsidRPr="00686CC6" w14:paraId="1FB869A4" w14:textId="77777777" w:rsidTr="002D5DA9">
        <w:trPr>
          <w:trHeight w:val="284"/>
        </w:trPr>
        <w:tc>
          <w:tcPr>
            <w:tcW w:w="1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356A0B" w14:textId="77777777" w:rsidR="004666DE" w:rsidRPr="00686CC6" w:rsidRDefault="004666DE" w:rsidP="004666DE">
            <w:pPr>
              <w:widowControl/>
              <w:jc w:val="left"/>
              <w:rPr>
                <w:rFonts w:eastAsia="DengXi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14A4" w14:textId="77777777" w:rsidR="004666DE" w:rsidRPr="00686CC6" w:rsidRDefault="004666DE" w:rsidP="004666DE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14:ligatures w14:val="none"/>
              </w:rPr>
              <w:t>SOM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EBFF5" w14:textId="083A238F" w:rsidR="004666DE" w:rsidRPr="00686CC6" w:rsidRDefault="004666DE" w:rsidP="004666DE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14:ligatures w14:val="none"/>
              </w:rPr>
            </w:pPr>
            <w:r w:rsidRPr="00686CC6">
              <w:t xml:space="preserve">-0.995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6CE75" w14:textId="040B6B9B" w:rsidR="004666DE" w:rsidRPr="00686CC6" w:rsidRDefault="004666DE" w:rsidP="004666DE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14:ligatures w14:val="none"/>
              </w:rPr>
            </w:pPr>
            <w:r w:rsidRPr="00686CC6">
              <w:t xml:space="preserve">0.099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B17AD" w14:textId="3CCF0785" w:rsidR="004666DE" w:rsidRPr="00686CC6" w:rsidRDefault="004666DE" w:rsidP="004666DE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14:ligatures w14:val="none"/>
              </w:rPr>
            </w:pPr>
            <w:r w:rsidRPr="00686CC6">
              <w:t xml:space="preserve">0.731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81206" w14:textId="219D2A94" w:rsidR="004666DE" w:rsidRPr="00686CC6" w:rsidRDefault="000D054C" w:rsidP="004666DE">
            <w:pPr>
              <w:widowControl/>
              <w:jc w:val="center"/>
              <w:rPr>
                <w:rFonts w:eastAsia="DengXian"/>
                <w:b/>
                <w:bCs/>
                <w:color w:val="000000" w:themeColor="text1"/>
                <w:kern w:val="0"/>
                <w14:ligatures w14:val="none"/>
              </w:rPr>
            </w:pPr>
            <w:r w:rsidRPr="00686CC6">
              <w:rPr>
                <w:rFonts w:hint="eastAsia"/>
                <w:b/>
                <w:bCs/>
              </w:rPr>
              <w:t>&lt;</w:t>
            </w:r>
            <w:r w:rsidRPr="00686CC6">
              <w:rPr>
                <w:b/>
                <w:bCs/>
              </w:rPr>
              <w:t>0.00</w:t>
            </w:r>
            <w:r w:rsidRPr="00686CC6">
              <w:rPr>
                <w:rFonts w:hint="eastAsia"/>
                <w:b/>
                <w:bCs/>
              </w:rPr>
              <w:t>1</w:t>
            </w:r>
            <w:r w:rsidR="004666DE" w:rsidRPr="00686CC6">
              <w:rPr>
                <w:b/>
                <w:bCs/>
              </w:rPr>
              <w:t xml:space="preserve"> </w:t>
            </w:r>
          </w:p>
        </w:tc>
      </w:tr>
      <w:tr w:rsidR="004666DE" w:rsidRPr="00686CC6" w14:paraId="51ED878B" w14:textId="77777777" w:rsidTr="002D5DA9">
        <w:trPr>
          <w:trHeight w:val="284"/>
        </w:trPr>
        <w:tc>
          <w:tcPr>
            <w:tcW w:w="1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B97CFE" w14:textId="77777777" w:rsidR="004666DE" w:rsidRPr="00686CC6" w:rsidRDefault="004666DE" w:rsidP="004666DE">
            <w:pPr>
              <w:widowControl/>
              <w:jc w:val="left"/>
              <w:rPr>
                <w:rFonts w:eastAsia="DengXi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CC987" w14:textId="77777777" w:rsidR="004666DE" w:rsidRPr="00686CC6" w:rsidRDefault="004666DE" w:rsidP="004666DE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14:ligatures w14:val="none"/>
              </w:rPr>
              <w:t>AK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C3529" w14:textId="1AE49B59" w:rsidR="004666DE" w:rsidRPr="00686CC6" w:rsidRDefault="004666DE" w:rsidP="004666DE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14:ligatures w14:val="none"/>
              </w:rPr>
            </w:pPr>
            <w:r w:rsidRPr="00686CC6">
              <w:t xml:space="preserve">0.773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02129" w14:textId="5AAD05D1" w:rsidR="004666DE" w:rsidRPr="00686CC6" w:rsidRDefault="004666DE" w:rsidP="004666DE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14:ligatures w14:val="none"/>
              </w:rPr>
            </w:pPr>
            <w:r w:rsidRPr="00686CC6">
              <w:t xml:space="preserve">0.634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515BD" w14:textId="34D39DD6" w:rsidR="004666DE" w:rsidRPr="00686CC6" w:rsidRDefault="004666DE" w:rsidP="004666DE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14:ligatures w14:val="none"/>
              </w:rPr>
            </w:pPr>
            <w:r w:rsidRPr="00686CC6">
              <w:t xml:space="preserve">0.113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FA019" w14:textId="7E967C17" w:rsidR="004666DE" w:rsidRPr="00686CC6" w:rsidRDefault="004666DE" w:rsidP="004666DE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14:ligatures w14:val="none"/>
              </w:rPr>
            </w:pPr>
            <w:r w:rsidRPr="00686CC6">
              <w:t xml:space="preserve">0.057 </w:t>
            </w:r>
          </w:p>
        </w:tc>
      </w:tr>
      <w:tr w:rsidR="004666DE" w:rsidRPr="00686CC6" w14:paraId="77270870" w14:textId="77777777" w:rsidTr="002D5DA9">
        <w:trPr>
          <w:trHeight w:val="284"/>
        </w:trPr>
        <w:tc>
          <w:tcPr>
            <w:tcW w:w="1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75BCA2" w14:textId="77777777" w:rsidR="004666DE" w:rsidRPr="00686CC6" w:rsidRDefault="004666DE" w:rsidP="004666DE">
            <w:pPr>
              <w:widowControl/>
              <w:jc w:val="left"/>
              <w:rPr>
                <w:rFonts w:eastAsia="DengXi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26439" w14:textId="77777777" w:rsidR="004666DE" w:rsidRPr="00686CC6" w:rsidRDefault="004666DE" w:rsidP="004666DE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14:ligatures w14:val="none"/>
              </w:rPr>
            </w:pPr>
            <w:r w:rsidRPr="00686CC6">
              <w:rPr>
                <w:rFonts w:eastAsia="DengXian"/>
                <w:color w:val="000000" w:themeColor="text1"/>
                <w:kern w:val="0"/>
                <w14:ligatures w14:val="none"/>
              </w:rPr>
              <w:t>pH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5BC297" w14:textId="6070A014" w:rsidR="004666DE" w:rsidRPr="00686CC6" w:rsidRDefault="004666DE" w:rsidP="004666DE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14:ligatures w14:val="none"/>
              </w:rPr>
            </w:pPr>
            <w:r w:rsidRPr="00686CC6">
              <w:t xml:space="preserve">-0.955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44D333" w14:textId="0914CCCB" w:rsidR="004666DE" w:rsidRPr="00686CC6" w:rsidRDefault="004666DE" w:rsidP="004666DE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14:ligatures w14:val="none"/>
              </w:rPr>
            </w:pPr>
            <w:r w:rsidRPr="00686CC6">
              <w:t xml:space="preserve">-0.296 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673C26" w14:textId="11CAFA0D" w:rsidR="004666DE" w:rsidRPr="00686CC6" w:rsidRDefault="004666DE" w:rsidP="004666DE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14:ligatures w14:val="none"/>
              </w:rPr>
            </w:pPr>
            <w:r w:rsidRPr="00686CC6">
              <w:t xml:space="preserve">0.768 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7B3182" w14:textId="6AEE00E3" w:rsidR="004666DE" w:rsidRPr="00686CC6" w:rsidRDefault="000D054C" w:rsidP="004666DE">
            <w:pPr>
              <w:widowControl/>
              <w:jc w:val="center"/>
              <w:rPr>
                <w:rFonts w:eastAsia="DengXian"/>
                <w:b/>
                <w:bCs/>
                <w:color w:val="000000" w:themeColor="text1"/>
                <w:kern w:val="0"/>
                <w14:ligatures w14:val="none"/>
              </w:rPr>
            </w:pPr>
            <w:r w:rsidRPr="00686CC6">
              <w:rPr>
                <w:rFonts w:hint="eastAsia"/>
                <w:b/>
                <w:bCs/>
              </w:rPr>
              <w:t>&lt;</w:t>
            </w:r>
            <w:r w:rsidRPr="00686CC6">
              <w:rPr>
                <w:b/>
                <w:bCs/>
              </w:rPr>
              <w:t>0.00</w:t>
            </w:r>
            <w:r w:rsidRPr="00686CC6">
              <w:rPr>
                <w:rFonts w:hint="eastAsia"/>
                <w:b/>
                <w:bCs/>
              </w:rPr>
              <w:t>1</w:t>
            </w:r>
            <w:r w:rsidR="004666DE" w:rsidRPr="00686CC6">
              <w:rPr>
                <w:b/>
                <w:bCs/>
              </w:rPr>
              <w:t xml:space="preserve"> </w:t>
            </w:r>
          </w:p>
        </w:tc>
      </w:tr>
    </w:tbl>
    <w:p w14:paraId="2F7BA414" w14:textId="77777777" w:rsidR="005239F4" w:rsidRPr="00686CC6" w:rsidRDefault="005239F4" w:rsidP="005239F4">
      <w:pPr>
        <w:widowControl/>
        <w:spacing w:beforeLines="50" w:before="156" w:afterLines="50" w:after="156"/>
        <w:jc w:val="left"/>
        <w:rPr>
          <w:b/>
          <w:bCs/>
          <w:noProof/>
          <w:color w:val="000000" w:themeColor="text1"/>
        </w:rPr>
        <w:sectPr w:rsidR="005239F4" w:rsidRPr="00686CC6" w:rsidSect="00686CC6">
          <w:footerReference w:type="default" r:id="rId13"/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552629E" w14:textId="329D146D" w:rsidR="005239F4" w:rsidRPr="00686CC6" w:rsidRDefault="00222859" w:rsidP="005239F4">
      <w:pPr>
        <w:widowControl/>
        <w:spacing w:beforeLines="50" w:before="156" w:afterLines="50" w:after="156"/>
        <w:jc w:val="left"/>
        <w:rPr>
          <w:b/>
          <w:bCs/>
          <w:noProof/>
          <w:color w:val="000000" w:themeColor="text1"/>
        </w:rPr>
      </w:pPr>
      <w:r w:rsidRPr="00686CC6">
        <w:rPr>
          <w:rFonts w:hint="eastAsia"/>
          <w:b/>
          <w:bCs/>
        </w:rPr>
        <w:lastRenderedPageBreak/>
        <w:t>T</w:t>
      </w:r>
      <w:r w:rsidR="005239F4" w:rsidRPr="00686CC6">
        <w:rPr>
          <w:rFonts w:hint="eastAsia"/>
          <w:b/>
          <w:bCs/>
          <w:noProof/>
          <w:color w:val="000000" w:themeColor="text1"/>
        </w:rPr>
        <w:t xml:space="preserve">able S4 </w:t>
      </w:r>
      <w:r w:rsidR="00D24445" w:rsidRPr="00686CC6">
        <w:rPr>
          <w:rFonts w:hint="eastAsia"/>
          <w:color w:val="000000" w:themeColor="text1"/>
        </w:rPr>
        <w:t xml:space="preserve">Spearman's rank correlation heatmap, employed to study the correlation between AM fungal communities and soil properties in 2020 and 2021. </w:t>
      </w:r>
      <w:r w:rsidR="00DC4BDA" w:rsidRPr="00686CC6">
        <w:rPr>
          <w:color w:val="000000" w:themeColor="text1"/>
        </w:rPr>
        <w:t>Taxa with abundance &lt;1% are summarized as “others”.</w:t>
      </w:r>
      <w:r w:rsidR="00DC4BDA" w:rsidRPr="00686CC6">
        <w:rPr>
          <w:b/>
          <w:bCs/>
          <w:color w:val="000000" w:themeColor="text1"/>
        </w:rPr>
        <w:t xml:space="preserve"> </w:t>
      </w:r>
      <w:r w:rsidR="00D24445" w:rsidRPr="00686CC6">
        <w:rPr>
          <w:rFonts w:hint="eastAsia"/>
          <w:color w:val="000000" w:themeColor="text1"/>
        </w:rPr>
        <w:t>TN, total nitrogen; TP, total phosphorus; AK, available potassium; SOM, soil organic matter; pH, soil pH.</w:t>
      </w:r>
      <w:r w:rsidR="00DC4BDA" w:rsidRPr="00686CC6">
        <w:rPr>
          <w:rFonts w:hint="eastAsia"/>
          <w:color w:val="000000" w:themeColor="text1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25"/>
        <w:gridCol w:w="973"/>
        <w:gridCol w:w="1118"/>
        <w:gridCol w:w="1311"/>
        <w:gridCol w:w="966"/>
        <w:gridCol w:w="1133"/>
        <w:gridCol w:w="648"/>
        <w:gridCol w:w="770"/>
        <w:gridCol w:w="630"/>
        <w:gridCol w:w="696"/>
        <w:gridCol w:w="630"/>
        <w:gridCol w:w="696"/>
        <w:gridCol w:w="630"/>
        <w:gridCol w:w="696"/>
        <w:gridCol w:w="630"/>
        <w:gridCol w:w="696"/>
        <w:gridCol w:w="630"/>
        <w:gridCol w:w="696"/>
      </w:tblGrid>
      <w:tr w:rsidR="000D054C" w:rsidRPr="00686CC6" w14:paraId="5F0D5274" w14:textId="77777777" w:rsidTr="000D054C">
        <w:trPr>
          <w:trHeight w:val="288"/>
        </w:trPr>
        <w:tc>
          <w:tcPr>
            <w:tcW w:w="280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DFD95D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>Year</w:t>
            </w:r>
          </w:p>
        </w:tc>
        <w:tc>
          <w:tcPr>
            <w:tcW w:w="403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A2C357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>Soil factors</w:t>
            </w:r>
          </w:p>
        </w:tc>
        <w:tc>
          <w:tcPr>
            <w:tcW w:w="97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CB282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bookmarkStart w:id="3" w:name="_Hlk185411867"/>
            <w:r w:rsidRPr="00686CC6">
              <w:rPr>
                <w:rFonts w:eastAsia="DengXi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caulospora</w:t>
            </w:r>
            <w:bookmarkEnd w:id="3"/>
          </w:p>
        </w:tc>
        <w:tc>
          <w:tcPr>
            <w:tcW w:w="85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8C6CB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bookmarkStart w:id="4" w:name="_Hlk185412088"/>
            <w:r w:rsidRPr="00686CC6">
              <w:rPr>
                <w:rFonts w:eastAsia="DengXi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mbispora</w:t>
            </w:r>
            <w:bookmarkEnd w:id="4"/>
          </w:p>
        </w:tc>
        <w:tc>
          <w:tcPr>
            <w:tcW w:w="61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F41F8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bookmarkStart w:id="5" w:name="_Hlk185412320"/>
            <w:r w:rsidRPr="00686CC6">
              <w:rPr>
                <w:rFonts w:eastAsia="DengXi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laroideoglomus</w:t>
            </w:r>
            <w:bookmarkEnd w:id="5"/>
          </w:p>
        </w:tc>
        <w:tc>
          <w:tcPr>
            <w:tcW w:w="41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2BA69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bookmarkStart w:id="6" w:name="_Hlk185412542"/>
            <w:r w:rsidRPr="00686CC6">
              <w:rPr>
                <w:rFonts w:eastAsia="DengXi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iversispora</w:t>
            </w:r>
            <w:bookmarkEnd w:id="6"/>
          </w:p>
        </w:tc>
        <w:tc>
          <w:tcPr>
            <w:tcW w:w="36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61687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bookmarkStart w:id="7" w:name="_Hlk185412332"/>
            <w:r w:rsidRPr="00686CC6">
              <w:rPr>
                <w:rFonts w:eastAsia="DengXi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Entrophospora</w:t>
            </w:r>
            <w:bookmarkEnd w:id="7"/>
          </w:p>
        </w:tc>
        <w:tc>
          <w:tcPr>
            <w:tcW w:w="36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AFE5B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Glomus</w:t>
            </w:r>
          </w:p>
        </w:tc>
        <w:tc>
          <w:tcPr>
            <w:tcW w:w="36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C9D35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araglomus</w:t>
            </w:r>
          </w:p>
        </w:tc>
        <w:tc>
          <w:tcPr>
            <w:tcW w:w="36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7E448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>others</w:t>
            </w:r>
          </w:p>
        </w:tc>
      </w:tr>
      <w:tr w:rsidR="000D054C" w:rsidRPr="00686CC6" w14:paraId="3632097A" w14:textId="77777777" w:rsidTr="000D054C">
        <w:trPr>
          <w:trHeight w:val="288"/>
        </w:trPr>
        <w:tc>
          <w:tcPr>
            <w:tcW w:w="28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21241A" w14:textId="77777777" w:rsidR="000D054C" w:rsidRPr="00686CC6" w:rsidRDefault="000D054C" w:rsidP="000D054C">
            <w:pPr>
              <w:widowControl/>
              <w:jc w:val="left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3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72CBDE" w14:textId="77777777" w:rsidR="000D054C" w:rsidRPr="00686CC6" w:rsidRDefault="000D054C" w:rsidP="000D054C">
            <w:pPr>
              <w:widowControl/>
              <w:jc w:val="left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3D5FF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56305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>-value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45FF3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</w:p>
        </w:tc>
        <w:tc>
          <w:tcPr>
            <w:tcW w:w="4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1E2C5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>-value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54BD9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BAB14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>-value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F2A01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</w:p>
        </w:tc>
        <w:tc>
          <w:tcPr>
            <w:tcW w:w="2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B5F6C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>-value</w:t>
            </w:r>
          </w:p>
        </w:tc>
        <w:tc>
          <w:tcPr>
            <w:tcW w:w="1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8A420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D3D11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>-value</w:t>
            </w:r>
          </w:p>
        </w:tc>
        <w:tc>
          <w:tcPr>
            <w:tcW w:w="1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C55B1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0610E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>-value</w:t>
            </w:r>
          </w:p>
        </w:tc>
        <w:tc>
          <w:tcPr>
            <w:tcW w:w="1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85CA8" w14:textId="77777777" w:rsidR="000D054C" w:rsidRPr="00686CC6" w:rsidRDefault="000D054C" w:rsidP="000D054C">
            <w:pPr>
              <w:widowControl/>
              <w:jc w:val="left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77B8F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>-value</w:t>
            </w:r>
          </w:p>
        </w:tc>
        <w:tc>
          <w:tcPr>
            <w:tcW w:w="1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C17AF" w14:textId="77777777" w:rsidR="000D054C" w:rsidRPr="00686CC6" w:rsidRDefault="000D054C" w:rsidP="000D054C">
            <w:pPr>
              <w:widowControl/>
              <w:jc w:val="left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55C48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>-value</w:t>
            </w:r>
          </w:p>
        </w:tc>
      </w:tr>
      <w:tr w:rsidR="000D054C" w:rsidRPr="00686CC6" w14:paraId="638B7D5D" w14:textId="77777777" w:rsidTr="000D054C">
        <w:trPr>
          <w:trHeight w:val="276"/>
        </w:trPr>
        <w:tc>
          <w:tcPr>
            <w:tcW w:w="28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A26690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>202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5629A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>TN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81F2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-0.065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9C5C8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0.661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4B38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-0.195 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7AB6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0.185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6A04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0.611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E362" w14:textId="7691C9A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</w:t>
            </w:r>
            <w:r w:rsidRPr="00686CC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  <w:r w:rsidRPr="00686CC6">
              <w:rPr>
                <w:rFonts w:eastAsia="DengXi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 w:rsidRPr="00686CC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0ED4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0.455 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A7E5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0.001 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BD9B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0.500 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EACBD" w14:textId="11CCDEF9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</w:t>
            </w:r>
            <w:r w:rsidRPr="00686CC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  <w:r w:rsidRPr="00686CC6">
              <w:rPr>
                <w:rFonts w:eastAsia="DengXi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 w:rsidRPr="00686CC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A8CD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-0.541 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987A8" w14:textId="18C453F0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</w:t>
            </w:r>
            <w:r w:rsidRPr="00686CC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  <w:r w:rsidRPr="00686CC6">
              <w:rPr>
                <w:rFonts w:eastAsia="DengXi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 w:rsidRPr="00686CC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00EF" w14:textId="77777777" w:rsidR="000D054C" w:rsidRPr="00686CC6" w:rsidRDefault="000D054C" w:rsidP="000D054C">
            <w:pPr>
              <w:widowControl/>
              <w:jc w:val="right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-0.443 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EC6EA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0.002 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BCAD" w14:textId="77777777" w:rsidR="000D054C" w:rsidRPr="00686CC6" w:rsidRDefault="000D054C" w:rsidP="000D054C">
            <w:pPr>
              <w:widowControl/>
              <w:jc w:val="right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0.336 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FFF22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0.020 </w:t>
            </w:r>
          </w:p>
        </w:tc>
      </w:tr>
      <w:tr w:rsidR="000D054C" w:rsidRPr="00686CC6" w14:paraId="0135B680" w14:textId="77777777" w:rsidTr="000D054C">
        <w:trPr>
          <w:trHeight w:val="276"/>
        </w:trPr>
        <w:tc>
          <w:tcPr>
            <w:tcW w:w="28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553398" w14:textId="77777777" w:rsidR="000D054C" w:rsidRPr="00686CC6" w:rsidRDefault="000D054C" w:rsidP="000D054C">
            <w:pPr>
              <w:widowControl/>
              <w:jc w:val="left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9541D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>TP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CD26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0.239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2B3C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0.102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25D29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0.217 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C8DB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0.138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26708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-0.261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5FEB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0.073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952F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-0.227 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0B9B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0.120 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129D9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-0.109 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634A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0.460 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F8A7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0.228 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18BB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0.119 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6D5D" w14:textId="77777777" w:rsidR="000D054C" w:rsidRPr="00686CC6" w:rsidRDefault="000D054C" w:rsidP="000D054C">
            <w:pPr>
              <w:widowControl/>
              <w:jc w:val="right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0.218 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61CC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0.136 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C738" w14:textId="77777777" w:rsidR="000D054C" w:rsidRPr="00686CC6" w:rsidRDefault="000D054C" w:rsidP="000D054C">
            <w:pPr>
              <w:widowControl/>
              <w:jc w:val="right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-0.328 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08FB4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0.023 </w:t>
            </w:r>
          </w:p>
        </w:tc>
      </w:tr>
      <w:tr w:rsidR="000D054C" w:rsidRPr="00686CC6" w14:paraId="6D040B79" w14:textId="77777777" w:rsidTr="000D054C">
        <w:trPr>
          <w:trHeight w:val="276"/>
        </w:trPr>
        <w:tc>
          <w:tcPr>
            <w:tcW w:w="28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A6F245" w14:textId="77777777" w:rsidR="000D054C" w:rsidRPr="00686CC6" w:rsidRDefault="000D054C" w:rsidP="000D054C">
            <w:pPr>
              <w:widowControl/>
              <w:jc w:val="left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E32A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>SOM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73AB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-0.256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5448A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0.079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330E1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-0.352 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2445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0.014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7408F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0.685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9175" w14:textId="4C00AFBB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</w:t>
            </w:r>
            <w:r w:rsidRPr="00686CC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  <w:r w:rsidRPr="00686CC6">
              <w:rPr>
                <w:rFonts w:eastAsia="DengXi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 w:rsidRPr="00686CC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F15F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0.555 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A860" w14:textId="0E812B68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</w:t>
            </w:r>
            <w:r w:rsidRPr="00686CC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  <w:r w:rsidRPr="00686CC6">
              <w:rPr>
                <w:rFonts w:eastAsia="DengXi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 w:rsidRPr="00686CC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1CB4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0.501 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5F736" w14:textId="44B645AF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</w:t>
            </w:r>
            <w:r w:rsidRPr="00686CC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  <w:r w:rsidRPr="00686CC6">
              <w:rPr>
                <w:rFonts w:eastAsia="DengXi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 w:rsidRPr="00686CC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B9F2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-0.405 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3EE5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0.004 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CA0F" w14:textId="77777777" w:rsidR="000D054C" w:rsidRPr="00686CC6" w:rsidRDefault="000D054C" w:rsidP="000D054C">
            <w:pPr>
              <w:widowControl/>
              <w:jc w:val="right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-0.488 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6663" w14:textId="510040DB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</w:t>
            </w:r>
            <w:r w:rsidRPr="00686CC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  <w:r w:rsidRPr="00686CC6">
              <w:rPr>
                <w:rFonts w:eastAsia="DengXi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 w:rsidRPr="00686CC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9BA3" w14:textId="77777777" w:rsidR="000D054C" w:rsidRPr="00686CC6" w:rsidRDefault="000D054C" w:rsidP="000D054C">
            <w:pPr>
              <w:widowControl/>
              <w:jc w:val="right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0.386 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947C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0.007 </w:t>
            </w:r>
          </w:p>
        </w:tc>
      </w:tr>
      <w:tr w:rsidR="000D054C" w:rsidRPr="00686CC6" w14:paraId="7273E7FF" w14:textId="77777777" w:rsidTr="000D054C">
        <w:trPr>
          <w:trHeight w:val="276"/>
        </w:trPr>
        <w:tc>
          <w:tcPr>
            <w:tcW w:w="28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390429" w14:textId="77777777" w:rsidR="000D054C" w:rsidRPr="00686CC6" w:rsidRDefault="000D054C" w:rsidP="000D054C">
            <w:pPr>
              <w:widowControl/>
              <w:jc w:val="left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1859D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>AK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C762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-0.195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AAEE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0.185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A4C5E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-0.381 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9F2C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0.008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197A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0.363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92388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0.011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4D374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0.279 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C1B5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0.055 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44246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0.355 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6BA5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0.013 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16838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-0.186 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E690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0.205 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50153" w14:textId="77777777" w:rsidR="000D054C" w:rsidRPr="00686CC6" w:rsidRDefault="000D054C" w:rsidP="000D054C">
            <w:pPr>
              <w:widowControl/>
              <w:jc w:val="right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-0.330 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8CEA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0.022 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ADCF3" w14:textId="77777777" w:rsidR="000D054C" w:rsidRPr="00686CC6" w:rsidRDefault="000D054C" w:rsidP="000D054C">
            <w:pPr>
              <w:widowControl/>
              <w:jc w:val="right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0.267 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3E5B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0.066 </w:t>
            </w:r>
          </w:p>
        </w:tc>
      </w:tr>
      <w:tr w:rsidR="000D054C" w:rsidRPr="00686CC6" w14:paraId="18E09E60" w14:textId="77777777" w:rsidTr="000D054C">
        <w:trPr>
          <w:trHeight w:val="288"/>
        </w:trPr>
        <w:tc>
          <w:tcPr>
            <w:tcW w:w="28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9811A7" w14:textId="77777777" w:rsidR="000D054C" w:rsidRPr="00686CC6" w:rsidRDefault="000D054C" w:rsidP="000D054C">
            <w:pPr>
              <w:widowControl/>
              <w:jc w:val="left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A22C9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>pH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5612C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-0.358 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D9AE5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0.012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08B9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-0.459 </w:t>
            </w:r>
          </w:p>
        </w:tc>
        <w:tc>
          <w:tcPr>
            <w:tcW w:w="4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790A0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0.001 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427C9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0.791 </w:t>
            </w:r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725CE" w14:textId="46C61F8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</w:t>
            </w:r>
            <w:r w:rsidRPr="00686CC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  <w:r w:rsidRPr="00686CC6">
              <w:rPr>
                <w:rFonts w:eastAsia="DengXi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 w:rsidRPr="00686CC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23D3A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0.782 </w:t>
            </w:r>
          </w:p>
        </w:tc>
        <w:tc>
          <w:tcPr>
            <w:tcW w:w="2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3E1C4" w14:textId="7F9E9824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</w:t>
            </w:r>
            <w:r w:rsidRPr="00686CC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  <w:r w:rsidRPr="00686CC6">
              <w:rPr>
                <w:rFonts w:eastAsia="DengXi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 w:rsidRPr="00686CC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8F43E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0.705 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ED8C6" w14:textId="46F6A81B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</w:t>
            </w:r>
            <w:r w:rsidRPr="00686CC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  <w:r w:rsidRPr="00686CC6">
              <w:rPr>
                <w:rFonts w:eastAsia="DengXi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 w:rsidRPr="00686CC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EED49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-0.410 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1DCB1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0.004 </w:t>
            </w:r>
          </w:p>
        </w:tc>
        <w:tc>
          <w:tcPr>
            <w:tcW w:w="1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C3D9A" w14:textId="77777777" w:rsidR="000D054C" w:rsidRPr="00686CC6" w:rsidRDefault="000D054C" w:rsidP="000D054C">
            <w:pPr>
              <w:widowControl/>
              <w:jc w:val="right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-0.687 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42BD6" w14:textId="4C5EE484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</w:t>
            </w:r>
            <w:r w:rsidRPr="00686CC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  <w:r w:rsidRPr="00686CC6">
              <w:rPr>
                <w:rFonts w:eastAsia="DengXi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 w:rsidRPr="00686CC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2AA5A" w14:textId="77777777" w:rsidR="000D054C" w:rsidRPr="00686CC6" w:rsidRDefault="000D054C" w:rsidP="000D054C">
            <w:pPr>
              <w:widowControl/>
              <w:jc w:val="right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0.553 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E110A" w14:textId="70E2E5D8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</w:t>
            </w:r>
            <w:r w:rsidRPr="00686CC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  <w:r w:rsidRPr="00686CC6">
              <w:rPr>
                <w:rFonts w:eastAsia="DengXi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 w:rsidRPr="00686CC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</w:tr>
      <w:tr w:rsidR="000D054C" w:rsidRPr="00686CC6" w14:paraId="6D8F2C77" w14:textId="77777777" w:rsidTr="000D054C">
        <w:trPr>
          <w:trHeight w:val="276"/>
        </w:trPr>
        <w:tc>
          <w:tcPr>
            <w:tcW w:w="28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28985F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6A00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>TN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154A5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-0.536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92531" w14:textId="2C3AC6F6" w:rsidR="000D054C" w:rsidRPr="00686CC6" w:rsidRDefault="000D054C" w:rsidP="000D054C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</w:t>
            </w:r>
            <w:r w:rsidRPr="00686CC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  <w:r w:rsidRPr="00686CC6">
              <w:rPr>
                <w:rFonts w:eastAsia="DengXi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 w:rsidRPr="00686CC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40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AE2E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-0.708 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AEB69" w14:textId="5325BC51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</w:t>
            </w:r>
            <w:r w:rsidRPr="00686CC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  <w:r w:rsidRPr="00686CC6">
              <w:rPr>
                <w:rFonts w:eastAsia="DengXi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E6AC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0.667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31EC" w14:textId="55D033F4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</w:t>
            </w:r>
            <w:r w:rsidRPr="00686CC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  <w:r w:rsidRPr="00686CC6">
              <w:rPr>
                <w:rFonts w:eastAsia="DengXi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 w:rsidRPr="00686CC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F19D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0.675 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0DCB" w14:textId="5C902FC4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</w:t>
            </w:r>
            <w:r w:rsidRPr="00686CC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  <w:r w:rsidRPr="00686CC6">
              <w:rPr>
                <w:rFonts w:eastAsia="DengXi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 w:rsidRPr="00686CC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04F4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0.462 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4E72B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0.001 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576D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-0.105 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7E5A4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0.477 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6D91" w14:textId="77777777" w:rsidR="000D054C" w:rsidRPr="00686CC6" w:rsidRDefault="000D054C" w:rsidP="000D054C">
            <w:pPr>
              <w:widowControl/>
              <w:jc w:val="right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-0.074 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14DD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0.618 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E3D2C" w14:textId="77777777" w:rsidR="000D054C" w:rsidRPr="00686CC6" w:rsidRDefault="000D054C" w:rsidP="000D054C">
            <w:pPr>
              <w:widowControl/>
              <w:jc w:val="right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0.325 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DA77D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0.024 </w:t>
            </w:r>
          </w:p>
        </w:tc>
      </w:tr>
      <w:tr w:rsidR="000D054C" w:rsidRPr="00686CC6" w14:paraId="3F6E191E" w14:textId="77777777" w:rsidTr="000D054C">
        <w:trPr>
          <w:trHeight w:val="276"/>
        </w:trPr>
        <w:tc>
          <w:tcPr>
            <w:tcW w:w="28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A9CB11" w14:textId="77777777" w:rsidR="000D054C" w:rsidRPr="00686CC6" w:rsidRDefault="000D054C" w:rsidP="000D054C">
            <w:pPr>
              <w:widowControl/>
              <w:jc w:val="left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0C24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>TP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870F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0.168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3D50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0.253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116F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0.092 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B454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0.536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CEAA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-0.339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10290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0.018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07A3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-0.135 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DC0F9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0.361 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D23F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0.084 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E80CC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0.571 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D7A5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-0.452 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9E00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0.001 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1D4C" w14:textId="77777777" w:rsidR="000D054C" w:rsidRPr="00686CC6" w:rsidRDefault="000D054C" w:rsidP="000D054C">
            <w:pPr>
              <w:widowControl/>
              <w:jc w:val="right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0.454 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C866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0.001 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EB817" w14:textId="77777777" w:rsidR="000D054C" w:rsidRPr="00686CC6" w:rsidRDefault="000D054C" w:rsidP="000D054C">
            <w:pPr>
              <w:widowControl/>
              <w:jc w:val="right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-0.038 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90553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0.800 </w:t>
            </w:r>
          </w:p>
        </w:tc>
      </w:tr>
      <w:tr w:rsidR="000D054C" w:rsidRPr="00686CC6" w14:paraId="4336008A" w14:textId="77777777" w:rsidTr="000D054C">
        <w:trPr>
          <w:trHeight w:val="276"/>
        </w:trPr>
        <w:tc>
          <w:tcPr>
            <w:tcW w:w="28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C6772D" w14:textId="77777777" w:rsidR="000D054C" w:rsidRPr="00686CC6" w:rsidRDefault="000D054C" w:rsidP="000D054C">
            <w:pPr>
              <w:widowControl/>
              <w:jc w:val="left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ED0A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>SOM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5D7D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-0.510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F81D7" w14:textId="69F7C205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</w:t>
            </w:r>
            <w:r w:rsidRPr="00686CC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  <w:r w:rsidRPr="00686CC6">
              <w:rPr>
                <w:rFonts w:eastAsia="DengXi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F1A5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-0.724 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06EE" w14:textId="14AC1EC5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</w:t>
            </w:r>
            <w:r w:rsidRPr="00686CC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  <w:r w:rsidRPr="00686CC6">
              <w:rPr>
                <w:rFonts w:eastAsia="DengXi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 w:rsidRPr="00686CC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1B6F2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0.596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43DA1" w14:textId="7877449D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</w:t>
            </w:r>
            <w:r w:rsidRPr="00686CC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  <w:r w:rsidRPr="00686CC6">
              <w:rPr>
                <w:rFonts w:eastAsia="DengXi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 w:rsidRPr="00686CC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098E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0.666 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44BAE" w14:textId="6FDFBDDD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</w:t>
            </w:r>
            <w:r w:rsidRPr="00686CC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  <w:r w:rsidRPr="00686CC6">
              <w:rPr>
                <w:rFonts w:eastAsia="DengXi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 w:rsidRPr="00686CC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1A6F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0.542 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E2C6" w14:textId="1DF873F5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</w:t>
            </w:r>
            <w:r w:rsidRPr="00686CC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  <w:r w:rsidRPr="00686CC6">
              <w:rPr>
                <w:rFonts w:eastAsia="DengXi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 w:rsidRPr="00686CC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A697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-0.220 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AE78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0.133 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3139A" w14:textId="77777777" w:rsidR="000D054C" w:rsidRPr="00686CC6" w:rsidRDefault="000D054C" w:rsidP="000D054C">
            <w:pPr>
              <w:widowControl/>
              <w:jc w:val="right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0.069 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C4E6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0.642 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901C" w14:textId="77777777" w:rsidR="000D054C" w:rsidRPr="00686CC6" w:rsidRDefault="000D054C" w:rsidP="000D054C">
            <w:pPr>
              <w:widowControl/>
              <w:jc w:val="right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0.421 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52DF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0.003 </w:t>
            </w:r>
          </w:p>
        </w:tc>
      </w:tr>
      <w:tr w:rsidR="000D054C" w:rsidRPr="00686CC6" w14:paraId="795F5A2C" w14:textId="77777777" w:rsidTr="000D054C">
        <w:trPr>
          <w:trHeight w:val="276"/>
        </w:trPr>
        <w:tc>
          <w:tcPr>
            <w:tcW w:w="28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BF8B92" w14:textId="77777777" w:rsidR="000D054C" w:rsidRPr="00686CC6" w:rsidRDefault="000D054C" w:rsidP="000D054C">
            <w:pPr>
              <w:widowControl/>
              <w:jc w:val="left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26ED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>AK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FF21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-0.010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7533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0.947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E1B2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0.144 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3E09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0.329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2A6F9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-0.226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9824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0.123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7652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-0.177 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E814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0.229 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1B43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-0.198 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EA491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0.176 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369B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-0.164 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8951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0.264 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93F6" w14:textId="77777777" w:rsidR="000D054C" w:rsidRPr="00686CC6" w:rsidRDefault="000D054C" w:rsidP="000D054C">
            <w:pPr>
              <w:widowControl/>
              <w:jc w:val="right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0.219 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80C4C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0.134 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CA7D5" w14:textId="77777777" w:rsidR="000D054C" w:rsidRPr="00686CC6" w:rsidRDefault="000D054C" w:rsidP="000D054C">
            <w:pPr>
              <w:widowControl/>
              <w:jc w:val="right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0.026 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899F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0.863 </w:t>
            </w:r>
          </w:p>
        </w:tc>
      </w:tr>
      <w:tr w:rsidR="000D054C" w:rsidRPr="000D054C" w14:paraId="6798009A" w14:textId="77777777" w:rsidTr="000D054C">
        <w:trPr>
          <w:trHeight w:val="288"/>
        </w:trPr>
        <w:tc>
          <w:tcPr>
            <w:tcW w:w="28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1339C7" w14:textId="77777777" w:rsidR="000D054C" w:rsidRPr="00686CC6" w:rsidRDefault="000D054C" w:rsidP="000D054C">
            <w:pPr>
              <w:widowControl/>
              <w:jc w:val="left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C616F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>pH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2A682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-0.291 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A9222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0.045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4F214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-0.561 </w:t>
            </w:r>
          </w:p>
        </w:tc>
        <w:tc>
          <w:tcPr>
            <w:tcW w:w="4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7A6EF" w14:textId="6EA02998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</w:t>
            </w:r>
            <w:r w:rsidRPr="00686CC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  <w:r w:rsidRPr="00686CC6">
              <w:rPr>
                <w:rFonts w:eastAsia="DengXi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 w:rsidRPr="00686CC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BE51C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0.678 </w:t>
            </w:r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1252F" w14:textId="431ABAE0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</w:t>
            </w:r>
            <w:r w:rsidRPr="00686CC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  <w:r w:rsidRPr="00686CC6">
              <w:rPr>
                <w:rFonts w:eastAsia="DengXi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 w:rsidRPr="00686CC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C56E4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0.624 </w:t>
            </w:r>
          </w:p>
        </w:tc>
        <w:tc>
          <w:tcPr>
            <w:tcW w:w="2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E21FF" w14:textId="5C355065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</w:t>
            </w:r>
            <w:r w:rsidRPr="00686CC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  <w:r w:rsidRPr="00686CC6">
              <w:rPr>
                <w:rFonts w:eastAsia="DengXi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 w:rsidRPr="00686CC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B242D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0.347 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7CBF6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0.016 </w:t>
            </w:r>
          </w:p>
        </w:tc>
        <w:tc>
          <w:tcPr>
            <w:tcW w:w="1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8485A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0.185 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C7013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0.208 </w:t>
            </w:r>
          </w:p>
        </w:tc>
        <w:tc>
          <w:tcPr>
            <w:tcW w:w="1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46F67" w14:textId="77777777" w:rsidR="000D054C" w:rsidRPr="00686CC6" w:rsidRDefault="000D054C" w:rsidP="000D054C">
            <w:pPr>
              <w:widowControl/>
              <w:jc w:val="right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-0.326 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2AED8" w14:textId="77777777" w:rsidR="000D054C" w:rsidRPr="00686CC6" w:rsidRDefault="000D054C" w:rsidP="000D054C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0.024 </w:t>
            </w:r>
          </w:p>
        </w:tc>
        <w:tc>
          <w:tcPr>
            <w:tcW w:w="1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A41A6" w14:textId="77777777" w:rsidR="000D054C" w:rsidRPr="00686CC6" w:rsidRDefault="000D054C" w:rsidP="000D054C">
            <w:pPr>
              <w:widowControl/>
              <w:jc w:val="right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0.197 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56B73" w14:textId="77777777" w:rsidR="000D054C" w:rsidRPr="000D054C" w:rsidRDefault="000D054C" w:rsidP="000D054C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</w:pPr>
            <w:r w:rsidRPr="00686CC6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>0.180</w:t>
            </w:r>
            <w:r w:rsidRPr="000D054C">
              <w:rPr>
                <w:rFonts w:eastAsia="DengXi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</w:tr>
    </w:tbl>
    <w:p w14:paraId="343B86E0" w14:textId="77777777" w:rsidR="005239F4" w:rsidRPr="00817507" w:rsidRDefault="005239F4" w:rsidP="005239F4">
      <w:pPr>
        <w:rPr>
          <w:color w:val="000000" w:themeColor="text1"/>
        </w:rPr>
      </w:pPr>
    </w:p>
    <w:sectPr w:rsidR="005239F4" w:rsidRPr="00817507" w:rsidSect="00686CC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D79393" w14:textId="77777777" w:rsidR="00C951BE" w:rsidRDefault="00C951BE" w:rsidP="00041869">
      <w:r>
        <w:separator/>
      </w:r>
    </w:p>
  </w:endnote>
  <w:endnote w:type="continuationSeparator" w:id="0">
    <w:p w14:paraId="6EA09C4E" w14:textId="77777777" w:rsidR="00C951BE" w:rsidRDefault="00C951BE" w:rsidP="000418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16986165"/>
      <w:docPartObj>
        <w:docPartGallery w:val="Page Numbers (Bottom of Page)"/>
        <w:docPartUnique/>
      </w:docPartObj>
    </w:sdtPr>
    <w:sdtEndPr/>
    <w:sdtContent>
      <w:p w14:paraId="508391F2" w14:textId="740CDF6A" w:rsidR="00C2410D" w:rsidRDefault="00C2410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000A0" w:rsidRPr="002000A0">
          <w:rPr>
            <w:noProof/>
            <w:lang w:val="zh-CN"/>
          </w:rPr>
          <w:t>8</w:t>
        </w:r>
        <w:r>
          <w:fldChar w:fldCharType="end"/>
        </w:r>
      </w:p>
    </w:sdtContent>
  </w:sdt>
  <w:p w14:paraId="48FCE4A7" w14:textId="77777777" w:rsidR="00C2410D" w:rsidRDefault="00C2410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198600" w14:textId="77777777" w:rsidR="00C951BE" w:rsidRDefault="00C951BE" w:rsidP="00041869">
      <w:r>
        <w:separator/>
      </w:r>
    </w:p>
  </w:footnote>
  <w:footnote w:type="continuationSeparator" w:id="0">
    <w:p w14:paraId="6E9E996E" w14:textId="77777777" w:rsidR="00C951BE" w:rsidRDefault="00C951BE" w:rsidP="000418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42D712B"/>
    <w:multiLevelType w:val="multilevel"/>
    <w:tmpl w:val="342D712B"/>
    <w:lvl w:ilvl="0">
      <w:start w:val="1"/>
      <w:numFmt w:val="decimal"/>
      <w:pStyle w:val="a"/>
      <w:lvlText w:val="%1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667D"/>
    <w:rsid w:val="00041869"/>
    <w:rsid w:val="00076D41"/>
    <w:rsid w:val="00084AB3"/>
    <w:rsid w:val="000D054C"/>
    <w:rsid w:val="000D4C32"/>
    <w:rsid w:val="00110A0E"/>
    <w:rsid w:val="00136031"/>
    <w:rsid w:val="0016013C"/>
    <w:rsid w:val="001A5F41"/>
    <w:rsid w:val="001A6029"/>
    <w:rsid w:val="001B4D30"/>
    <w:rsid w:val="002000A0"/>
    <w:rsid w:val="00222859"/>
    <w:rsid w:val="00222898"/>
    <w:rsid w:val="00283853"/>
    <w:rsid w:val="0029279C"/>
    <w:rsid w:val="002945D5"/>
    <w:rsid w:val="002A4C3D"/>
    <w:rsid w:val="0031423F"/>
    <w:rsid w:val="0032350F"/>
    <w:rsid w:val="00337754"/>
    <w:rsid w:val="003547EF"/>
    <w:rsid w:val="003554AE"/>
    <w:rsid w:val="00382FEF"/>
    <w:rsid w:val="0039377F"/>
    <w:rsid w:val="003D0978"/>
    <w:rsid w:val="003E08CF"/>
    <w:rsid w:val="00407894"/>
    <w:rsid w:val="004225DB"/>
    <w:rsid w:val="00451423"/>
    <w:rsid w:val="004666DE"/>
    <w:rsid w:val="0048008D"/>
    <w:rsid w:val="00494CA6"/>
    <w:rsid w:val="004979FD"/>
    <w:rsid w:val="004B3D2C"/>
    <w:rsid w:val="004D2809"/>
    <w:rsid w:val="004D3B70"/>
    <w:rsid w:val="00502189"/>
    <w:rsid w:val="005239F4"/>
    <w:rsid w:val="005322CB"/>
    <w:rsid w:val="005450C7"/>
    <w:rsid w:val="00551233"/>
    <w:rsid w:val="005667E7"/>
    <w:rsid w:val="005A16A9"/>
    <w:rsid w:val="005B3C01"/>
    <w:rsid w:val="005C3815"/>
    <w:rsid w:val="006661E9"/>
    <w:rsid w:val="0066667D"/>
    <w:rsid w:val="0067023E"/>
    <w:rsid w:val="00686CC6"/>
    <w:rsid w:val="006F5B46"/>
    <w:rsid w:val="00701018"/>
    <w:rsid w:val="00745432"/>
    <w:rsid w:val="00754C42"/>
    <w:rsid w:val="007621C5"/>
    <w:rsid w:val="007B4431"/>
    <w:rsid w:val="007C290A"/>
    <w:rsid w:val="007C2A3E"/>
    <w:rsid w:val="00817507"/>
    <w:rsid w:val="00832F3C"/>
    <w:rsid w:val="00850D79"/>
    <w:rsid w:val="00880454"/>
    <w:rsid w:val="008976DB"/>
    <w:rsid w:val="0092388F"/>
    <w:rsid w:val="009A1530"/>
    <w:rsid w:val="009A6808"/>
    <w:rsid w:val="009F5890"/>
    <w:rsid w:val="00A0120B"/>
    <w:rsid w:val="00A3616B"/>
    <w:rsid w:val="00A90708"/>
    <w:rsid w:val="00AA1025"/>
    <w:rsid w:val="00AB27F8"/>
    <w:rsid w:val="00AE663F"/>
    <w:rsid w:val="00BC0C7A"/>
    <w:rsid w:val="00C11A07"/>
    <w:rsid w:val="00C2410D"/>
    <w:rsid w:val="00C52AF9"/>
    <w:rsid w:val="00C77FCB"/>
    <w:rsid w:val="00C8141F"/>
    <w:rsid w:val="00C951BE"/>
    <w:rsid w:val="00CB2ABB"/>
    <w:rsid w:val="00CC6524"/>
    <w:rsid w:val="00D15293"/>
    <w:rsid w:val="00D233E0"/>
    <w:rsid w:val="00D24445"/>
    <w:rsid w:val="00D80BB5"/>
    <w:rsid w:val="00DC4BDA"/>
    <w:rsid w:val="00DE49D2"/>
    <w:rsid w:val="00E16510"/>
    <w:rsid w:val="00E16E64"/>
    <w:rsid w:val="00E47C28"/>
    <w:rsid w:val="00ED7AFE"/>
    <w:rsid w:val="00EF1462"/>
    <w:rsid w:val="00EF24AA"/>
    <w:rsid w:val="00F03CEE"/>
    <w:rsid w:val="00F32E3E"/>
    <w:rsid w:val="00F57F85"/>
    <w:rsid w:val="00F80CEA"/>
    <w:rsid w:val="00FA5393"/>
    <w:rsid w:val="00FB73DC"/>
    <w:rsid w:val="00FE37A4"/>
    <w:rsid w:val="00FF6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E354BA"/>
  <w15:docId w15:val="{958D71CF-9527-4E86-8B7D-EF938322C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kern w:val="2"/>
        <w:sz w:val="21"/>
        <w:szCs w:val="21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39F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239F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239F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239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239F4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239F4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5239F4"/>
    <w:rPr>
      <w:rFonts w:asciiTheme="minorHAnsi" w:hAnsiTheme="minorHAnsi" w:cstheme="minorBidi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5239F4"/>
    <w:rPr>
      <w:color w:val="954F72"/>
      <w:u w:val="single"/>
    </w:rPr>
  </w:style>
  <w:style w:type="paragraph" w:customStyle="1" w:styleId="msonormal0">
    <w:name w:val="msonormal"/>
    <w:basedOn w:val="Normal"/>
    <w:rsid w:val="005239F4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5239F4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3">
    <w:name w:val="xl63"/>
    <w:basedOn w:val="Normal"/>
    <w:rsid w:val="005239F4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4">
    <w:name w:val="xl64"/>
    <w:basedOn w:val="Normal"/>
    <w:rsid w:val="005239F4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5">
    <w:name w:val="xl65"/>
    <w:basedOn w:val="Normal"/>
    <w:rsid w:val="005239F4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Normal"/>
    <w:rsid w:val="005239F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7">
    <w:name w:val="xl67"/>
    <w:basedOn w:val="Normal"/>
    <w:rsid w:val="005239F4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8">
    <w:name w:val="xl68"/>
    <w:basedOn w:val="Normal"/>
    <w:rsid w:val="005239F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39F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39F4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239F4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39F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39F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39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39F4"/>
    <w:rPr>
      <w:b/>
      <w:bCs/>
    </w:rPr>
  </w:style>
  <w:style w:type="paragraph" w:styleId="Revision">
    <w:name w:val="Revision"/>
    <w:hidden/>
    <w:uiPriority w:val="99"/>
    <w:semiHidden/>
    <w:rsid w:val="005239F4"/>
  </w:style>
  <w:style w:type="paragraph" w:styleId="ListParagraph">
    <w:name w:val="List Paragraph"/>
    <w:basedOn w:val="Normal"/>
    <w:uiPriority w:val="34"/>
    <w:qFormat/>
    <w:rsid w:val="0039377F"/>
    <w:pPr>
      <w:ind w:firstLineChars="200" w:firstLine="420"/>
    </w:pPr>
  </w:style>
  <w:style w:type="paragraph" w:customStyle="1" w:styleId="a">
    <w:name w:val="一级"/>
    <w:basedOn w:val="Normal"/>
    <w:link w:val="a0"/>
    <w:qFormat/>
    <w:rsid w:val="00817507"/>
    <w:pPr>
      <w:numPr>
        <w:numId w:val="1"/>
      </w:numPr>
      <w:spacing w:before="240" w:after="240" w:line="360" w:lineRule="auto"/>
      <w:jc w:val="left"/>
    </w:pPr>
    <w:rPr>
      <w:rFonts w:eastAsia="Times New Roman"/>
      <w:b/>
      <w:sz w:val="24"/>
      <w:szCs w:val="22"/>
    </w:rPr>
  </w:style>
  <w:style w:type="character" w:customStyle="1" w:styleId="a0">
    <w:name w:val="一级 字符"/>
    <w:basedOn w:val="DefaultParagraphFont"/>
    <w:link w:val="a"/>
    <w:qFormat/>
    <w:rsid w:val="00817507"/>
    <w:rPr>
      <w:rFonts w:eastAsia="Times New Roman"/>
      <w:b/>
      <w:sz w:val="24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8175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994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uanty@lzu.edu.cn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jpg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E83F5F-D811-47FC-81C7-8300F54C12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2</Words>
  <Characters>7425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万清 董</dc:creator>
  <cp:lastModifiedBy>Vivek Purushothaman</cp:lastModifiedBy>
  <cp:revision>3</cp:revision>
  <dcterms:created xsi:type="dcterms:W3CDTF">2025-02-18T10:27:00Z</dcterms:created>
  <dcterms:modified xsi:type="dcterms:W3CDTF">2025-02-18T10:27:00Z</dcterms:modified>
</cp:coreProperties>
</file>